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76A0" w:rsidRPr="001A2517" w:rsidRDefault="007476A0" w:rsidP="007476A0">
      <w:pPr>
        <w:spacing w:after="0"/>
        <w:jc w:val="both"/>
        <w:rPr>
          <w:rFonts w:ascii="Arial" w:hAnsi="Arial" w:cs="Arial"/>
          <w:b/>
          <w:sz w:val="24"/>
          <w:szCs w:val="24"/>
        </w:rPr>
      </w:pPr>
      <w:proofErr w:type="spellStart"/>
      <w:r>
        <w:rPr>
          <w:rFonts w:ascii="Arial" w:hAnsi="Arial" w:cs="Arial"/>
          <w:b/>
          <w:sz w:val="24"/>
          <w:szCs w:val="24"/>
        </w:rPr>
        <w:t>BibTeX</w:t>
      </w:r>
      <w:proofErr w:type="spellEnd"/>
      <w:r>
        <w:rPr>
          <w:rFonts w:ascii="Arial" w:hAnsi="Arial" w:cs="Arial"/>
          <w:b/>
          <w:sz w:val="24"/>
          <w:szCs w:val="24"/>
        </w:rPr>
        <w:t xml:space="preserve"> </w:t>
      </w:r>
      <w:bookmarkStart w:id="0" w:name="_GoBack"/>
      <w:bookmarkEnd w:id="0"/>
      <w:r w:rsidRPr="001A2517">
        <w:rPr>
          <w:rFonts w:ascii="Arial" w:hAnsi="Arial" w:cs="Arial"/>
          <w:b/>
          <w:sz w:val="24"/>
          <w:szCs w:val="24"/>
        </w:rPr>
        <w:t>References</w:t>
      </w:r>
    </w:p>
    <w:p w:rsidR="007476A0" w:rsidRPr="001A2517" w:rsidRDefault="007476A0" w:rsidP="007476A0">
      <w:pPr>
        <w:spacing w:after="0"/>
        <w:jc w:val="both"/>
        <w:rPr>
          <w:rFonts w:ascii="Arial" w:hAnsi="Arial" w:cs="Arial"/>
          <w:b/>
          <w:sz w:val="24"/>
          <w:szCs w:val="24"/>
        </w:rPr>
      </w:pPr>
    </w:p>
    <w:p w:rsidR="007476A0" w:rsidRPr="00667578" w:rsidRDefault="007476A0" w:rsidP="007476A0">
      <w:pPr>
        <w:pStyle w:val="EndNoteBibliography"/>
      </w:pPr>
      <w:r w:rsidRPr="001A2517">
        <w:fldChar w:fldCharType="begin"/>
      </w:r>
      <w:r w:rsidRPr="001A2517">
        <w:instrText xml:space="preserve"> ADDIN EN.REFLIST </w:instrText>
      </w:r>
      <w:r w:rsidRPr="001A2517">
        <w:fldChar w:fldCharType="separate"/>
      </w:r>
      <w:r w:rsidRPr="00667578">
        <w:t>@article{RN9,</w:t>
      </w:r>
    </w:p>
    <w:p w:rsidR="007476A0" w:rsidRPr="00667578" w:rsidRDefault="007476A0" w:rsidP="007476A0">
      <w:pPr>
        <w:pStyle w:val="EndNoteBibliography"/>
      </w:pPr>
      <w:r w:rsidRPr="00667578">
        <w:t xml:space="preserve">   author = {Bisognano, J. D. and Bakris, G. and Nadim, M. K. and Sanchez, L. and Kroon, A. A. and Schafer, J. and de Leeuw, P. W. and Sica, D. A.},</w:t>
      </w:r>
    </w:p>
    <w:p w:rsidR="007476A0" w:rsidRPr="00667578" w:rsidRDefault="007476A0" w:rsidP="007476A0">
      <w:pPr>
        <w:pStyle w:val="EndNoteBibliography"/>
      </w:pPr>
      <w:r w:rsidRPr="00667578">
        <w:t xml:space="preserve">   title = {Baroreflex activation therapy lowers blood pressure in patients with resistant hypertension: results from the double-blind, randomized, placebo-controlled rheos pivotal trial},</w:t>
      </w:r>
    </w:p>
    <w:p w:rsidR="007476A0" w:rsidRPr="00667578" w:rsidRDefault="007476A0" w:rsidP="007476A0">
      <w:pPr>
        <w:pStyle w:val="EndNoteBibliography"/>
      </w:pPr>
      <w:r w:rsidRPr="00667578">
        <w:t xml:space="preserve">   journal = {J Am Coll Cardiol},</w:t>
      </w:r>
    </w:p>
    <w:p w:rsidR="007476A0" w:rsidRPr="00667578" w:rsidRDefault="007476A0" w:rsidP="007476A0">
      <w:pPr>
        <w:pStyle w:val="EndNoteBibliography"/>
      </w:pPr>
      <w:r w:rsidRPr="00667578">
        <w:t xml:space="preserve">   volume = {58},</w:t>
      </w:r>
    </w:p>
    <w:p w:rsidR="007476A0" w:rsidRPr="00667578" w:rsidRDefault="007476A0" w:rsidP="007476A0">
      <w:pPr>
        <w:pStyle w:val="EndNoteBibliography"/>
      </w:pPr>
      <w:r w:rsidRPr="00667578">
        <w:t xml:space="preserve">   number = {7},</w:t>
      </w:r>
    </w:p>
    <w:p w:rsidR="007476A0" w:rsidRPr="00667578" w:rsidRDefault="007476A0" w:rsidP="007476A0">
      <w:pPr>
        <w:pStyle w:val="EndNoteBibliography"/>
      </w:pPr>
      <w:r w:rsidRPr="00667578">
        <w:t xml:space="preserve">   pages = {765-73},</w:t>
      </w:r>
    </w:p>
    <w:p w:rsidR="007476A0" w:rsidRPr="00667578" w:rsidRDefault="007476A0" w:rsidP="007476A0">
      <w:pPr>
        <w:pStyle w:val="EndNoteBibliography"/>
      </w:pPr>
      <w:r w:rsidRPr="00667578">
        <w:t xml:space="preserve">   ISSN = {1558-3597 (Electronic)</w:t>
      </w:r>
    </w:p>
    <w:p w:rsidR="007476A0" w:rsidRPr="00667578" w:rsidRDefault="007476A0" w:rsidP="007476A0">
      <w:pPr>
        <w:pStyle w:val="EndNoteBibliography"/>
      </w:pPr>
      <w:r w:rsidRPr="00667578">
        <w:t>0735-1097 (Linking)},</w:t>
      </w:r>
    </w:p>
    <w:p w:rsidR="007476A0" w:rsidRPr="00667578" w:rsidRDefault="007476A0" w:rsidP="007476A0">
      <w:pPr>
        <w:pStyle w:val="EndNoteBibliography"/>
      </w:pPr>
      <w:r w:rsidRPr="00667578">
        <w:t xml:space="preserve">   DOI = {10.1016/j.jacc.2011.06.008},</w:t>
      </w:r>
    </w:p>
    <w:p w:rsidR="007476A0" w:rsidRPr="00667578" w:rsidRDefault="007476A0" w:rsidP="007476A0">
      <w:pPr>
        <w:pStyle w:val="EndNoteBibliography"/>
      </w:pPr>
      <w:r w:rsidRPr="00667578">
        <w:t xml:space="preserve">   url = {</w:t>
      </w:r>
      <w:hyperlink r:id="rId4" w:history="1">
        <w:r w:rsidRPr="00667578">
          <w:rPr>
            <w:rStyle w:val="Hyperlink"/>
          </w:rPr>
          <w:t>http://www.ncbi.nlm.nih.gov/pubmed/21816315</w:t>
        </w:r>
      </w:hyperlink>
      <w:r w:rsidRPr="00667578">
        <w:t>},</w:t>
      </w:r>
    </w:p>
    <w:p w:rsidR="007476A0" w:rsidRPr="00667578" w:rsidRDefault="007476A0" w:rsidP="007476A0">
      <w:pPr>
        <w:pStyle w:val="EndNoteBibliography"/>
      </w:pPr>
      <w:r w:rsidRPr="00667578">
        <w:t xml:space="preserve">   year = {2011},</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3,</w:t>
      </w:r>
    </w:p>
    <w:p w:rsidR="007476A0" w:rsidRPr="00667578" w:rsidRDefault="007476A0" w:rsidP="007476A0">
      <w:pPr>
        <w:pStyle w:val="EndNoteBibliography"/>
      </w:pPr>
      <w:r w:rsidRPr="00667578">
        <w:t xml:space="preserve">   author = {Boustany, C. M. and Brown, D. R. and Randall, D. C. and Cassis, L. A.},</w:t>
      </w:r>
    </w:p>
    <w:p w:rsidR="007476A0" w:rsidRPr="00667578" w:rsidRDefault="007476A0" w:rsidP="007476A0">
      <w:pPr>
        <w:pStyle w:val="EndNoteBibliography"/>
      </w:pPr>
      <w:r w:rsidRPr="00667578">
        <w:t xml:space="preserve">   title = {AT1-receptor antagonism reverses the blood pressure elevation associated with diet-induced obesity},</w:t>
      </w:r>
    </w:p>
    <w:p w:rsidR="007476A0" w:rsidRPr="00667578" w:rsidRDefault="007476A0" w:rsidP="007476A0">
      <w:pPr>
        <w:pStyle w:val="EndNoteBibliography"/>
      </w:pPr>
      <w:r w:rsidRPr="00667578">
        <w:t xml:space="preserve">   journal = {Am J Physiol Regul Integr Comp Physiol},</w:t>
      </w:r>
    </w:p>
    <w:p w:rsidR="007476A0" w:rsidRPr="00667578" w:rsidRDefault="007476A0" w:rsidP="007476A0">
      <w:pPr>
        <w:pStyle w:val="EndNoteBibliography"/>
      </w:pPr>
      <w:r w:rsidRPr="00667578">
        <w:t xml:space="preserve">   volume = {289},</w:t>
      </w:r>
    </w:p>
    <w:p w:rsidR="007476A0" w:rsidRPr="00667578" w:rsidRDefault="007476A0" w:rsidP="007476A0">
      <w:pPr>
        <w:pStyle w:val="EndNoteBibliography"/>
      </w:pPr>
      <w:r w:rsidRPr="00667578">
        <w:t xml:space="preserve">   number = {1},</w:t>
      </w:r>
    </w:p>
    <w:p w:rsidR="007476A0" w:rsidRPr="00667578" w:rsidRDefault="007476A0" w:rsidP="007476A0">
      <w:pPr>
        <w:pStyle w:val="EndNoteBibliography"/>
      </w:pPr>
      <w:r w:rsidRPr="00667578">
        <w:t xml:space="preserve">   pages = {R181-6},</w:t>
      </w:r>
    </w:p>
    <w:p w:rsidR="007476A0" w:rsidRPr="00667578" w:rsidRDefault="007476A0" w:rsidP="007476A0">
      <w:pPr>
        <w:pStyle w:val="EndNoteBibliography"/>
      </w:pPr>
      <w:r w:rsidRPr="00667578">
        <w:t xml:space="preserve">   ISSN = {0363-6119 (Print)</w:t>
      </w:r>
    </w:p>
    <w:p w:rsidR="007476A0" w:rsidRPr="00667578" w:rsidRDefault="007476A0" w:rsidP="007476A0">
      <w:pPr>
        <w:pStyle w:val="EndNoteBibliography"/>
      </w:pPr>
      <w:r w:rsidRPr="00667578">
        <w:t>0363-6119 (Linking)},</w:t>
      </w:r>
    </w:p>
    <w:p w:rsidR="007476A0" w:rsidRPr="00667578" w:rsidRDefault="007476A0" w:rsidP="007476A0">
      <w:pPr>
        <w:pStyle w:val="EndNoteBibliography"/>
      </w:pPr>
      <w:r w:rsidRPr="00667578">
        <w:t xml:space="preserve">   DOI = {10.1152/ajpregu.00507.2004},</w:t>
      </w:r>
    </w:p>
    <w:p w:rsidR="007476A0" w:rsidRPr="00667578" w:rsidRDefault="007476A0" w:rsidP="007476A0">
      <w:pPr>
        <w:pStyle w:val="EndNoteBibliography"/>
      </w:pPr>
      <w:r w:rsidRPr="00667578">
        <w:t xml:space="preserve">   url = {</w:t>
      </w:r>
      <w:hyperlink r:id="rId5" w:history="1">
        <w:r w:rsidRPr="00667578">
          <w:rPr>
            <w:rStyle w:val="Hyperlink"/>
          </w:rPr>
          <w:t>http://www.ncbi.nlm.nih.gov/pubmed/15774768</w:t>
        </w:r>
      </w:hyperlink>
      <w:r w:rsidRPr="00667578">
        <w:t>},</w:t>
      </w:r>
    </w:p>
    <w:p w:rsidR="007476A0" w:rsidRPr="00667578" w:rsidRDefault="007476A0" w:rsidP="007476A0">
      <w:pPr>
        <w:pStyle w:val="EndNoteBibliography"/>
      </w:pPr>
      <w:r w:rsidRPr="00667578">
        <w:t xml:space="preserve">   year = {2005},</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3,</w:t>
      </w:r>
    </w:p>
    <w:p w:rsidR="007476A0" w:rsidRPr="00667578" w:rsidRDefault="007476A0" w:rsidP="007476A0">
      <w:pPr>
        <w:pStyle w:val="EndNoteBibliography"/>
      </w:pPr>
      <w:r w:rsidRPr="00667578">
        <w:t xml:space="preserve">   author = {Brenner, B. M. and Ballermann, B. J. and Gunning, M. E. and Zeidel, M. L.},</w:t>
      </w:r>
    </w:p>
    <w:p w:rsidR="007476A0" w:rsidRPr="00667578" w:rsidRDefault="007476A0" w:rsidP="007476A0">
      <w:pPr>
        <w:pStyle w:val="EndNoteBibliography"/>
      </w:pPr>
      <w:r w:rsidRPr="00667578">
        <w:t xml:space="preserve">   title = {Diverse biological actions of atrial natriuretic peptide},</w:t>
      </w:r>
    </w:p>
    <w:p w:rsidR="007476A0" w:rsidRPr="00667578" w:rsidRDefault="007476A0" w:rsidP="007476A0">
      <w:pPr>
        <w:pStyle w:val="EndNoteBibliography"/>
      </w:pPr>
      <w:r w:rsidRPr="00667578">
        <w:t xml:space="preserve">   journal = {Physiol Rev},</w:t>
      </w:r>
    </w:p>
    <w:p w:rsidR="007476A0" w:rsidRPr="00667578" w:rsidRDefault="007476A0" w:rsidP="007476A0">
      <w:pPr>
        <w:pStyle w:val="EndNoteBibliography"/>
      </w:pPr>
      <w:r w:rsidRPr="00667578">
        <w:t xml:space="preserve">   volume = {70},</w:t>
      </w:r>
    </w:p>
    <w:p w:rsidR="007476A0" w:rsidRPr="00667578" w:rsidRDefault="007476A0" w:rsidP="007476A0">
      <w:pPr>
        <w:pStyle w:val="EndNoteBibliography"/>
      </w:pPr>
      <w:r w:rsidRPr="00667578">
        <w:t xml:space="preserve">   number = {3},</w:t>
      </w:r>
    </w:p>
    <w:p w:rsidR="007476A0" w:rsidRPr="00667578" w:rsidRDefault="007476A0" w:rsidP="007476A0">
      <w:pPr>
        <w:pStyle w:val="EndNoteBibliography"/>
      </w:pPr>
      <w:r w:rsidRPr="00667578">
        <w:t xml:space="preserve">   pages = {665-99},</w:t>
      </w:r>
    </w:p>
    <w:p w:rsidR="007476A0" w:rsidRPr="00667578" w:rsidRDefault="007476A0" w:rsidP="007476A0">
      <w:pPr>
        <w:pStyle w:val="EndNoteBibliography"/>
      </w:pPr>
      <w:r w:rsidRPr="00667578">
        <w:t xml:space="preserve">   ISSN = {0031-9333 (Print)</w:t>
      </w:r>
    </w:p>
    <w:p w:rsidR="007476A0" w:rsidRPr="00667578" w:rsidRDefault="007476A0" w:rsidP="007476A0">
      <w:pPr>
        <w:pStyle w:val="EndNoteBibliography"/>
      </w:pPr>
      <w:r w:rsidRPr="00667578">
        <w:t>0031-9333 (Linking)},</w:t>
      </w:r>
    </w:p>
    <w:p w:rsidR="007476A0" w:rsidRPr="00667578" w:rsidRDefault="007476A0" w:rsidP="007476A0">
      <w:pPr>
        <w:pStyle w:val="EndNoteBibliography"/>
      </w:pPr>
      <w:r w:rsidRPr="00667578">
        <w:t xml:space="preserve">   DOI = {10.1152/physrev.1990.70.3.665},</w:t>
      </w:r>
    </w:p>
    <w:p w:rsidR="007476A0" w:rsidRPr="00667578" w:rsidRDefault="007476A0" w:rsidP="007476A0">
      <w:pPr>
        <w:pStyle w:val="EndNoteBibliography"/>
      </w:pPr>
      <w:r w:rsidRPr="00667578">
        <w:t xml:space="preserve">   url = {</w:t>
      </w:r>
      <w:hyperlink r:id="rId6" w:history="1">
        <w:r w:rsidRPr="00667578">
          <w:rPr>
            <w:rStyle w:val="Hyperlink"/>
          </w:rPr>
          <w:t>http://www.ncbi.nlm.nih.gov/pubmed/2141944</w:t>
        </w:r>
      </w:hyperlink>
      <w:r w:rsidRPr="00667578">
        <w:t>},</w:t>
      </w:r>
    </w:p>
    <w:p w:rsidR="007476A0" w:rsidRPr="00667578" w:rsidRDefault="007476A0" w:rsidP="007476A0">
      <w:pPr>
        <w:pStyle w:val="EndNoteBibliography"/>
      </w:pPr>
      <w:r w:rsidRPr="00667578">
        <w:t xml:space="preserve">   year = {1990},</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w:t>
      </w:r>
    </w:p>
    <w:p w:rsidR="007476A0" w:rsidRPr="00667578" w:rsidRDefault="007476A0" w:rsidP="007476A0">
      <w:pPr>
        <w:pStyle w:val="EndNoteBibliography"/>
      </w:pPr>
      <w:r w:rsidRPr="00667578">
        <w:t xml:space="preserve">   author = {Carey, R. M. and Calhoun, D. A. and Bakris, G. L. and Brook, R. D. and Daugherty, S. L. and Dennison-Himmelfarb, C. R. and Egan, B. M. and Flack, J. M. and Gidding, S. S. and Judd, E. and Lackland, D. T. and Laffer, C. L. and Newton-Cheh, C. and Smith, S. M. and Taler, S. J. and Textor, S. C. and Turan, T. N. and White, W. B. and American Heart Association Professional/Public, Education and Publications Committee of the Council on, Hypertension and Council on, Cardiovascular and Stroke, Nursing and Council on Clinical, Cardiology and Council on, Genomic and Precision, Medicine and Council on Peripheral Vascular, Disease and Council on Quality of, Care and Outcomes, Research and Stroke, Council},</w:t>
      </w:r>
    </w:p>
    <w:p w:rsidR="007476A0" w:rsidRPr="00667578" w:rsidRDefault="007476A0" w:rsidP="007476A0">
      <w:pPr>
        <w:pStyle w:val="EndNoteBibliography"/>
      </w:pPr>
      <w:r w:rsidRPr="00667578">
        <w:t xml:space="preserve">   title = {Resistant Hypertension: Detection, Evaluation, and Management: A Scientific Statement From the American Heart Association},</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72},</w:t>
      </w:r>
    </w:p>
    <w:p w:rsidR="007476A0" w:rsidRPr="00667578" w:rsidRDefault="007476A0" w:rsidP="007476A0">
      <w:pPr>
        <w:pStyle w:val="EndNoteBibliography"/>
      </w:pPr>
      <w:r w:rsidRPr="00667578">
        <w:t xml:space="preserve">   number = {5},</w:t>
      </w:r>
    </w:p>
    <w:p w:rsidR="007476A0" w:rsidRPr="00667578" w:rsidRDefault="007476A0" w:rsidP="007476A0">
      <w:pPr>
        <w:pStyle w:val="EndNoteBibliography"/>
      </w:pPr>
      <w:r w:rsidRPr="00667578">
        <w:t xml:space="preserve">   pages = {e53-e90},</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lastRenderedPageBreak/>
        <w:t>0194-911X (Linking)},</w:t>
      </w:r>
    </w:p>
    <w:p w:rsidR="007476A0" w:rsidRPr="00667578" w:rsidRDefault="007476A0" w:rsidP="007476A0">
      <w:pPr>
        <w:pStyle w:val="EndNoteBibliography"/>
      </w:pPr>
      <w:r w:rsidRPr="00667578">
        <w:t xml:space="preserve">   DOI = {10.1161/HYP.0000000000000084},</w:t>
      </w:r>
    </w:p>
    <w:p w:rsidR="007476A0" w:rsidRPr="00667578" w:rsidRDefault="007476A0" w:rsidP="007476A0">
      <w:pPr>
        <w:pStyle w:val="EndNoteBibliography"/>
      </w:pPr>
      <w:r w:rsidRPr="00667578">
        <w:t xml:space="preserve">   url = {</w:t>
      </w:r>
      <w:hyperlink r:id="rId7" w:history="1">
        <w:r w:rsidRPr="00667578">
          <w:rPr>
            <w:rStyle w:val="Hyperlink"/>
          </w:rPr>
          <w:t>http://www.ncbi.nlm.nih.gov/pubmed/30354828</w:t>
        </w:r>
      </w:hyperlink>
      <w:r w:rsidRPr="00667578">
        <w:t>},</w:t>
      </w:r>
    </w:p>
    <w:p w:rsidR="007476A0" w:rsidRPr="00667578" w:rsidRDefault="007476A0" w:rsidP="007476A0">
      <w:pPr>
        <w:pStyle w:val="EndNoteBibliography"/>
      </w:pPr>
      <w:r w:rsidRPr="00667578">
        <w:t xml:space="preserve">   year = {2018},</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8,</w:t>
      </w:r>
    </w:p>
    <w:p w:rsidR="007476A0" w:rsidRPr="00667578" w:rsidRDefault="007476A0" w:rsidP="007476A0">
      <w:pPr>
        <w:pStyle w:val="EndNoteBibliography"/>
      </w:pPr>
      <w:r w:rsidRPr="00667578">
        <w:t xml:space="preserve">   author = {Chagnac, A. and Herman, M. and Zingerman, B. and Erman, A. and Rozen-Zvi, B. and Hirsh, J. and Gafter, U.},</w:t>
      </w:r>
    </w:p>
    <w:p w:rsidR="007476A0" w:rsidRPr="00667578" w:rsidRDefault="007476A0" w:rsidP="007476A0">
      <w:pPr>
        <w:pStyle w:val="EndNoteBibliography"/>
      </w:pPr>
      <w:r w:rsidRPr="00667578">
        <w:t xml:space="preserve">   title = {Obesity-induced glomerular hyperfiltration: its involvement in the pathogenesis of tubular sodium reabsorption},</w:t>
      </w:r>
    </w:p>
    <w:p w:rsidR="007476A0" w:rsidRPr="00667578" w:rsidRDefault="007476A0" w:rsidP="007476A0">
      <w:pPr>
        <w:pStyle w:val="EndNoteBibliography"/>
      </w:pPr>
      <w:r w:rsidRPr="00667578">
        <w:t xml:space="preserve">   journal = {Nephrol Dial Transplant},</w:t>
      </w:r>
    </w:p>
    <w:p w:rsidR="007476A0" w:rsidRPr="00667578" w:rsidRDefault="007476A0" w:rsidP="007476A0">
      <w:pPr>
        <w:pStyle w:val="EndNoteBibliography"/>
      </w:pPr>
      <w:r w:rsidRPr="00667578">
        <w:t xml:space="preserve">   volume = {23},</w:t>
      </w:r>
    </w:p>
    <w:p w:rsidR="007476A0" w:rsidRPr="00667578" w:rsidRDefault="007476A0" w:rsidP="007476A0">
      <w:pPr>
        <w:pStyle w:val="EndNoteBibliography"/>
      </w:pPr>
      <w:r w:rsidRPr="00667578">
        <w:t xml:space="preserve">   number = {12},</w:t>
      </w:r>
    </w:p>
    <w:p w:rsidR="007476A0" w:rsidRPr="00667578" w:rsidRDefault="007476A0" w:rsidP="007476A0">
      <w:pPr>
        <w:pStyle w:val="EndNoteBibliography"/>
      </w:pPr>
      <w:r w:rsidRPr="00667578">
        <w:t xml:space="preserve">   pages = {3946-52},</w:t>
      </w:r>
    </w:p>
    <w:p w:rsidR="007476A0" w:rsidRPr="00667578" w:rsidRDefault="007476A0" w:rsidP="007476A0">
      <w:pPr>
        <w:pStyle w:val="EndNoteBibliography"/>
      </w:pPr>
      <w:r w:rsidRPr="00667578">
        <w:t xml:space="preserve">   ISSN = {1460-2385 (Electronic)</w:t>
      </w:r>
    </w:p>
    <w:p w:rsidR="007476A0" w:rsidRPr="00667578" w:rsidRDefault="007476A0" w:rsidP="007476A0">
      <w:pPr>
        <w:pStyle w:val="EndNoteBibliography"/>
      </w:pPr>
      <w:r w:rsidRPr="00667578">
        <w:t>0931-0509 (Linking)},</w:t>
      </w:r>
    </w:p>
    <w:p w:rsidR="007476A0" w:rsidRPr="00667578" w:rsidRDefault="007476A0" w:rsidP="007476A0">
      <w:pPr>
        <w:pStyle w:val="EndNoteBibliography"/>
      </w:pPr>
      <w:r w:rsidRPr="00667578">
        <w:t xml:space="preserve">   DOI = {10.1093/ndt/gfn379},</w:t>
      </w:r>
    </w:p>
    <w:p w:rsidR="007476A0" w:rsidRPr="00667578" w:rsidRDefault="007476A0" w:rsidP="007476A0">
      <w:pPr>
        <w:pStyle w:val="EndNoteBibliography"/>
      </w:pPr>
      <w:r w:rsidRPr="00667578">
        <w:t xml:space="preserve">   url = {</w:t>
      </w:r>
      <w:hyperlink r:id="rId8" w:history="1">
        <w:r w:rsidRPr="00667578">
          <w:rPr>
            <w:rStyle w:val="Hyperlink"/>
          </w:rPr>
          <w:t>http://www.ncbi.nlm.nih.gov/pubmed/18622024</w:t>
        </w:r>
      </w:hyperlink>
      <w:r w:rsidRPr="00667578">
        <w:t>},</w:t>
      </w:r>
    </w:p>
    <w:p w:rsidR="007476A0" w:rsidRPr="00667578" w:rsidRDefault="007476A0" w:rsidP="007476A0">
      <w:pPr>
        <w:pStyle w:val="EndNoteBibliography"/>
      </w:pPr>
      <w:r w:rsidRPr="00667578">
        <w:t xml:space="preserve">   year = {2008},</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1,</w:t>
      </w:r>
    </w:p>
    <w:p w:rsidR="007476A0" w:rsidRPr="00667578" w:rsidRDefault="007476A0" w:rsidP="007476A0">
      <w:pPr>
        <w:pStyle w:val="EndNoteBibliography"/>
      </w:pPr>
      <w:r w:rsidRPr="00667578">
        <w:t xml:space="preserve">   author = {Clemmer, J. S. and Hester, R. L. and Pruett, W. A.},</w:t>
      </w:r>
    </w:p>
    <w:p w:rsidR="007476A0" w:rsidRPr="00667578" w:rsidRDefault="007476A0" w:rsidP="007476A0">
      <w:pPr>
        <w:pStyle w:val="EndNoteBibliography"/>
      </w:pPr>
      <w:r w:rsidRPr="00667578">
        <w:t xml:space="preserve">   title = {Simulating a virtual population's sensitivity to salt and uninephrectomy},</w:t>
      </w:r>
    </w:p>
    <w:p w:rsidR="007476A0" w:rsidRPr="00667578" w:rsidRDefault="007476A0" w:rsidP="007476A0">
      <w:pPr>
        <w:pStyle w:val="EndNoteBibliography"/>
      </w:pPr>
      <w:r w:rsidRPr="00667578">
        <w:t xml:space="preserve">   journal = {Interface Focus},</w:t>
      </w:r>
    </w:p>
    <w:p w:rsidR="007476A0" w:rsidRPr="00667578" w:rsidRDefault="007476A0" w:rsidP="007476A0">
      <w:pPr>
        <w:pStyle w:val="EndNoteBibliography"/>
      </w:pPr>
      <w:r w:rsidRPr="00667578">
        <w:t xml:space="preserve">   volume = {8},</w:t>
      </w:r>
    </w:p>
    <w:p w:rsidR="007476A0" w:rsidRPr="00667578" w:rsidRDefault="007476A0" w:rsidP="007476A0">
      <w:pPr>
        <w:pStyle w:val="EndNoteBibliography"/>
      </w:pPr>
      <w:r w:rsidRPr="00667578">
        <w:t xml:space="preserve">   number = {1},</w:t>
      </w:r>
    </w:p>
    <w:p w:rsidR="007476A0" w:rsidRPr="00667578" w:rsidRDefault="007476A0" w:rsidP="007476A0">
      <w:pPr>
        <w:pStyle w:val="EndNoteBibliography"/>
      </w:pPr>
      <w:r w:rsidRPr="00667578">
        <w:t xml:space="preserve">   pages = {20160134},</w:t>
      </w:r>
    </w:p>
    <w:p w:rsidR="007476A0" w:rsidRPr="00667578" w:rsidRDefault="007476A0" w:rsidP="007476A0">
      <w:pPr>
        <w:pStyle w:val="EndNoteBibliography"/>
      </w:pPr>
      <w:r w:rsidRPr="00667578">
        <w:t xml:space="preserve">   ISSN = {2042-8898 (Print)</w:t>
      </w:r>
    </w:p>
    <w:p w:rsidR="007476A0" w:rsidRPr="00667578" w:rsidRDefault="007476A0" w:rsidP="007476A0">
      <w:pPr>
        <w:pStyle w:val="EndNoteBibliography"/>
      </w:pPr>
      <w:r w:rsidRPr="00667578">
        <w:lastRenderedPageBreak/>
        <w:t>2042-8898 (Linking)},</w:t>
      </w:r>
    </w:p>
    <w:p w:rsidR="007476A0" w:rsidRPr="00667578" w:rsidRDefault="007476A0" w:rsidP="007476A0">
      <w:pPr>
        <w:pStyle w:val="EndNoteBibliography"/>
      </w:pPr>
      <w:r w:rsidRPr="00667578">
        <w:t xml:space="preserve">   DOI = {10.1098/rsfs.2016.0134},</w:t>
      </w:r>
    </w:p>
    <w:p w:rsidR="007476A0" w:rsidRPr="00667578" w:rsidRDefault="007476A0" w:rsidP="007476A0">
      <w:pPr>
        <w:pStyle w:val="EndNoteBibliography"/>
      </w:pPr>
      <w:r w:rsidRPr="00667578">
        <w:t xml:space="preserve">   url = {</w:t>
      </w:r>
      <w:hyperlink r:id="rId9" w:history="1">
        <w:r w:rsidRPr="00667578">
          <w:rPr>
            <w:rStyle w:val="Hyperlink"/>
          </w:rPr>
          <w:t>http://www.ncbi.nlm.nih.gov/pubmed/29285341</w:t>
        </w:r>
      </w:hyperlink>
      <w:r w:rsidRPr="00667578">
        <w:t>},</w:t>
      </w:r>
    </w:p>
    <w:p w:rsidR="007476A0" w:rsidRPr="00667578" w:rsidRDefault="007476A0" w:rsidP="007476A0">
      <w:pPr>
        <w:pStyle w:val="EndNoteBibliography"/>
      </w:pPr>
      <w:r w:rsidRPr="00667578">
        <w:t xml:space="preserve">   year = {2018},</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7,</w:t>
      </w:r>
    </w:p>
    <w:p w:rsidR="007476A0" w:rsidRPr="00667578" w:rsidRDefault="007476A0" w:rsidP="007476A0">
      <w:pPr>
        <w:pStyle w:val="EndNoteBibliography"/>
      </w:pPr>
      <w:r w:rsidRPr="00667578">
        <w:t xml:space="preserve">   author = {Clemmer, J. S. and Pruett, W. A. and Coleman, T. G. and Hall, J. E. and Hester, R. L.},</w:t>
      </w:r>
    </w:p>
    <w:p w:rsidR="007476A0" w:rsidRPr="00667578" w:rsidRDefault="007476A0" w:rsidP="007476A0">
      <w:pPr>
        <w:pStyle w:val="EndNoteBibliography"/>
      </w:pPr>
      <w:r w:rsidRPr="00667578">
        <w:t xml:space="preserve">   title = {Mechanisms of blood pressure salt sensitivity: new insights from mathematical modeling},</w:t>
      </w:r>
    </w:p>
    <w:p w:rsidR="007476A0" w:rsidRPr="00667578" w:rsidRDefault="007476A0" w:rsidP="007476A0">
      <w:pPr>
        <w:pStyle w:val="EndNoteBibliography"/>
      </w:pPr>
      <w:r w:rsidRPr="00667578">
        <w:t xml:space="preserve">   journal = {Am J Physiol Regul Integr Comp Physiol},</w:t>
      </w:r>
    </w:p>
    <w:p w:rsidR="007476A0" w:rsidRPr="00667578" w:rsidRDefault="007476A0" w:rsidP="007476A0">
      <w:pPr>
        <w:pStyle w:val="EndNoteBibliography"/>
      </w:pPr>
      <w:r w:rsidRPr="00667578">
        <w:t xml:space="preserve">   volume = {312},</w:t>
      </w:r>
    </w:p>
    <w:p w:rsidR="007476A0" w:rsidRPr="00667578" w:rsidRDefault="007476A0" w:rsidP="007476A0">
      <w:pPr>
        <w:pStyle w:val="EndNoteBibliography"/>
      </w:pPr>
      <w:r w:rsidRPr="00667578">
        <w:t xml:space="preserve">   number = {4},</w:t>
      </w:r>
    </w:p>
    <w:p w:rsidR="007476A0" w:rsidRPr="00667578" w:rsidRDefault="007476A0" w:rsidP="007476A0">
      <w:pPr>
        <w:pStyle w:val="EndNoteBibliography"/>
      </w:pPr>
      <w:r w:rsidRPr="00667578">
        <w:t xml:space="preserve">   pages = {R451-R466},</w:t>
      </w:r>
    </w:p>
    <w:p w:rsidR="007476A0" w:rsidRPr="00667578" w:rsidRDefault="007476A0" w:rsidP="007476A0">
      <w:pPr>
        <w:pStyle w:val="EndNoteBibliography"/>
      </w:pPr>
      <w:r w:rsidRPr="00667578">
        <w:t xml:space="preserve">   ISSN = {1522-1490 (Electronic)</w:t>
      </w:r>
    </w:p>
    <w:p w:rsidR="007476A0" w:rsidRPr="00667578" w:rsidRDefault="007476A0" w:rsidP="007476A0">
      <w:pPr>
        <w:pStyle w:val="EndNoteBibliography"/>
      </w:pPr>
      <w:r w:rsidRPr="00667578">
        <w:t>0363-6119 (Linking)},</w:t>
      </w:r>
    </w:p>
    <w:p w:rsidR="007476A0" w:rsidRPr="00667578" w:rsidRDefault="007476A0" w:rsidP="007476A0">
      <w:pPr>
        <w:pStyle w:val="EndNoteBibliography"/>
      </w:pPr>
      <w:r w:rsidRPr="00667578">
        <w:t xml:space="preserve">   DOI = {10.1152/ajpregu.00353.2016},</w:t>
      </w:r>
    </w:p>
    <w:p w:rsidR="007476A0" w:rsidRPr="00667578" w:rsidRDefault="007476A0" w:rsidP="007476A0">
      <w:pPr>
        <w:pStyle w:val="EndNoteBibliography"/>
      </w:pPr>
      <w:r w:rsidRPr="00667578">
        <w:t xml:space="preserve">   url = {</w:t>
      </w:r>
      <w:hyperlink r:id="rId10" w:history="1">
        <w:r w:rsidRPr="00667578">
          <w:rPr>
            <w:rStyle w:val="Hyperlink"/>
          </w:rPr>
          <w:t>http://www.ncbi.nlm.nih.gov/pubmed/27974315</w:t>
        </w:r>
      </w:hyperlink>
      <w:r w:rsidRPr="00667578">
        <w:t>},</w:t>
      </w:r>
    </w:p>
    <w:p w:rsidR="007476A0" w:rsidRPr="00667578" w:rsidRDefault="007476A0" w:rsidP="007476A0">
      <w:pPr>
        <w:pStyle w:val="EndNoteBibliography"/>
      </w:pPr>
      <w:r w:rsidRPr="00667578">
        <w:t xml:space="preserve">   year = {201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1,</w:t>
      </w:r>
    </w:p>
    <w:p w:rsidR="007476A0" w:rsidRPr="00667578" w:rsidRDefault="007476A0" w:rsidP="007476A0">
      <w:pPr>
        <w:pStyle w:val="EndNoteBibliography"/>
      </w:pPr>
      <w:r w:rsidRPr="00667578">
        <w:t xml:space="preserve">   author = {Clemmer, J. S. and Pruett, W. A. and Hester, R. L. and Iliescu, R. and Lohmeier, T. E.},</w:t>
      </w:r>
    </w:p>
    <w:p w:rsidR="007476A0" w:rsidRPr="00667578" w:rsidRDefault="007476A0" w:rsidP="007476A0">
      <w:pPr>
        <w:pStyle w:val="EndNoteBibliography"/>
      </w:pPr>
      <w:r w:rsidRPr="00667578">
        <w:t xml:space="preserve">   title = {Role of the Heart in Blood Pressure Lowering During Chronic Baroreflex Activation: Insight from an in Silico Analysis},</w:t>
      </w:r>
    </w:p>
    <w:p w:rsidR="007476A0" w:rsidRPr="00667578" w:rsidRDefault="007476A0" w:rsidP="007476A0">
      <w:pPr>
        <w:pStyle w:val="EndNoteBibliography"/>
      </w:pPr>
      <w:r w:rsidRPr="00667578">
        <w:t xml:space="preserve">   journal = {Am J Physiol Heart Circ Physiol},</w:t>
      </w:r>
    </w:p>
    <w:p w:rsidR="007476A0" w:rsidRPr="00667578" w:rsidRDefault="007476A0" w:rsidP="007476A0">
      <w:pPr>
        <w:pStyle w:val="EndNoteBibliography"/>
      </w:pPr>
      <w:r w:rsidRPr="00667578">
        <w:t xml:space="preserve">   ISSN = {1522-1539 (Electronic)</w:t>
      </w:r>
    </w:p>
    <w:p w:rsidR="007476A0" w:rsidRPr="00667578" w:rsidRDefault="007476A0" w:rsidP="007476A0">
      <w:pPr>
        <w:pStyle w:val="EndNoteBibliography"/>
      </w:pPr>
      <w:r w:rsidRPr="00667578">
        <w:t>0363-6135 (Linking)},</w:t>
      </w:r>
    </w:p>
    <w:p w:rsidR="007476A0" w:rsidRPr="00667578" w:rsidRDefault="007476A0" w:rsidP="007476A0">
      <w:pPr>
        <w:pStyle w:val="EndNoteBibliography"/>
      </w:pPr>
      <w:r w:rsidRPr="00667578">
        <w:t xml:space="preserve">   DOI = {10.1152/ajpheart.00302.2018},</w:t>
      </w:r>
    </w:p>
    <w:p w:rsidR="007476A0" w:rsidRPr="00667578" w:rsidRDefault="007476A0" w:rsidP="007476A0">
      <w:pPr>
        <w:pStyle w:val="EndNoteBibliography"/>
      </w:pPr>
      <w:r w:rsidRPr="00667578">
        <w:t xml:space="preserve">   url = {</w:t>
      </w:r>
      <w:hyperlink r:id="rId11" w:history="1">
        <w:r w:rsidRPr="00667578">
          <w:rPr>
            <w:rStyle w:val="Hyperlink"/>
          </w:rPr>
          <w:t>http://www.ncbi.nlm.nih.gov/pubmed/30004810</w:t>
        </w:r>
      </w:hyperlink>
      <w:r w:rsidRPr="00667578">
        <w:t>},</w:t>
      </w:r>
    </w:p>
    <w:p w:rsidR="007476A0" w:rsidRPr="00667578" w:rsidRDefault="007476A0" w:rsidP="007476A0">
      <w:pPr>
        <w:pStyle w:val="EndNoteBibliography"/>
      </w:pPr>
      <w:r w:rsidRPr="00667578">
        <w:lastRenderedPageBreak/>
        <w:t xml:space="preserve">   year = {2018},</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w:t>
      </w:r>
    </w:p>
    <w:p w:rsidR="007476A0" w:rsidRPr="00667578" w:rsidRDefault="007476A0" w:rsidP="007476A0">
      <w:pPr>
        <w:pStyle w:val="EndNoteBibliography"/>
      </w:pPr>
      <w:r w:rsidRPr="00667578">
        <w:t xml:space="preserve">   author = {Collaborators, G. B. D. Risk Factor},</w:t>
      </w:r>
    </w:p>
    <w:p w:rsidR="007476A0" w:rsidRPr="00667578" w:rsidRDefault="007476A0" w:rsidP="007476A0">
      <w:pPr>
        <w:pStyle w:val="EndNoteBibliography"/>
      </w:pPr>
      <w:r w:rsidRPr="00667578">
        <w:t xml:space="preserve">   title = {Global, regional, and national comparative risk assessment of 84 behavioural, environmental and occupational, and metabolic risks or clusters of risks for 195 countries and territories, 1990-2017: a systematic analysis for the Global Burden of Disease Study 2017},</w:t>
      </w:r>
    </w:p>
    <w:p w:rsidR="007476A0" w:rsidRPr="00667578" w:rsidRDefault="007476A0" w:rsidP="007476A0">
      <w:pPr>
        <w:pStyle w:val="EndNoteBibliography"/>
      </w:pPr>
      <w:r w:rsidRPr="00667578">
        <w:t xml:space="preserve">   journal = {Lancet},</w:t>
      </w:r>
    </w:p>
    <w:p w:rsidR="007476A0" w:rsidRPr="00667578" w:rsidRDefault="007476A0" w:rsidP="007476A0">
      <w:pPr>
        <w:pStyle w:val="EndNoteBibliography"/>
      </w:pPr>
      <w:r w:rsidRPr="00667578">
        <w:t xml:space="preserve">   volume = {392},</w:t>
      </w:r>
    </w:p>
    <w:p w:rsidR="007476A0" w:rsidRPr="00667578" w:rsidRDefault="007476A0" w:rsidP="007476A0">
      <w:pPr>
        <w:pStyle w:val="EndNoteBibliography"/>
      </w:pPr>
      <w:r w:rsidRPr="00667578">
        <w:t xml:space="preserve">   number = {10159},</w:t>
      </w:r>
    </w:p>
    <w:p w:rsidR="007476A0" w:rsidRPr="00667578" w:rsidRDefault="007476A0" w:rsidP="007476A0">
      <w:pPr>
        <w:pStyle w:val="EndNoteBibliography"/>
      </w:pPr>
      <w:r w:rsidRPr="00667578">
        <w:t xml:space="preserve">   pages = {1923-1994},</w:t>
      </w:r>
    </w:p>
    <w:p w:rsidR="007476A0" w:rsidRPr="00667578" w:rsidRDefault="007476A0" w:rsidP="007476A0">
      <w:pPr>
        <w:pStyle w:val="EndNoteBibliography"/>
      </w:pPr>
      <w:r w:rsidRPr="00667578">
        <w:t xml:space="preserve">   ISSN = {1474-547X (Electronic)</w:t>
      </w:r>
    </w:p>
    <w:p w:rsidR="007476A0" w:rsidRPr="00667578" w:rsidRDefault="007476A0" w:rsidP="007476A0">
      <w:pPr>
        <w:pStyle w:val="EndNoteBibliography"/>
      </w:pPr>
      <w:r w:rsidRPr="00667578">
        <w:t>0140-6736 (Linking)},</w:t>
      </w:r>
    </w:p>
    <w:p w:rsidR="007476A0" w:rsidRPr="00667578" w:rsidRDefault="007476A0" w:rsidP="007476A0">
      <w:pPr>
        <w:pStyle w:val="EndNoteBibliography"/>
      </w:pPr>
      <w:r w:rsidRPr="00667578">
        <w:t xml:space="preserve">   DOI = {10.1016/S0140-6736(18)32225-6},</w:t>
      </w:r>
    </w:p>
    <w:p w:rsidR="007476A0" w:rsidRPr="00667578" w:rsidRDefault="007476A0" w:rsidP="007476A0">
      <w:pPr>
        <w:pStyle w:val="EndNoteBibliography"/>
      </w:pPr>
      <w:r w:rsidRPr="00667578">
        <w:t xml:space="preserve">   url = {</w:t>
      </w:r>
      <w:hyperlink r:id="rId12" w:history="1">
        <w:r w:rsidRPr="00667578">
          <w:rPr>
            <w:rStyle w:val="Hyperlink"/>
          </w:rPr>
          <w:t>http://www.ncbi.nlm.nih.gov/pubmed/30496105</w:t>
        </w:r>
      </w:hyperlink>
      <w:r w:rsidRPr="00667578">
        <w:t>},</w:t>
      </w:r>
    </w:p>
    <w:p w:rsidR="007476A0" w:rsidRPr="00667578" w:rsidRDefault="007476A0" w:rsidP="007476A0">
      <w:pPr>
        <w:pStyle w:val="EndNoteBibliography"/>
      </w:pPr>
      <w:r w:rsidRPr="00667578">
        <w:t xml:space="preserve">   year = {2018},</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52,</w:t>
      </w:r>
    </w:p>
    <w:p w:rsidR="007476A0" w:rsidRPr="00667578" w:rsidRDefault="007476A0" w:rsidP="007476A0">
      <w:pPr>
        <w:pStyle w:val="EndNoteBibliography"/>
      </w:pPr>
      <w:r w:rsidRPr="00667578">
        <w:t xml:space="preserve">   author = {Davis, M. E. and Richards, A. M. and Nicholls, M. G. and Yandle, T. G. and Frampton, C. M. and Troughton, R. W.},</w:t>
      </w:r>
    </w:p>
    <w:p w:rsidR="007476A0" w:rsidRPr="00667578" w:rsidRDefault="007476A0" w:rsidP="007476A0">
      <w:pPr>
        <w:pStyle w:val="EndNoteBibliography"/>
      </w:pPr>
      <w:r w:rsidRPr="00667578">
        <w:t xml:space="preserve">   title = {Introduction of metoprolol increases plasma B-type cardiac natriuretic peptides in mild, stable heart failure},</w:t>
      </w:r>
    </w:p>
    <w:p w:rsidR="007476A0" w:rsidRPr="00667578" w:rsidRDefault="007476A0" w:rsidP="007476A0">
      <w:pPr>
        <w:pStyle w:val="EndNoteBibliography"/>
      </w:pPr>
      <w:r w:rsidRPr="00667578">
        <w:t xml:space="preserve">   journal = {Circulation},</w:t>
      </w:r>
    </w:p>
    <w:p w:rsidR="007476A0" w:rsidRPr="00667578" w:rsidRDefault="007476A0" w:rsidP="007476A0">
      <w:pPr>
        <w:pStyle w:val="EndNoteBibliography"/>
      </w:pPr>
      <w:r w:rsidRPr="00667578">
        <w:t xml:space="preserve">   volume = {113},</w:t>
      </w:r>
    </w:p>
    <w:p w:rsidR="007476A0" w:rsidRPr="00667578" w:rsidRDefault="007476A0" w:rsidP="007476A0">
      <w:pPr>
        <w:pStyle w:val="EndNoteBibliography"/>
      </w:pPr>
      <w:r w:rsidRPr="00667578">
        <w:t xml:space="preserve">   number = {7},</w:t>
      </w:r>
    </w:p>
    <w:p w:rsidR="007476A0" w:rsidRPr="00667578" w:rsidRDefault="007476A0" w:rsidP="007476A0">
      <w:pPr>
        <w:pStyle w:val="EndNoteBibliography"/>
      </w:pPr>
      <w:r w:rsidRPr="00667578">
        <w:t xml:space="preserve">   pages = {977-85},</w:t>
      </w:r>
    </w:p>
    <w:p w:rsidR="007476A0" w:rsidRPr="00667578" w:rsidRDefault="007476A0" w:rsidP="007476A0">
      <w:pPr>
        <w:pStyle w:val="EndNoteBibliography"/>
      </w:pPr>
      <w:r w:rsidRPr="00667578">
        <w:t xml:space="preserve">   ISSN = {1524-4539 (Electronic)</w:t>
      </w:r>
    </w:p>
    <w:p w:rsidR="007476A0" w:rsidRPr="00667578" w:rsidRDefault="007476A0" w:rsidP="007476A0">
      <w:pPr>
        <w:pStyle w:val="EndNoteBibliography"/>
      </w:pPr>
      <w:r w:rsidRPr="00667578">
        <w:t>0009-7322 (Linking)},</w:t>
      </w:r>
    </w:p>
    <w:p w:rsidR="007476A0" w:rsidRPr="00667578" w:rsidRDefault="007476A0" w:rsidP="007476A0">
      <w:pPr>
        <w:pStyle w:val="EndNoteBibliography"/>
      </w:pPr>
      <w:r w:rsidRPr="00667578">
        <w:lastRenderedPageBreak/>
        <w:t xml:space="preserve">   DOI = {10.1161/CIRCULATIONAHA.105.567727},</w:t>
      </w:r>
    </w:p>
    <w:p w:rsidR="007476A0" w:rsidRPr="00667578" w:rsidRDefault="007476A0" w:rsidP="007476A0">
      <w:pPr>
        <w:pStyle w:val="EndNoteBibliography"/>
      </w:pPr>
      <w:r w:rsidRPr="00667578">
        <w:t xml:space="preserve">   url = {</w:t>
      </w:r>
      <w:hyperlink r:id="rId13" w:history="1">
        <w:r w:rsidRPr="00667578">
          <w:rPr>
            <w:rStyle w:val="Hyperlink"/>
          </w:rPr>
          <w:t>http://www.ncbi.nlm.nih.gov/pubmed/16476851</w:t>
        </w:r>
      </w:hyperlink>
      <w:r w:rsidRPr="00667578">
        <w:t>},</w:t>
      </w:r>
    </w:p>
    <w:p w:rsidR="007476A0" w:rsidRPr="00667578" w:rsidRDefault="007476A0" w:rsidP="007476A0">
      <w:pPr>
        <w:pStyle w:val="EndNoteBibliography"/>
      </w:pPr>
      <w:r w:rsidRPr="00667578">
        <w:t xml:space="preserve">   year = {200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8,</w:t>
      </w:r>
    </w:p>
    <w:p w:rsidR="007476A0" w:rsidRPr="00667578" w:rsidRDefault="007476A0" w:rsidP="007476A0">
      <w:pPr>
        <w:pStyle w:val="EndNoteBibliography"/>
      </w:pPr>
      <w:r w:rsidRPr="00667578">
        <w:t xml:space="preserve">   author = {de Leeuw, P. W. and Bisognano, J. D. and Bakris, G. L. and Nadim, M. K. and Haller, H. and Kroon, A. A. and HT, D. EBuT and Rheos Trial, Investigators},</w:t>
      </w:r>
    </w:p>
    <w:p w:rsidR="007476A0" w:rsidRPr="00667578" w:rsidRDefault="007476A0" w:rsidP="007476A0">
      <w:pPr>
        <w:pStyle w:val="EndNoteBibliography"/>
      </w:pPr>
      <w:r w:rsidRPr="00667578">
        <w:t xml:space="preserve">   title = {Sustained Reduction of Blood Pressure With Baroreceptor Activation Therapy: Results of the 6-Year Open Follow-Up},</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69},</w:t>
      </w:r>
    </w:p>
    <w:p w:rsidR="007476A0" w:rsidRPr="00667578" w:rsidRDefault="007476A0" w:rsidP="007476A0">
      <w:pPr>
        <w:pStyle w:val="EndNoteBibliography"/>
      </w:pPr>
      <w:r w:rsidRPr="00667578">
        <w:t xml:space="preserve">   number = {5},</w:t>
      </w:r>
    </w:p>
    <w:p w:rsidR="007476A0" w:rsidRPr="00667578" w:rsidRDefault="007476A0" w:rsidP="007476A0">
      <w:pPr>
        <w:pStyle w:val="EndNoteBibliography"/>
      </w:pPr>
      <w:r w:rsidRPr="00667578">
        <w:t xml:space="preserve">   pages = {836-843},</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HYPERTENSIONAHA.117.09086},</w:t>
      </w:r>
    </w:p>
    <w:p w:rsidR="007476A0" w:rsidRPr="00667578" w:rsidRDefault="007476A0" w:rsidP="007476A0">
      <w:pPr>
        <w:pStyle w:val="EndNoteBibliography"/>
      </w:pPr>
      <w:r w:rsidRPr="00667578">
        <w:t xml:space="preserve">   url = {</w:t>
      </w:r>
      <w:hyperlink r:id="rId14" w:history="1">
        <w:r w:rsidRPr="00667578">
          <w:rPr>
            <w:rStyle w:val="Hyperlink"/>
          </w:rPr>
          <w:t>http://www.ncbi.nlm.nih.gov/pubmed/28320856</w:t>
        </w:r>
      </w:hyperlink>
      <w:r w:rsidRPr="00667578">
        <w:t>},</w:t>
      </w:r>
    </w:p>
    <w:p w:rsidR="007476A0" w:rsidRPr="00667578" w:rsidRDefault="007476A0" w:rsidP="007476A0">
      <w:pPr>
        <w:pStyle w:val="EndNoteBibliography"/>
      </w:pPr>
      <w:r w:rsidRPr="00667578">
        <w:t xml:space="preserve">   year = {201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4,</w:t>
      </w:r>
    </w:p>
    <w:p w:rsidR="007476A0" w:rsidRPr="00667578" w:rsidRDefault="007476A0" w:rsidP="007476A0">
      <w:pPr>
        <w:pStyle w:val="EndNoteBibliography"/>
      </w:pPr>
      <w:r w:rsidRPr="00667578">
        <w:t xml:space="preserve">   author = {DiBona, G. F. and Kopp, U. C.},</w:t>
      </w:r>
    </w:p>
    <w:p w:rsidR="007476A0" w:rsidRPr="00667578" w:rsidRDefault="007476A0" w:rsidP="007476A0">
      <w:pPr>
        <w:pStyle w:val="EndNoteBibliography"/>
      </w:pPr>
      <w:r w:rsidRPr="00667578">
        <w:t xml:space="preserve">   title = {Neural control of renal function},</w:t>
      </w:r>
    </w:p>
    <w:p w:rsidR="007476A0" w:rsidRPr="00667578" w:rsidRDefault="007476A0" w:rsidP="007476A0">
      <w:pPr>
        <w:pStyle w:val="EndNoteBibliography"/>
      </w:pPr>
      <w:r w:rsidRPr="00667578">
        <w:t xml:space="preserve">   journal = {Physiol Rev},</w:t>
      </w:r>
    </w:p>
    <w:p w:rsidR="007476A0" w:rsidRPr="00667578" w:rsidRDefault="007476A0" w:rsidP="007476A0">
      <w:pPr>
        <w:pStyle w:val="EndNoteBibliography"/>
      </w:pPr>
      <w:r w:rsidRPr="00667578">
        <w:t xml:space="preserve">   volume = {77},</w:t>
      </w:r>
    </w:p>
    <w:p w:rsidR="007476A0" w:rsidRPr="00667578" w:rsidRDefault="007476A0" w:rsidP="007476A0">
      <w:pPr>
        <w:pStyle w:val="EndNoteBibliography"/>
      </w:pPr>
      <w:r w:rsidRPr="00667578">
        <w:t xml:space="preserve">   number = {1},</w:t>
      </w:r>
    </w:p>
    <w:p w:rsidR="007476A0" w:rsidRPr="00667578" w:rsidRDefault="007476A0" w:rsidP="007476A0">
      <w:pPr>
        <w:pStyle w:val="EndNoteBibliography"/>
      </w:pPr>
      <w:r w:rsidRPr="00667578">
        <w:t xml:space="preserve">   pages = {75-197},</w:t>
      </w:r>
    </w:p>
    <w:p w:rsidR="007476A0" w:rsidRPr="00667578" w:rsidRDefault="007476A0" w:rsidP="007476A0">
      <w:pPr>
        <w:pStyle w:val="EndNoteBibliography"/>
      </w:pPr>
      <w:r w:rsidRPr="00667578">
        <w:t xml:space="preserve">   ISSN = {0031-9333 (Print)</w:t>
      </w:r>
    </w:p>
    <w:p w:rsidR="007476A0" w:rsidRPr="00667578" w:rsidRDefault="007476A0" w:rsidP="007476A0">
      <w:pPr>
        <w:pStyle w:val="EndNoteBibliography"/>
      </w:pPr>
      <w:r w:rsidRPr="00667578">
        <w:t>0031-9333 (Linking)},</w:t>
      </w:r>
    </w:p>
    <w:p w:rsidR="007476A0" w:rsidRPr="00667578" w:rsidRDefault="007476A0" w:rsidP="007476A0">
      <w:pPr>
        <w:pStyle w:val="EndNoteBibliography"/>
      </w:pPr>
      <w:r w:rsidRPr="00667578">
        <w:lastRenderedPageBreak/>
        <w:t xml:space="preserve">   DOI = {10.1152/physrev.1997.77.1.75},</w:t>
      </w:r>
    </w:p>
    <w:p w:rsidR="007476A0" w:rsidRPr="00667578" w:rsidRDefault="007476A0" w:rsidP="007476A0">
      <w:pPr>
        <w:pStyle w:val="EndNoteBibliography"/>
      </w:pPr>
      <w:r w:rsidRPr="00667578">
        <w:t xml:space="preserve">   url = {</w:t>
      </w:r>
      <w:hyperlink r:id="rId15" w:history="1">
        <w:r w:rsidRPr="00667578">
          <w:rPr>
            <w:rStyle w:val="Hyperlink"/>
          </w:rPr>
          <w:t>http://www.ncbi.nlm.nih.gov/pubmed/9016301</w:t>
        </w:r>
      </w:hyperlink>
      <w:r w:rsidRPr="00667578">
        <w:t>},</w:t>
      </w:r>
    </w:p>
    <w:p w:rsidR="007476A0" w:rsidRPr="00667578" w:rsidRDefault="007476A0" w:rsidP="007476A0">
      <w:pPr>
        <w:pStyle w:val="EndNoteBibliography"/>
      </w:pPr>
      <w:r w:rsidRPr="00667578">
        <w:t xml:space="preserve">   year = {199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9,</w:t>
      </w:r>
    </w:p>
    <w:p w:rsidR="007476A0" w:rsidRPr="00667578" w:rsidRDefault="007476A0" w:rsidP="007476A0">
      <w:pPr>
        <w:pStyle w:val="EndNoteBibliography"/>
      </w:pPr>
      <w:r w:rsidRPr="00667578">
        <w:t xml:space="preserve">   author = {Esler, M. and Jennings, G. and Biviano, B. and Lambert, G. and Hasking, G.},</w:t>
      </w:r>
    </w:p>
    <w:p w:rsidR="007476A0" w:rsidRPr="00667578" w:rsidRDefault="007476A0" w:rsidP="007476A0">
      <w:pPr>
        <w:pStyle w:val="EndNoteBibliography"/>
      </w:pPr>
      <w:r w:rsidRPr="00667578">
        <w:t xml:space="preserve">   title = {Mechanism of elevated plasma noradrenaline in the course of essential hypertension},</w:t>
      </w:r>
    </w:p>
    <w:p w:rsidR="007476A0" w:rsidRPr="00667578" w:rsidRDefault="007476A0" w:rsidP="007476A0">
      <w:pPr>
        <w:pStyle w:val="EndNoteBibliography"/>
      </w:pPr>
      <w:r w:rsidRPr="00667578">
        <w:t xml:space="preserve">   journal = {J Cardiovasc Pharmacol},</w:t>
      </w:r>
    </w:p>
    <w:p w:rsidR="007476A0" w:rsidRPr="00667578" w:rsidRDefault="007476A0" w:rsidP="007476A0">
      <w:pPr>
        <w:pStyle w:val="EndNoteBibliography"/>
      </w:pPr>
      <w:r w:rsidRPr="00667578">
        <w:t xml:space="preserve">   volume = {8 Suppl 5},</w:t>
      </w:r>
    </w:p>
    <w:p w:rsidR="007476A0" w:rsidRPr="00667578" w:rsidRDefault="007476A0" w:rsidP="007476A0">
      <w:pPr>
        <w:pStyle w:val="EndNoteBibliography"/>
      </w:pPr>
      <w:r w:rsidRPr="00667578">
        <w:t xml:space="preserve">   pages = {S39-43},</w:t>
      </w:r>
    </w:p>
    <w:p w:rsidR="007476A0" w:rsidRPr="00667578" w:rsidRDefault="007476A0" w:rsidP="007476A0">
      <w:pPr>
        <w:pStyle w:val="EndNoteBibliography"/>
      </w:pPr>
      <w:r w:rsidRPr="00667578">
        <w:t xml:space="preserve">   ISSN = {0160-2446 (Print)</w:t>
      </w:r>
    </w:p>
    <w:p w:rsidR="007476A0" w:rsidRPr="00667578" w:rsidRDefault="007476A0" w:rsidP="007476A0">
      <w:pPr>
        <w:pStyle w:val="EndNoteBibliography"/>
      </w:pPr>
      <w:r w:rsidRPr="00667578">
        <w:t>0160-2446 (Linking)},</w:t>
      </w:r>
    </w:p>
    <w:p w:rsidR="007476A0" w:rsidRPr="00667578" w:rsidRDefault="007476A0" w:rsidP="007476A0">
      <w:pPr>
        <w:pStyle w:val="EndNoteBibliography"/>
      </w:pPr>
      <w:r w:rsidRPr="00667578">
        <w:t xml:space="preserve">   url = {</w:t>
      </w:r>
      <w:hyperlink r:id="rId16" w:history="1">
        <w:r w:rsidRPr="00667578">
          <w:rPr>
            <w:rStyle w:val="Hyperlink"/>
          </w:rPr>
          <w:t>http://www.ncbi.nlm.nih.gov/pubmed/2427882</w:t>
        </w:r>
      </w:hyperlink>
      <w:r w:rsidRPr="00667578">
        <w:t>},</w:t>
      </w:r>
    </w:p>
    <w:p w:rsidR="007476A0" w:rsidRPr="00667578" w:rsidRDefault="007476A0" w:rsidP="007476A0">
      <w:pPr>
        <w:pStyle w:val="EndNoteBibliography"/>
      </w:pPr>
      <w:r w:rsidRPr="00667578">
        <w:t xml:space="preserve">   year = {198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w:t>
      </w:r>
    </w:p>
    <w:p w:rsidR="007476A0" w:rsidRPr="00667578" w:rsidRDefault="007476A0" w:rsidP="007476A0">
      <w:pPr>
        <w:pStyle w:val="EndNoteBibliography"/>
      </w:pPr>
      <w:r w:rsidRPr="00667578">
        <w:t xml:space="preserve">   author = {Esler, M. and Jennings, G. and Lambert, G. and Meredith, I. and Horne, M. and Eisenhofer, G.},</w:t>
      </w:r>
    </w:p>
    <w:p w:rsidR="007476A0" w:rsidRPr="00667578" w:rsidRDefault="007476A0" w:rsidP="007476A0">
      <w:pPr>
        <w:pStyle w:val="EndNoteBibliography"/>
      </w:pPr>
      <w:r w:rsidRPr="00667578">
        <w:t xml:space="preserve">   title = {Overflow of catecholamine neurotransmitters to the circulation: source, fate, and functions},</w:t>
      </w:r>
    </w:p>
    <w:p w:rsidR="007476A0" w:rsidRPr="00667578" w:rsidRDefault="007476A0" w:rsidP="007476A0">
      <w:pPr>
        <w:pStyle w:val="EndNoteBibliography"/>
      </w:pPr>
      <w:r w:rsidRPr="00667578">
        <w:t xml:space="preserve">   journal = {Physiol Rev},</w:t>
      </w:r>
    </w:p>
    <w:p w:rsidR="007476A0" w:rsidRPr="00667578" w:rsidRDefault="007476A0" w:rsidP="007476A0">
      <w:pPr>
        <w:pStyle w:val="EndNoteBibliography"/>
      </w:pPr>
      <w:r w:rsidRPr="00667578">
        <w:t xml:space="preserve">   volume = {70},</w:t>
      </w:r>
    </w:p>
    <w:p w:rsidR="007476A0" w:rsidRPr="00667578" w:rsidRDefault="007476A0" w:rsidP="007476A0">
      <w:pPr>
        <w:pStyle w:val="EndNoteBibliography"/>
      </w:pPr>
      <w:r w:rsidRPr="00667578">
        <w:t xml:space="preserve">   number = {4},</w:t>
      </w:r>
    </w:p>
    <w:p w:rsidR="007476A0" w:rsidRPr="00667578" w:rsidRDefault="007476A0" w:rsidP="007476A0">
      <w:pPr>
        <w:pStyle w:val="EndNoteBibliography"/>
      </w:pPr>
      <w:r w:rsidRPr="00667578">
        <w:t xml:space="preserve">   pages = {963-85},</w:t>
      </w:r>
    </w:p>
    <w:p w:rsidR="007476A0" w:rsidRPr="00667578" w:rsidRDefault="007476A0" w:rsidP="007476A0">
      <w:pPr>
        <w:pStyle w:val="EndNoteBibliography"/>
      </w:pPr>
      <w:r w:rsidRPr="00667578">
        <w:t xml:space="preserve">   ISSN = {0031-9333 (Print)</w:t>
      </w:r>
    </w:p>
    <w:p w:rsidR="007476A0" w:rsidRPr="00667578" w:rsidRDefault="007476A0" w:rsidP="007476A0">
      <w:pPr>
        <w:pStyle w:val="EndNoteBibliography"/>
      </w:pPr>
      <w:r w:rsidRPr="00667578">
        <w:t>0031-9333 (Linking)},</w:t>
      </w:r>
    </w:p>
    <w:p w:rsidR="007476A0" w:rsidRPr="00667578" w:rsidRDefault="007476A0" w:rsidP="007476A0">
      <w:pPr>
        <w:pStyle w:val="EndNoteBibliography"/>
      </w:pPr>
      <w:r w:rsidRPr="00667578">
        <w:t xml:space="preserve">   DOI = {10.1152/physrev.1990.70.4.963},</w:t>
      </w:r>
    </w:p>
    <w:p w:rsidR="007476A0" w:rsidRPr="00667578" w:rsidRDefault="007476A0" w:rsidP="007476A0">
      <w:pPr>
        <w:pStyle w:val="EndNoteBibliography"/>
      </w:pPr>
      <w:r w:rsidRPr="00667578">
        <w:t xml:space="preserve">   url = {</w:t>
      </w:r>
      <w:hyperlink r:id="rId17" w:history="1">
        <w:r w:rsidRPr="00667578">
          <w:rPr>
            <w:rStyle w:val="Hyperlink"/>
          </w:rPr>
          <w:t>http://www.ncbi.nlm.nih.gov/pubmed/1977182</w:t>
        </w:r>
      </w:hyperlink>
      <w:r w:rsidRPr="00667578">
        <w:t>},</w:t>
      </w:r>
    </w:p>
    <w:p w:rsidR="007476A0" w:rsidRPr="00667578" w:rsidRDefault="007476A0" w:rsidP="007476A0">
      <w:pPr>
        <w:pStyle w:val="EndNoteBibliography"/>
      </w:pPr>
      <w:r w:rsidRPr="00667578">
        <w:lastRenderedPageBreak/>
        <w:t xml:space="preserve">   year = {1990},</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9,</w:t>
      </w:r>
    </w:p>
    <w:p w:rsidR="007476A0" w:rsidRPr="00667578" w:rsidRDefault="007476A0" w:rsidP="007476A0">
      <w:pPr>
        <w:pStyle w:val="EndNoteBibliography"/>
      </w:pPr>
      <w:r w:rsidRPr="00667578">
        <w:t xml:space="preserve">   author = {Esler, M. and Rumantir, M. and Kaye, D. and Lambert, G.},</w:t>
      </w:r>
    </w:p>
    <w:p w:rsidR="007476A0" w:rsidRPr="00667578" w:rsidRDefault="007476A0" w:rsidP="007476A0">
      <w:pPr>
        <w:pStyle w:val="EndNoteBibliography"/>
      </w:pPr>
      <w:r w:rsidRPr="00667578">
        <w:t xml:space="preserve">   title = {The sympathetic neurobiology of essential hypertension: disparate influences of obesity, stress, and noradrenaline transporter dysfunction?},</w:t>
      </w:r>
    </w:p>
    <w:p w:rsidR="007476A0" w:rsidRPr="00667578" w:rsidRDefault="007476A0" w:rsidP="007476A0">
      <w:pPr>
        <w:pStyle w:val="EndNoteBibliography"/>
      </w:pPr>
      <w:r w:rsidRPr="00667578">
        <w:t xml:space="preserve">   journal = {Am J Hypertens},</w:t>
      </w:r>
    </w:p>
    <w:p w:rsidR="007476A0" w:rsidRPr="00667578" w:rsidRDefault="007476A0" w:rsidP="007476A0">
      <w:pPr>
        <w:pStyle w:val="EndNoteBibliography"/>
      </w:pPr>
      <w:r w:rsidRPr="00667578">
        <w:t xml:space="preserve">   volume = {14},</w:t>
      </w:r>
    </w:p>
    <w:p w:rsidR="007476A0" w:rsidRPr="00667578" w:rsidRDefault="007476A0" w:rsidP="007476A0">
      <w:pPr>
        <w:pStyle w:val="EndNoteBibliography"/>
      </w:pPr>
      <w:r w:rsidRPr="00667578">
        <w:t xml:space="preserve">   number = {6 Pt 2},</w:t>
      </w:r>
    </w:p>
    <w:p w:rsidR="007476A0" w:rsidRPr="00667578" w:rsidRDefault="007476A0" w:rsidP="007476A0">
      <w:pPr>
        <w:pStyle w:val="EndNoteBibliography"/>
      </w:pPr>
      <w:r w:rsidRPr="00667578">
        <w:t xml:space="preserve">   pages = {139S-146S},</w:t>
      </w:r>
    </w:p>
    <w:p w:rsidR="007476A0" w:rsidRPr="00667578" w:rsidRDefault="007476A0" w:rsidP="007476A0">
      <w:pPr>
        <w:pStyle w:val="EndNoteBibliography"/>
      </w:pPr>
      <w:r w:rsidRPr="00667578">
        <w:t xml:space="preserve">   ISSN = {0895-7061 (Print)</w:t>
      </w:r>
    </w:p>
    <w:p w:rsidR="007476A0" w:rsidRPr="00667578" w:rsidRDefault="007476A0" w:rsidP="007476A0">
      <w:pPr>
        <w:pStyle w:val="EndNoteBibliography"/>
      </w:pPr>
      <w:r w:rsidRPr="00667578">
        <w:t>0895-7061 (Linking)},</w:t>
      </w:r>
    </w:p>
    <w:p w:rsidR="007476A0" w:rsidRPr="00667578" w:rsidRDefault="007476A0" w:rsidP="007476A0">
      <w:pPr>
        <w:pStyle w:val="EndNoteBibliography"/>
      </w:pPr>
      <w:r w:rsidRPr="00667578">
        <w:t xml:space="preserve">   DOI = {10.1016/s0895-7061(01)02081-7},</w:t>
      </w:r>
    </w:p>
    <w:p w:rsidR="007476A0" w:rsidRPr="00667578" w:rsidRDefault="007476A0" w:rsidP="007476A0">
      <w:pPr>
        <w:pStyle w:val="EndNoteBibliography"/>
      </w:pPr>
      <w:r w:rsidRPr="00667578">
        <w:t xml:space="preserve">   url = {</w:t>
      </w:r>
      <w:hyperlink r:id="rId18" w:history="1">
        <w:r w:rsidRPr="00667578">
          <w:rPr>
            <w:rStyle w:val="Hyperlink"/>
          </w:rPr>
          <w:t>http://www.ncbi.nlm.nih.gov/pubmed/11411749</w:t>
        </w:r>
      </w:hyperlink>
      <w:r w:rsidRPr="00667578">
        <w:t>},</w:t>
      </w:r>
    </w:p>
    <w:p w:rsidR="007476A0" w:rsidRPr="00667578" w:rsidRDefault="007476A0" w:rsidP="007476A0">
      <w:pPr>
        <w:pStyle w:val="EndNoteBibliography"/>
      </w:pPr>
      <w:r w:rsidRPr="00667578">
        <w:t xml:space="preserve">   year = {2001},</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w:t>
      </w:r>
    </w:p>
    <w:p w:rsidR="007476A0" w:rsidRPr="00667578" w:rsidRDefault="007476A0" w:rsidP="007476A0">
      <w:pPr>
        <w:pStyle w:val="EndNoteBibliography"/>
      </w:pPr>
      <w:r w:rsidRPr="00667578">
        <w:t xml:space="preserve">   author = {Grassi, G. and Mark, A. and Esler, M.},</w:t>
      </w:r>
    </w:p>
    <w:p w:rsidR="007476A0" w:rsidRPr="00667578" w:rsidRDefault="007476A0" w:rsidP="007476A0">
      <w:pPr>
        <w:pStyle w:val="EndNoteBibliography"/>
      </w:pPr>
      <w:r w:rsidRPr="00667578">
        <w:t xml:space="preserve">   title = {The sympathetic nervous system alterations in human hypertension},</w:t>
      </w:r>
    </w:p>
    <w:p w:rsidR="007476A0" w:rsidRPr="00667578" w:rsidRDefault="007476A0" w:rsidP="007476A0">
      <w:pPr>
        <w:pStyle w:val="EndNoteBibliography"/>
      </w:pPr>
      <w:r w:rsidRPr="00667578">
        <w:t xml:space="preserve">   journal = {Circ Res},</w:t>
      </w:r>
    </w:p>
    <w:p w:rsidR="007476A0" w:rsidRPr="00667578" w:rsidRDefault="007476A0" w:rsidP="007476A0">
      <w:pPr>
        <w:pStyle w:val="EndNoteBibliography"/>
      </w:pPr>
      <w:r w:rsidRPr="00667578">
        <w:t xml:space="preserve">   volume = {116},</w:t>
      </w:r>
    </w:p>
    <w:p w:rsidR="007476A0" w:rsidRPr="00667578" w:rsidRDefault="007476A0" w:rsidP="007476A0">
      <w:pPr>
        <w:pStyle w:val="EndNoteBibliography"/>
      </w:pPr>
      <w:r w:rsidRPr="00667578">
        <w:t xml:space="preserve">   number = {6},</w:t>
      </w:r>
    </w:p>
    <w:p w:rsidR="007476A0" w:rsidRPr="00667578" w:rsidRDefault="007476A0" w:rsidP="007476A0">
      <w:pPr>
        <w:pStyle w:val="EndNoteBibliography"/>
      </w:pPr>
      <w:r w:rsidRPr="00667578">
        <w:t xml:space="preserve">   pages = {976-90},</w:t>
      </w:r>
    </w:p>
    <w:p w:rsidR="007476A0" w:rsidRPr="00667578" w:rsidRDefault="007476A0" w:rsidP="007476A0">
      <w:pPr>
        <w:pStyle w:val="EndNoteBibliography"/>
      </w:pPr>
      <w:r w:rsidRPr="00667578">
        <w:t xml:space="preserve">   ISSN = {1524-4571 (Electronic)</w:t>
      </w:r>
    </w:p>
    <w:p w:rsidR="007476A0" w:rsidRPr="00667578" w:rsidRDefault="007476A0" w:rsidP="007476A0">
      <w:pPr>
        <w:pStyle w:val="EndNoteBibliography"/>
      </w:pPr>
      <w:r w:rsidRPr="00667578">
        <w:t>0009-7330 (Linking)},</w:t>
      </w:r>
    </w:p>
    <w:p w:rsidR="007476A0" w:rsidRPr="00667578" w:rsidRDefault="007476A0" w:rsidP="007476A0">
      <w:pPr>
        <w:pStyle w:val="EndNoteBibliography"/>
      </w:pPr>
      <w:r w:rsidRPr="00667578">
        <w:t xml:space="preserve">   DOI = {10.1161/CIRCRESAHA.116.303604},</w:t>
      </w:r>
    </w:p>
    <w:p w:rsidR="007476A0" w:rsidRPr="00667578" w:rsidRDefault="007476A0" w:rsidP="007476A0">
      <w:pPr>
        <w:pStyle w:val="EndNoteBibliography"/>
      </w:pPr>
      <w:r w:rsidRPr="00667578">
        <w:t xml:space="preserve">   url = {</w:t>
      </w:r>
      <w:hyperlink r:id="rId19" w:history="1">
        <w:r w:rsidRPr="00667578">
          <w:rPr>
            <w:rStyle w:val="Hyperlink"/>
          </w:rPr>
          <w:t>http://www.ncbi.nlm.nih.gov/pubmed/25767284</w:t>
        </w:r>
      </w:hyperlink>
      <w:r w:rsidRPr="00667578">
        <w:t>},</w:t>
      </w:r>
    </w:p>
    <w:p w:rsidR="007476A0" w:rsidRPr="00667578" w:rsidRDefault="007476A0" w:rsidP="007476A0">
      <w:pPr>
        <w:pStyle w:val="EndNoteBibliography"/>
      </w:pPr>
      <w:r w:rsidRPr="00667578">
        <w:lastRenderedPageBreak/>
        <w:t xml:space="preserve">   year = {2015},</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7,</w:t>
      </w:r>
    </w:p>
    <w:p w:rsidR="007476A0" w:rsidRPr="00667578" w:rsidRDefault="007476A0" w:rsidP="007476A0">
      <w:pPr>
        <w:pStyle w:val="EndNoteBibliography"/>
      </w:pPr>
      <w:r w:rsidRPr="00667578">
        <w:t xml:space="preserve">   author = {Grassi, G. and Quarti-Trevano, F. and Esler, M. D.},</w:t>
      </w:r>
    </w:p>
    <w:p w:rsidR="007476A0" w:rsidRPr="00667578" w:rsidRDefault="007476A0" w:rsidP="007476A0">
      <w:pPr>
        <w:pStyle w:val="EndNoteBibliography"/>
      </w:pPr>
      <w:r w:rsidRPr="00667578">
        <w:t xml:space="preserve">   title = {Sympathetic activation in congestive heart failure: an updated overview},</w:t>
      </w:r>
    </w:p>
    <w:p w:rsidR="007476A0" w:rsidRPr="00667578" w:rsidRDefault="007476A0" w:rsidP="007476A0">
      <w:pPr>
        <w:pStyle w:val="EndNoteBibliography"/>
      </w:pPr>
      <w:r w:rsidRPr="00667578">
        <w:t xml:space="preserve">   journal = {Heart Fail Rev},</w:t>
      </w:r>
    </w:p>
    <w:p w:rsidR="007476A0" w:rsidRPr="00667578" w:rsidRDefault="007476A0" w:rsidP="007476A0">
      <w:pPr>
        <w:pStyle w:val="EndNoteBibliography"/>
      </w:pPr>
      <w:r w:rsidRPr="00667578">
        <w:t xml:space="preserve">   volume = {26},</w:t>
      </w:r>
    </w:p>
    <w:p w:rsidR="007476A0" w:rsidRPr="00667578" w:rsidRDefault="007476A0" w:rsidP="007476A0">
      <w:pPr>
        <w:pStyle w:val="EndNoteBibliography"/>
      </w:pPr>
      <w:r w:rsidRPr="00667578">
        <w:t xml:space="preserve">   number = {1},</w:t>
      </w:r>
    </w:p>
    <w:p w:rsidR="007476A0" w:rsidRPr="00667578" w:rsidRDefault="007476A0" w:rsidP="007476A0">
      <w:pPr>
        <w:pStyle w:val="EndNoteBibliography"/>
      </w:pPr>
      <w:r w:rsidRPr="00667578">
        <w:t xml:space="preserve">   pages = {173-182},</w:t>
      </w:r>
    </w:p>
    <w:p w:rsidR="007476A0" w:rsidRPr="00667578" w:rsidRDefault="007476A0" w:rsidP="007476A0">
      <w:pPr>
        <w:pStyle w:val="EndNoteBibliography"/>
      </w:pPr>
      <w:r w:rsidRPr="00667578">
        <w:t xml:space="preserve">   ISSN = {1573-7322 (Electronic)</w:t>
      </w:r>
    </w:p>
    <w:p w:rsidR="007476A0" w:rsidRPr="00667578" w:rsidRDefault="007476A0" w:rsidP="007476A0">
      <w:pPr>
        <w:pStyle w:val="EndNoteBibliography"/>
      </w:pPr>
      <w:r w:rsidRPr="00667578">
        <w:t>1382-4147 (Linking)},</w:t>
      </w:r>
    </w:p>
    <w:p w:rsidR="007476A0" w:rsidRPr="00667578" w:rsidRDefault="007476A0" w:rsidP="007476A0">
      <w:pPr>
        <w:pStyle w:val="EndNoteBibliography"/>
      </w:pPr>
      <w:r w:rsidRPr="00667578">
        <w:t xml:space="preserve">   DOI = {10.1007/s10741-019-09901-2},</w:t>
      </w:r>
    </w:p>
    <w:p w:rsidR="007476A0" w:rsidRPr="00667578" w:rsidRDefault="007476A0" w:rsidP="007476A0">
      <w:pPr>
        <w:pStyle w:val="EndNoteBibliography"/>
      </w:pPr>
      <w:r w:rsidRPr="00667578">
        <w:t xml:space="preserve">   url = {</w:t>
      </w:r>
      <w:hyperlink r:id="rId20" w:history="1">
        <w:r w:rsidRPr="00667578">
          <w:rPr>
            <w:rStyle w:val="Hyperlink"/>
          </w:rPr>
          <w:t>http://www.ncbi.nlm.nih.gov/pubmed/31832833</w:t>
        </w:r>
      </w:hyperlink>
      <w:r w:rsidRPr="00667578">
        <w:t>},</w:t>
      </w:r>
    </w:p>
    <w:p w:rsidR="007476A0" w:rsidRPr="00667578" w:rsidRDefault="007476A0" w:rsidP="007476A0">
      <w:pPr>
        <w:pStyle w:val="EndNoteBibliography"/>
      </w:pPr>
      <w:r w:rsidRPr="00667578">
        <w:t xml:space="preserve">   year = {2021},</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7,</w:t>
      </w:r>
    </w:p>
    <w:p w:rsidR="007476A0" w:rsidRPr="00667578" w:rsidRDefault="007476A0" w:rsidP="007476A0">
      <w:pPr>
        <w:pStyle w:val="EndNoteBibliography"/>
      </w:pPr>
      <w:r w:rsidRPr="00667578">
        <w:t xml:space="preserve">   author = {Grassi, G. and Seravalle, G. and Colombo, M. and Bolla, G. and Cattaneo, B. M. and Cavagnini, F. and Mancia, G.},</w:t>
      </w:r>
    </w:p>
    <w:p w:rsidR="007476A0" w:rsidRPr="00667578" w:rsidRDefault="007476A0" w:rsidP="007476A0">
      <w:pPr>
        <w:pStyle w:val="EndNoteBibliography"/>
      </w:pPr>
      <w:r w:rsidRPr="00667578">
        <w:t xml:space="preserve">   title = {Body weight reduction, sympathetic nerve traffic, and arterial baroreflex in obese normotensive humans},</w:t>
      </w:r>
    </w:p>
    <w:p w:rsidR="007476A0" w:rsidRPr="00667578" w:rsidRDefault="007476A0" w:rsidP="007476A0">
      <w:pPr>
        <w:pStyle w:val="EndNoteBibliography"/>
      </w:pPr>
      <w:r w:rsidRPr="00667578">
        <w:t xml:space="preserve">   journal = {Circulation},</w:t>
      </w:r>
    </w:p>
    <w:p w:rsidR="007476A0" w:rsidRPr="00667578" w:rsidRDefault="007476A0" w:rsidP="007476A0">
      <w:pPr>
        <w:pStyle w:val="EndNoteBibliography"/>
      </w:pPr>
      <w:r w:rsidRPr="00667578">
        <w:t xml:space="preserve">   volume = {97},</w:t>
      </w:r>
    </w:p>
    <w:p w:rsidR="007476A0" w:rsidRPr="00667578" w:rsidRDefault="007476A0" w:rsidP="007476A0">
      <w:pPr>
        <w:pStyle w:val="EndNoteBibliography"/>
      </w:pPr>
      <w:r w:rsidRPr="00667578">
        <w:t xml:space="preserve">   number = {20},</w:t>
      </w:r>
    </w:p>
    <w:p w:rsidR="007476A0" w:rsidRPr="00667578" w:rsidRDefault="007476A0" w:rsidP="007476A0">
      <w:pPr>
        <w:pStyle w:val="EndNoteBibliography"/>
      </w:pPr>
      <w:r w:rsidRPr="00667578">
        <w:t xml:space="preserve">   pages = {2037-42},</w:t>
      </w:r>
    </w:p>
    <w:p w:rsidR="007476A0" w:rsidRPr="00667578" w:rsidRDefault="007476A0" w:rsidP="007476A0">
      <w:pPr>
        <w:pStyle w:val="EndNoteBibliography"/>
      </w:pPr>
      <w:r w:rsidRPr="00667578">
        <w:t xml:space="preserve">   ISSN = {0009-7322 (Print)</w:t>
      </w:r>
    </w:p>
    <w:p w:rsidR="007476A0" w:rsidRPr="00667578" w:rsidRDefault="007476A0" w:rsidP="007476A0">
      <w:pPr>
        <w:pStyle w:val="EndNoteBibliography"/>
      </w:pPr>
      <w:r w:rsidRPr="00667578">
        <w:t>0009-7322 (Linking)},</w:t>
      </w:r>
    </w:p>
    <w:p w:rsidR="007476A0" w:rsidRPr="00667578" w:rsidRDefault="007476A0" w:rsidP="007476A0">
      <w:pPr>
        <w:pStyle w:val="EndNoteBibliography"/>
      </w:pPr>
      <w:r w:rsidRPr="00667578">
        <w:t xml:space="preserve">   DOI = {10.1161/01.cir.97.20.2037},</w:t>
      </w:r>
    </w:p>
    <w:p w:rsidR="007476A0" w:rsidRPr="00667578" w:rsidRDefault="007476A0" w:rsidP="007476A0">
      <w:pPr>
        <w:pStyle w:val="EndNoteBibliography"/>
      </w:pPr>
      <w:r w:rsidRPr="00667578">
        <w:t xml:space="preserve">   url = {</w:t>
      </w:r>
      <w:hyperlink r:id="rId21" w:history="1">
        <w:r w:rsidRPr="00667578">
          <w:rPr>
            <w:rStyle w:val="Hyperlink"/>
          </w:rPr>
          <w:t>http://www.ncbi.nlm.nih.gov/pubmed/9610534</w:t>
        </w:r>
      </w:hyperlink>
      <w:r w:rsidRPr="00667578">
        <w:t>},</w:t>
      </w:r>
    </w:p>
    <w:p w:rsidR="007476A0" w:rsidRPr="00667578" w:rsidRDefault="007476A0" w:rsidP="007476A0">
      <w:pPr>
        <w:pStyle w:val="EndNoteBibliography"/>
      </w:pPr>
      <w:r w:rsidRPr="00667578">
        <w:lastRenderedPageBreak/>
        <w:t xml:space="preserve">   year = {1998},</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6,</w:t>
      </w:r>
    </w:p>
    <w:p w:rsidR="007476A0" w:rsidRPr="00667578" w:rsidRDefault="007476A0" w:rsidP="007476A0">
      <w:pPr>
        <w:pStyle w:val="EndNoteBibliography"/>
      </w:pPr>
      <w:r w:rsidRPr="00667578">
        <w:t xml:space="preserve">   author = {Grassi, G. and Seravalle, G. and Quarti-Trevano, F. and Scopelliti, F. and Dell'Oro, R. and Bolla, G. and Mancia, G.},</w:t>
      </w:r>
    </w:p>
    <w:p w:rsidR="007476A0" w:rsidRPr="00667578" w:rsidRDefault="007476A0" w:rsidP="007476A0">
      <w:pPr>
        <w:pStyle w:val="EndNoteBibliography"/>
      </w:pPr>
      <w:r w:rsidRPr="00667578">
        <w:t xml:space="preserve">   title = {Excessive sympathetic activation in heart failure with obesity and metabolic syndrome: characteristics and mechanisms},</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49},</w:t>
      </w:r>
    </w:p>
    <w:p w:rsidR="007476A0" w:rsidRPr="00667578" w:rsidRDefault="007476A0" w:rsidP="007476A0">
      <w:pPr>
        <w:pStyle w:val="EndNoteBibliography"/>
      </w:pPr>
      <w:r w:rsidRPr="00667578">
        <w:t xml:space="preserve">   number = {3},</w:t>
      </w:r>
    </w:p>
    <w:p w:rsidR="007476A0" w:rsidRPr="00667578" w:rsidRDefault="007476A0" w:rsidP="007476A0">
      <w:pPr>
        <w:pStyle w:val="EndNoteBibliography"/>
      </w:pPr>
      <w:r w:rsidRPr="00667578">
        <w:t xml:space="preserve">   pages = {535-41},</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01.HYP.0000255983.32896.b9},</w:t>
      </w:r>
    </w:p>
    <w:p w:rsidR="007476A0" w:rsidRPr="00667578" w:rsidRDefault="007476A0" w:rsidP="007476A0">
      <w:pPr>
        <w:pStyle w:val="EndNoteBibliography"/>
      </w:pPr>
      <w:r w:rsidRPr="00667578">
        <w:t xml:space="preserve">   url = {</w:t>
      </w:r>
      <w:hyperlink r:id="rId22" w:history="1">
        <w:r w:rsidRPr="00667578">
          <w:rPr>
            <w:rStyle w:val="Hyperlink"/>
          </w:rPr>
          <w:t>http://www.ncbi.nlm.nih.gov/pubmed/17210829</w:t>
        </w:r>
      </w:hyperlink>
      <w:r w:rsidRPr="00667578">
        <w:t>},</w:t>
      </w:r>
    </w:p>
    <w:p w:rsidR="007476A0" w:rsidRPr="00667578" w:rsidRDefault="007476A0" w:rsidP="007476A0">
      <w:pPr>
        <w:pStyle w:val="EndNoteBibliography"/>
      </w:pPr>
      <w:r w:rsidRPr="00667578">
        <w:t xml:space="preserve">   year = {200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7,</w:t>
      </w:r>
    </w:p>
    <w:p w:rsidR="007476A0" w:rsidRPr="00667578" w:rsidRDefault="007476A0" w:rsidP="007476A0">
      <w:pPr>
        <w:pStyle w:val="EndNoteBibliography"/>
      </w:pPr>
      <w:r w:rsidRPr="00667578">
        <w:t xml:space="preserve">   author = {Groenland, E. H. and Spiering, W.},</w:t>
      </w:r>
    </w:p>
    <w:p w:rsidR="007476A0" w:rsidRPr="00667578" w:rsidRDefault="007476A0" w:rsidP="007476A0">
      <w:pPr>
        <w:pStyle w:val="EndNoteBibliography"/>
      </w:pPr>
      <w:r w:rsidRPr="00667578">
        <w:t xml:space="preserve">   title = {Baroreflex Amplification and Carotid Body Modulation for the Treatment of Resistant Hypertension},</w:t>
      </w:r>
    </w:p>
    <w:p w:rsidR="007476A0" w:rsidRPr="00667578" w:rsidRDefault="007476A0" w:rsidP="007476A0">
      <w:pPr>
        <w:pStyle w:val="EndNoteBibliography"/>
      </w:pPr>
      <w:r w:rsidRPr="00667578">
        <w:t xml:space="preserve">   journal = {Curr Hypertens Rep},</w:t>
      </w:r>
    </w:p>
    <w:p w:rsidR="007476A0" w:rsidRPr="00667578" w:rsidRDefault="007476A0" w:rsidP="007476A0">
      <w:pPr>
        <w:pStyle w:val="EndNoteBibliography"/>
      </w:pPr>
      <w:r w:rsidRPr="00667578">
        <w:t xml:space="preserve">   volume = {22},</w:t>
      </w:r>
    </w:p>
    <w:p w:rsidR="007476A0" w:rsidRPr="00667578" w:rsidRDefault="007476A0" w:rsidP="007476A0">
      <w:pPr>
        <w:pStyle w:val="EndNoteBibliography"/>
      </w:pPr>
      <w:r w:rsidRPr="00667578">
        <w:t xml:space="preserve">   number = {4},</w:t>
      </w:r>
    </w:p>
    <w:p w:rsidR="007476A0" w:rsidRPr="00667578" w:rsidRDefault="007476A0" w:rsidP="007476A0">
      <w:pPr>
        <w:pStyle w:val="EndNoteBibliography"/>
      </w:pPr>
      <w:r w:rsidRPr="00667578">
        <w:t xml:space="preserve">   pages = {27},</w:t>
      </w:r>
    </w:p>
    <w:p w:rsidR="007476A0" w:rsidRPr="00667578" w:rsidRDefault="007476A0" w:rsidP="007476A0">
      <w:pPr>
        <w:pStyle w:val="EndNoteBibliography"/>
      </w:pPr>
      <w:r w:rsidRPr="00667578">
        <w:t xml:space="preserve">   ISSN = {1534-3111 (Electronic)</w:t>
      </w:r>
    </w:p>
    <w:p w:rsidR="007476A0" w:rsidRPr="00667578" w:rsidRDefault="007476A0" w:rsidP="007476A0">
      <w:pPr>
        <w:pStyle w:val="EndNoteBibliography"/>
      </w:pPr>
      <w:r w:rsidRPr="00667578">
        <w:t>1522-6417 (Linking)},</w:t>
      </w:r>
    </w:p>
    <w:p w:rsidR="007476A0" w:rsidRPr="00667578" w:rsidRDefault="007476A0" w:rsidP="007476A0">
      <w:pPr>
        <w:pStyle w:val="EndNoteBibliography"/>
      </w:pPr>
      <w:r w:rsidRPr="00667578">
        <w:t xml:space="preserve">   DOI = {10.1007/s11906-020-1024-x},</w:t>
      </w:r>
    </w:p>
    <w:p w:rsidR="007476A0" w:rsidRPr="00667578" w:rsidRDefault="007476A0" w:rsidP="007476A0">
      <w:pPr>
        <w:pStyle w:val="EndNoteBibliography"/>
      </w:pPr>
      <w:r w:rsidRPr="00667578">
        <w:lastRenderedPageBreak/>
        <w:t xml:space="preserve">   url = {</w:t>
      </w:r>
      <w:hyperlink r:id="rId23" w:history="1">
        <w:r w:rsidRPr="00667578">
          <w:rPr>
            <w:rStyle w:val="Hyperlink"/>
          </w:rPr>
          <w:t>http://www.ncbi.nlm.nih.gov/pubmed/32166464</w:t>
        </w:r>
      </w:hyperlink>
      <w:r w:rsidRPr="00667578">
        <w:t>},</w:t>
      </w:r>
    </w:p>
    <w:p w:rsidR="007476A0" w:rsidRPr="00667578" w:rsidRDefault="007476A0" w:rsidP="007476A0">
      <w:pPr>
        <w:pStyle w:val="EndNoteBibliography"/>
      </w:pPr>
      <w:r w:rsidRPr="00667578">
        <w:t xml:space="preserve">   year = {2020},</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2,</w:t>
      </w:r>
    </w:p>
    <w:p w:rsidR="007476A0" w:rsidRPr="00667578" w:rsidRDefault="007476A0" w:rsidP="007476A0">
      <w:pPr>
        <w:pStyle w:val="EndNoteBibliography"/>
      </w:pPr>
      <w:r w:rsidRPr="00667578">
        <w:t xml:space="preserve">   author = {Guyton, A. C. and Coleman, T. G. and Granger, H. J.},</w:t>
      </w:r>
    </w:p>
    <w:p w:rsidR="007476A0" w:rsidRPr="00667578" w:rsidRDefault="007476A0" w:rsidP="007476A0">
      <w:pPr>
        <w:pStyle w:val="EndNoteBibliography"/>
      </w:pPr>
      <w:r w:rsidRPr="00667578">
        <w:t xml:space="preserve">   title = {Circulation: overall regulation},</w:t>
      </w:r>
    </w:p>
    <w:p w:rsidR="007476A0" w:rsidRPr="00667578" w:rsidRDefault="007476A0" w:rsidP="007476A0">
      <w:pPr>
        <w:pStyle w:val="EndNoteBibliography"/>
      </w:pPr>
      <w:r w:rsidRPr="00667578">
        <w:t xml:space="preserve">   journal = {Annu Rev Physiol},</w:t>
      </w:r>
    </w:p>
    <w:p w:rsidR="007476A0" w:rsidRPr="00667578" w:rsidRDefault="007476A0" w:rsidP="007476A0">
      <w:pPr>
        <w:pStyle w:val="EndNoteBibliography"/>
      </w:pPr>
      <w:r w:rsidRPr="00667578">
        <w:t xml:space="preserve">   volume = {34},</w:t>
      </w:r>
    </w:p>
    <w:p w:rsidR="007476A0" w:rsidRPr="00667578" w:rsidRDefault="007476A0" w:rsidP="007476A0">
      <w:pPr>
        <w:pStyle w:val="EndNoteBibliography"/>
      </w:pPr>
      <w:r w:rsidRPr="00667578">
        <w:t xml:space="preserve">   pages = {13-46},</w:t>
      </w:r>
    </w:p>
    <w:p w:rsidR="007476A0" w:rsidRPr="00667578" w:rsidRDefault="007476A0" w:rsidP="007476A0">
      <w:pPr>
        <w:pStyle w:val="EndNoteBibliography"/>
      </w:pPr>
      <w:r w:rsidRPr="00667578">
        <w:t xml:space="preserve">   ISSN = {0066-4278 (Print)</w:t>
      </w:r>
    </w:p>
    <w:p w:rsidR="007476A0" w:rsidRPr="00667578" w:rsidRDefault="007476A0" w:rsidP="007476A0">
      <w:pPr>
        <w:pStyle w:val="EndNoteBibliography"/>
      </w:pPr>
      <w:r w:rsidRPr="00667578">
        <w:t>0066-4278 (Linking)},</w:t>
      </w:r>
    </w:p>
    <w:p w:rsidR="007476A0" w:rsidRPr="00667578" w:rsidRDefault="007476A0" w:rsidP="007476A0">
      <w:pPr>
        <w:pStyle w:val="EndNoteBibliography"/>
      </w:pPr>
      <w:r w:rsidRPr="00667578">
        <w:t xml:space="preserve">   DOI = {10.1146/annurev.ph.34.030172.000305},</w:t>
      </w:r>
    </w:p>
    <w:p w:rsidR="007476A0" w:rsidRPr="00667578" w:rsidRDefault="007476A0" w:rsidP="007476A0">
      <w:pPr>
        <w:pStyle w:val="EndNoteBibliography"/>
      </w:pPr>
      <w:r w:rsidRPr="00667578">
        <w:t xml:space="preserve">   url = {</w:t>
      </w:r>
      <w:hyperlink r:id="rId24" w:history="1">
        <w:r w:rsidRPr="00667578">
          <w:rPr>
            <w:rStyle w:val="Hyperlink"/>
          </w:rPr>
          <w:t>http://www.ncbi.nlm.nih.gov/pubmed/4334846</w:t>
        </w:r>
      </w:hyperlink>
      <w:r w:rsidRPr="00667578">
        <w:t>},</w:t>
      </w:r>
    </w:p>
    <w:p w:rsidR="007476A0" w:rsidRPr="00667578" w:rsidRDefault="007476A0" w:rsidP="007476A0">
      <w:pPr>
        <w:pStyle w:val="EndNoteBibliography"/>
      </w:pPr>
      <w:r w:rsidRPr="00667578">
        <w:t xml:space="preserve">   year = {1972},</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4,</w:t>
      </w:r>
    </w:p>
    <w:p w:rsidR="007476A0" w:rsidRPr="00667578" w:rsidRDefault="007476A0" w:rsidP="007476A0">
      <w:pPr>
        <w:pStyle w:val="EndNoteBibliography"/>
      </w:pPr>
      <w:r w:rsidRPr="00667578">
        <w:t xml:space="preserve">   author = {Hall, J. E. and do Carmo, J. M. and da Silva, A. A. and Wang, Z. and Hall, M. E.},</w:t>
      </w:r>
    </w:p>
    <w:p w:rsidR="007476A0" w:rsidRPr="00667578" w:rsidRDefault="007476A0" w:rsidP="007476A0">
      <w:pPr>
        <w:pStyle w:val="EndNoteBibliography"/>
      </w:pPr>
      <w:r w:rsidRPr="00667578">
        <w:t xml:space="preserve">   title = {Obesity-induced hypertension: interaction of neurohumoral and renal mechanisms},</w:t>
      </w:r>
    </w:p>
    <w:p w:rsidR="007476A0" w:rsidRPr="00667578" w:rsidRDefault="007476A0" w:rsidP="007476A0">
      <w:pPr>
        <w:pStyle w:val="EndNoteBibliography"/>
      </w:pPr>
      <w:r w:rsidRPr="00667578">
        <w:t xml:space="preserve">   journal = {Circ Res},</w:t>
      </w:r>
    </w:p>
    <w:p w:rsidR="007476A0" w:rsidRPr="00667578" w:rsidRDefault="007476A0" w:rsidP="007476A0">
      <w:pPr>
        <w:pStyle w:val="EndNoteBibliography"/>
      </w:pPr>
      <w:r w:rsidRPr="00667578">
        <w:t xml:space="preserve">   volume = {116},</w:t>
      </w:r>
    </w:p>
    <w:p w:rsidR="007476A0" w:rsidRPr="00667578" w:rsidRDefault="007476A0" w:rsidP="007476A0">
      <w:pPr>
        <w:pStyle w:val="EndNoteBibliography"/>
      </w:pPr>
      <w:r w:rsidRPr="00667578">
        <w:t xml:space="preserve">   number = {6},</w:t>
      </w:r>
    </w:p>
    <w:p w:rsidR="007476A0" w:rsidRPr="00667578" w:rsidRDefault="007476A0" w:rsidP="007476A0">
      <w:pPr>
        <w:pStyle w:val="EndNoteBibliography"/>
      </w:pPr>
      <w:r w:rsidRPr="00667578">
        <w:t xml:space="preserve">   pages = {991-1006},</w:t>
      </w:r>
    </w:p>
    <w:p w:rsidR="007476A0" w:rsidRPr="00667578" w:rsidRDefault="007476A0" w:rsidP="007476A0">
      <w:pPr>
        <w:pStyle w:val="EndNoteBibliography"/>
      </w:pPr>
      <w:r w:rsidRPr="00667578">
        <w:t xml:space="preserve">   ISSN = {1524-4571 (Electronic)</w:t>
      </w:r>
    </w:p>
    <w:p w:rsidR="007476A0" w:rsidRPr="00667578" w:rsidRDefault="007476A0" w:rsidP="007476A0">
      <w:pPr>
        <w:pStyle w:val="EndNoteBibliography"/>
      </w:pPr>
      <w:r w:rsidRPr="00667578">
        <w:t>0009-7330 (Linking)},</w:t>
      </w:r>
    </w:p>
    <w:p w:rsidR="007476A0" w:rsidRPr="00667578" w:rsidRDefault="007476A0" w:rsidP="007476A0">
      <w:pPr>
        <w:pStyle w:val="EndNoteBibliography"/>
      </w:pPr>
      <w:r w:rsidRPr="00667578">
        <w:t xml:space="preserve">   DOI = {10.1161/CIRCRESAHA.116.305697},</w:t>
      </w:r>
    </w:p>
    <w:p w:rsidR="007476A0" w:rsidRPr="00667578" w:rsidRDefault="007476A0" w:rsidP="007476A0">
      <w:pPr>
        <w:pStyle w:val="EndNoteBibliography"/>
      </w:pPr>
      <w:r w:rsidRPr="00667578">
        <w:t xml:space="preserve">   url = {</w:t>
      </w:r>
      <w:hyperlink r:id="rId25" w:history="1">
        <w:r w:rsidRPr="00667578">
          <w:rPr>
            <w:rStyle w:val="Hyperlink"/>
          </w:rPr>
          <w:t>http://www.ncbi.nlm.nih.gov/pubmed/25767285</w:t>
        </w:r>
      </w:hyperlink>
      <w:r w:rsidRPr="00667578">
        <w:t>},</w:t>
      </w:r>
    </w:p>
    <w:p w:rsidR="007476A0" w:rsidRPr="00667578" w:rsidRDefault="007476A0" w:rsidP="007476A0">
      <w:pPr>
        <w:pStyle w:val="EndNoteBibliography"/>
      </w:pPr>
      <w:r w:rsidRPr="00667578">
        <w:t xml:space="preserve">   year = {2015},</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0,</w:t>
      </w:r>
    </w:p>
    <w:p w:rsidR="007476A0" w:rsidRPr="00667578" w:rsidRDefault="007476A0" w:rsidP="007476A0">
      <w:pPr>
        <w:pStyle w:val="EndNoteBibliography"/>
      </w:pPr>
      <w:r w:rsidRPr="00667578">
        <w:t xml:space="preserve">   author = {Hering, D. and Mahfoud, F. and Walton, A. S. and Krum, H. and Lambert, G. W. and Lambert, E. A. and Sobotka, P. A. and Bohm, M. and Cremers, B. and Esler, M. D. and Schlaich, M. P.},</w:t>
      </w:r>
    </w:p>
    <w:p w:rsidR="007476A0" w:rsidRPr="00667578" w:rsidRDefault="007476A0" w:rsidP="007476A0">
      <w:pPr>
        <w:pStyle w:val="EndNoteBibliography"/>
      </w:pPr>
      <w:r w:rsidRPr="00667578">
        <w:t xml:space="preserve">   title = {Renal denervation in moderate to severe CKD},</w:t>
      </w:r>
    </w:p>
    <w:p w:rsidR="007476A0" w:rsidRPr="00667578" w:rsidRDefault="007476A0" w:rsidP="007476A0">
      <w:pPr>
        <w:pStyle w:val="EndNoteBibliography"/>
      </w:pPr>
      <w:r w:rsidRPr="00667578">
        <w:t xml:space="preserve">   journal = {J Am Soc Nephrol},</w:t>
      </w:r>
    </w:p>
    <w:p w:rsidR="007476A0" w:rsidRPr="00667578" w:rsidRDefault="007476A0" w:rsidP="007476A0">
      <w:pPr>
        <w:pStyle w:val="EndNoteBibliography"/>
      </w:pPr>
      <w:r w:rsidRPr="00667578">
        <w:t xml:space="preserve">   volume = {23},</w:t>
      </w:r>
    </w:p>
    <w:p w:rsidR="007476A0" w:rsidRPr="00667578" w:rsidRDefault="007476A0" w:rsidP="007476A0">
      <w:pPr>
        <w:pStyle w:val="EndNoteBibliography"/>
      </w:pPr>
      <w:r w:rsidRPr="00667578">
        <w:t xml:space="preserve">   number = {7},</w:t>
      </w:r>
    </w:p>
    <w:p w:rsidR="007476A0" w:rsidRPr="00667578" w:rsidRDefault="007476A0" w:rsidP="007476A0">
      <w:pPr>
        <w:pStyle w:val="EndNoteBibliography"/>
      </w:pPr>
      <w:r w:rsidRPr="00667578">
        <w:t xml:space="preserve">   pages = {1250-7},</w:t>
      </w:r>
    </w:p>
    <w:p w:rsidR="007476A0" w:rsidRPr="00667578" w:rsidRDefault="007476A0" w:rsidP="007476A0">
      <w:pPr>
        <w:pStyle w:val="EndNoteBibliography"/>
      </w:pPr>
      <w:r w:rsidRPr="00667578">
        <w:t xml:space="preserve">   ISSN = {1533-3450 (Electronic)</w:t>
      </w:r>
    </w:p>
    <w:p w:rsidR="007476A0" w:rsidRPr="00667578" w:rsidRDefault="007476A0" w:rsidP="007476A0">
      <w:pPr>
        <w:pStyle w:val="EndNoteBibliography"/>
      </w:pPr>
      <w:r w:rsidRPr="00667578">
        <w:t>1046-6673 (Linking)},</w:t>
      </w:r>
    </w:p>
    <w:p w:rsidR="007476A0" w:rsidRPr="00667578" w:rsidRDefault="007476A0" w:rsidP="007476A0">
      <w:pPr>
        <w:pStyle w:val="EndNoteBibliography"/>
      </w:pPr>
      <w:r w:rsidRPr="00667578">
        <w:t xml:space="preserve">   DOI = {10.1681/ASN.2011111062},</w:t>
      </w:r>
    </w:p>
    <w:p w:rsidR="007476A0" w:rsidRPr="00667578" w:rsidRDefault="007476A0" w:rsidP="007476A0">
      <w:pPr>
        <w:pStyle w:val="EndNoteBibliography"/>
      </w:pPr>
      <w:r w:rsidRPr="00667578">
        <w:t xml:space="preserve">   url = {</w:t>
      </w:r>
      <w:hyperlink r:id="rId26" w:history="1">
        <w:r w:rsidRPr="00667578">
          <w:rPr>
            <w:rStyle w:val="Hyperlink"/>
          </w:rPr>
          <w:t>http://www.ncbi.nlm.nih.gov/pubmed/22595301</w:t>
        </w:r>
      </w:hyperlink>
      <w:r w:rsidRPr="00667578">
        <w:t>},</w:t>
      </w:r>
    </w:p>
    <w:p w:rsidR="007476A0" w:rsidRPr="00667578" w:rsidRDefault="007476A0" w:rsidP="007476A0">
      <w:pPr>
        <w:pStyle w:val="EndNoteBibliography"/>
      </w:pPr>
      <w:r w:rsidRPr="00667578">
        <w:t xml:space="preserve">   year = {2012},</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1,</w:t>
      </w:r>
    </w:p>
    <w:p w:rsidR="007476A0" w:rsidRPr="00667578" w:rsidRDefault="007476A0" w:rsidP="007476A0">
      <w:pPr>
        <w:pStyle w:val="EndNoteBibliography"/>
      </w:pPr>
      <w:r w:rsidRPr="00667578">
        <w:t xml:space="preserve">   author = {Hering, D. and Marusic, P. and Walton, A. S. and Lambert, E. A. and Krum, H. and Narkiewicz, K. and Lambert, G. W. and Esler, M. D. and Schlaich, M. P.},</w:t>
      </w:r>
    </w:p>
    <w:p w:rsidR="007476A0" w:rsidRPr="00667578" w:rsidRDefault="007476A0" w:rsidP="007476A0">
      <w:pPr>
        <w:pStyle w:val="EndNoteBibliography"/>
      </w:pPr>
      <w:r w:rsidRPr="00667578">
        <w:t xml:space="preserve">   title = {Sustained sympathetic and blood pressure reduction 1 year after renal denervation in patients with resistant hypertension},</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64},</w:t>
      </w:r>
    </w:p>
    <w:p w:rsidR="007476A0" w:rsidRPr="00667578" w:rsidRDefault="007476A0" w:rsidP="007476A0">
      <w:pPr>
        <w:pStyle w:val="EndNoteBibliography"/>
      </w:pPr>
      <w:r w:rsidRPr="00667578">
        <w:t xml:space="preserve">   number = {1},</w:t>
      </w:r>
    </w:p>
    <w:p w:rsidR="007476A0" w:rsidRPr="00667578" w:rsidRDefault="007476A0" w:rsidP="007476A0">
      <w:pPr>
        <w:pStyle w:val="EndNoteBibliography"/>
      </w:pPr>
      <w:r w:rsidRPr="00667578">
        <w:t xml:space="preserve">   pages = {118-24},</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HYPERTENSIONAHA.113.03098},</w:t>
      </w:r>
    </w:p>
    <w:p w:rsidR="007476A0" w:rsidRPr="00667578" w:rsidRDefault="007476A0" w:rsidP="007476A0">
      <w:pPr>
        <w:pStyle w:val="EndNoteBibliography"/>
      </w:pPr>
      <w:r w:rsidRPr="00667578">
        <w:t xml:space="preserve">   url = {</w:t>
      </w:r>
      <w:hyperlink r:id="rId27" w:history="1">
        <w:r w:rsidRPr="00667578">
          <w:rPr>
            <w:rStyle w:val="Hyperlink"/>
          </w:rPr>
          <w:t>http://www.ncbi.nlm.nih.gov/pubmed/24732891</w:t>
        </w:r>
      </w:hyperlink>
      <w:r w:rsidRPr="00667578">
        <w:t>},</w:t>
      </w:r>
    </w:p>
    <w:p w:rsidR="007476A0" w:rsidRPr="00667578" w:rsidRDefault="007476A0" w:rsidP="007476A0">
      <w:pPr>
        <w:pStyle w:val="EndNoteBibliography"/>
      </w:pPr>
      <w:r w:rsidRPr="00667578">
        <w:lastRenderedPageBreak/>
        <w:t xml:space="preserve">   year = {2014},</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5,</w:t>
      </w:r>
    </w:p>
    <w:p w:rsidR="007476A0" w:rsidRPr="00667578" w:rsidRDefault="007476A0" w:rsidP="007476A0">
      <w:pPr>
        <w:pStyle w:val="EndNoteBibliography"/>
      </w:pPr>
      <w:r w:rsidRPr="00667578">
        <w:t xml:space="preserve">   author = {Hester, R. L. and Brown, A. J. and Husband, L. and Iliescu, R. and Pruett, D. and Summers, R. and Coleman, T. G.},</w:t>
      </w:r>
    </w:p>
    <w:p w:rsidR="007476A0" w:rsidRPr="00667578" w:rsidRDefault="007476A0" w:rsidP="007476A0">
      <w:pPr>
        <w:pStyle w:val="EndNoteBibliography"/>
      </w:pPr>
      <w:r w:rsidRPr="00667578">
        <w:t xml:space="preserve">   title = {HumMod: A Modeling Environment for the Simulation of Integrative Human Physiology},</w:t>
      </w:r>
    </w:p>
    <w:p w:rsidR="007476A0" w:rsidRPr="00667578" w:rsidRDefault="007476A0" w:rsidP="007476A0">
      <w:pPr>
        <w:pStyle w:val="EndNoteBibliography"/>
      </w:pPr>
      <w:r w:rsidRPr="00667578">
        <w:t xml:space="preserve">   journal = {Front Physiol},</w:t>
      </w:r>
    </w:p>
    <w:p w:rsidR="007476A0" w:rsidRPr="00667578" w:rsidRDefault="007476A0" w:rsidP="007476A0">
      <w:pPr>
        <w:pStyle w:val="EndNoteBibliography"/>
      </w:pPr>
      <w:r w:rsidRPr="00667578">
        <w:t xml:space="preserve">   volume = {2},</w:t>
      </w:r>
    </w:p>
    <w:p w:rsidR="007476A0" w:rsidRPr="00667578" w:rsidRDefault="007476A0" w:rsidP="007476A0">
      <w:pPr>
        <w:pStyle w:val="EndNoteBibliography"/>
      </w:pPr>
      <w:r w:rsidRPr="00667578">
        <w:t xml:space="preserve">   pages = {12},</w:t>
      </w:r>
    </w:p>
    <w:p w:rsidR="007476A0" w:rsidRPr="00667578" w:rsidRDefault="007476A0" w:rsidP="007476A0">
      <w:pPr>
        <w:pStyle w:val="EndNoteBibliography"/>
      </w:pPr>
      <w:r w:rsidRPr="00667578">
        <w:t xml:space="preserve">   ISSN = {1664-042X (Electronic)</w:t>
      </w:r>
    </w:p>
    <w:p w:rsidR="007476A0" w:rsidRPr="00667578" w:rsidRDefault="007476A0" w:rsidP="007476A0">
      <w:pPr>
        <w:pStyle w:val="EndNoteBibliography"/>
      </w:pPr>
      <w:r w:rsidRPr="00667578">
        <w:t>1664-042X (Linking)},</w:t>
      </w:r>
    </w:p>
    <w:p w:rsidR="007476A0" w:rsidRPr="00667578" w:rsidRDefault="007476A0" w:rsidP="007476A0">
      <w:pPr>
        <w:pStyle w:val="EndNoteBibliography"/>
      </w:pPr>
      <w:r w:rsidRPr="00667578">
        <w:t xml:space="preserve">   DOI = {10.3389/fphys.2011.00012},</w:t>
      </w:r>
    </w:p>
    <w:p w:rsidR="007476A0" w:rsidRPr="00667578" w:rsidRDefault="007476A0" w:rsidP="007476A0">
      <w:pPr>
        <w:pStyle w:val="EndNoteBibliography"/>
      </w:pPr>
      <w:r w:rsidRPr="00667578">
        <w:t xml:space="preserve">   url = {</w:t>
      </w:r>
      <w:hyperlink r:id="rId28" w:history="1">
        <w:r w:rsidRPr="00667578">
          <w:rPr>
            <w:rStyle w:val="Hyperlink"/>
          </w:rPr>
          <w:t>http://www.ncbi.nlm.nih.gov/pubmed/21647209</w:t>
        </w:r>
      </w:hyperlink>
      <w:r w:rsidRPr="00667578">
        <w:t>},</w:t>
      </w:r>
    </w:p>
    <w:p w:rsidR="007476A0" w:rsidRPr="00667578" w:rsidRDefault="007476A0" w:rsidP="007476A0">
      <w:pPr>
        <w:pStyle w:val="EndNoteBibliography"/>
      </w:pPr>
      <w:r w:rsidRPr="00667578">
        <w:t xml:space="preserve">   year = {2011},</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5,</w:t>
      </w:r>
    </w:p>
    <w:p w:rsidR="007476A0" w:rsidRPr="00667578" w:rsidRDefault="007476A0" w:rsidP="007476A0">
      <w:pPr>
        <w:pStyle w:val="EndNoteBibliography"/>
      </w:pPr>
      <w:r w:rsidRPr="00667578">
        <w:t xml:space="preserve">   author = {Hildebrandt, D. A. and Irwin, E. D. and Lohmeier, T. E.},</w:t>
      </w:r>
    </w:p>
    <w:p w:rsidR="007476A0" w:rsidRPr="00667578" w:rsidRDefault="007476A0" w:rsidP="007476A0">
      <w:pPr>
        <w:pStyle w:val="EndNoteBibliography"/>
      </w:pPr>
      <w:r w:rsidRPr="00667578">
        <w:t xml:space="preserve">   title = {Prolonged Baroreflex Activation Abolishes Salt-Induced Hypertension After Reductions in Kidney Mass},</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68},</w:t>
      </w:r>
    </w:p>
    <w:p w:rsidR="007476A0" w:rsidRPr="00667578" w:rsidRDefault="007476A0" w:rsidP="007476A0">
      <w:pPr>
        <w:pStyle w:val="EndNoteBibliography"/>
      </w:pPr>
      <w:r w:rsidRPr="00667578">
        <w:t xml:space="preserve">   number = {6},</w:t>
      </w:r>
    </w:p>
    <w:p w:rsidR="007476A0" w:rsidRPr="00667578" w:rsidRDefault="007476A0" w:rsidP="007476A0">
      <w:pPr>
        <w:pStyle w:val="EndNoteBibliography"/>
      </w:pPr>
      <w:r w:rsidRPr="00667578">
        <w:t xml:space="preserve">   pages = {1400-1406},</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HYPERTENSIONAHA.116.08293},</w:t>
      </w:r>
    </w:p>
    <w:p w:rsidR="007476A0" w:rsidRPr="00667578" w:rsidRDefault="007476A0" w:rsidP="007476A0">
      <w:pPr>
        <w:pStyle w:val="EndNoteBibliography"/>
      </w:pPr>
      <w:r w:rsidRPr="00667578">
        <w:t xml:space="preserve">   url = {</w:t>
      </w:r>
      <w:hyperlink r:id="rId29" w:history="1">
        <w:r w:rsidRPr="00667578">
          <w:rPr>
            <w:rStyle w:val="Hyperlink"/>
          </w:rPr>
          <w:t>http://www.ncbi.nlm.nih.gov/pubmed/27777356</w:t>
        </w:r>
      </w:hyperlink>
      <w:r w:rsidRPr="00667578">
        <w:t>},</w:t>
      </w:r>
    </w:p>
    <w:p w:rsidR="007476A0" w:rsidRPr="00667578" w:rsidRDefault="007476A0" w:rsidP="007476A0">
      <w:pPr>
        <w:pStyle w:val="EndNoteBibliography"/>
      </w:pPr>
      <w:r w:rsidRPr="00667578">
        <w:t xml:space="preserve">   year = {2016},</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9,</w:t>
      </w:r>
    </w:p>
    <w:p w:rsidR="007476A0" w:rsidRPr="00667578" w:rsidRDefault="007476A0" w:rsidP="007476A0">
      <w:pPr>
        <w:pStyle w:val="EndNoteBibliography"/>
      </w:pPr>
      <w:r w:rsidRPr="00667578">
        <w:t xml:space="preserve">   author = {Hildebrandt, D. A. and Mizelle, H. L. and Brands, M. W. and Gaillard, C. A. and Smith, M. J., Jr. and Hall, J. E.},</w:t>
      </w:r>
    </w:p>
    <w:p w:rsidR="007476A0" w:rsidRPr="00667578" w:rsidRDefault="007476A0" w:rsidP="007476A0">
      <w:pPr>
        <w:pStyle w:val="EndNoteBibliography"/>
      </w:pPr>
      <w:r w:rsidRPr="00667578">
        <w:t xml:space="preserve">   title = {Intrarenal atrial natriuretic peptide infusion lowers arterial pressure chronically},</w:t>
      </w:r>
    </w:p>
    <w:p w:rsidR="007476A0" w:rsidRPr="00667578" w:rsidRDefault="007476A0" w:rsidP="007476A0">
      <w:pPr>
        <w:pStyle w:val="EndNoteBibliography"/>
      </w:pPr>
      <w:r w:rsidRPr="00667578">
        <w:t xml:space="preserve">   journal = {Am J Physiol},</w:t>
      </w:r>
    </w:p>
    <w:p w:rsidR="007476A0" w:rsidRPr="00667578" w:rsidRDefault="007476A0" w:rsidP="007476A0">
      <w:pPr>
        <w:pStyle w:val="EndNoteBibliography"/>
      </w:pPr>
      <w:r w:rsidRPr="00667578">
        <w:t xml:space="preserve">   volume = {259},</w:t>
      </w:r>
    </w:p>
    <w:p w:rsidR="007476A0" w:rsidRPr="00667578" w:rsidRDefault="007476A0" w:rsidP="007476A0">
      <w:pPr>
        <w:pStyle w:val="EndNoteBibliography"/>
      </w:pPr>
      <w:r w:rsidRPr="00667578">
        <w:t xml:space="preserve">   number = {3 Pt 2},</w:t>
      </w:r>
    </w:p>
    <w:p w:rsidR="007476A0" w:rsidRPr="00667578" w:rsidRDefault="007476A0" w:rsidP="007476A0">
      <w:pPr>
        <w:pStyle w:val="EndNoteBibliography"/>
      </w:pPr>
      <w:r w:rsidRPr="00667578">
        <w:t xml:space="preserve">   pages = {R585-92},</w:t>
      </w:r>
    </w:p>
    <w:p w:rsidR="007476A0" w:rsidRPr="00667578" w:rsidRDefault="007476A0" w:rsidP="007476A0">
      <w:pPr>
        <w:pStyle w:val="EndNoteBibliography"/>
      </w:pPr>
      <w:r w:rsidRPr="00667578">
        <w:t xml:space="preserve">   ISSN = {0002-9513 (Print)</w:t>
      </w:r>
    </w:p>
    <w:p w:rsidR="007476A0" w:rsidRPr="00667578" w:rsidRDefault="007476A0" w:rsidP="007476A0">
      <w:pPr>
        <w:pStyle w:val="EndNoteBibliography"/>
      </w:pPr>
      <w:r w:rsidRPr="00667578">
        <w:t>0002-9513 (Linking)},</w:t>
      </w:r>
    </w:p>
    <w:p w:rsidR="007476A0" w:rsidRPr="00667578" w:rsidRDefault="007476A0" w:rsidP="007476A0">
      <w:pPr>
        <w:pStyle w:val="EndNoteBibliography"/>
      </w:pPr>
      <w:r w:rsidRPr="00667578">
        <w:t xml:space="preserve">   DOI = {10.1152/ajpregu.1990.259.3.R585},</w:t>
      </w:r>
    </w:p>
    <w:p w:rsidR="007476A0" w:rsidRPr="00667578" w:rsidRDefault="007476A0" w:rsidP="007476A0">
      <w:pPr>
        <w:pStyle w:val="EndNoteBibliography"/>
      </w:pPr>
      <w:r w:rsidRPr="00667578">
        <w:t xml:space="preserve">   url = {</w:t>
      </w:r>
      <w:hyperlink r:id="rId30" w:history="1">
        <w:r w:rsidRPr="00667578">
          <w:rPr>
            <w:rStyle w:val="Hyperlink"/>
          </w:rPr>
          <w:t>http://www.ncbi.nlm.nih.gov/pubmed/2144407</w:t>
        </w:r>
      </w:hyperlink>
      <w:r w:rsidRPr="00667578">
        <w:t>},</w:t>
      </w:r>
    </w:p>
    <w:p w:rsidR="007476A0" w:rsidRPr="00667578" w:rsidRDefault="007476A0" w:rsidP="007476A0">
      <w:pPr>
        <w:pStyle w:val="EndNoteBibliography"/>
      </w:pPr>
      <w:r w:rsidRPr="00667578">
        <w:t xml:space="preserve">   year = {1990},</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51,</w:t>
      </w:r>
    </w:p>
    <w:p w:rsidR="007476A0" w:rsidRPr="00667578" w:rsidRDefault="007476A0" w:rsidP="007476A0">
      <w:pPr>
        <w:pStyle w:val="EndNoteBibliography"/>
      </w:pPr>
      <w:r w:rsidRPr="00667578">
        <w:t xml:space="preserve">   author = {Hoppe, U. C. and Brandt, M. C. and Wachter, R. and Beige, J. and Rump, L. C. and Kroon, A. A. and Cates, A. W. and Lovett, E. G. and Haller, H.},</w:t>
      </w:r>
    </w:p>
    <w:p w:rsidR="007476A0" w:rsidRPr="00667578" w:rsidRDefault="007476A0" w:rsidP="007476A0">
      <w:pPr>
        <w:pStyle w:val="EndNoteBibliography"/>
      </w:pPr>
      <w:r w:rsidRPr="00667578">
        <w:t xml:space="preserve">   title = {Minimally invasive system for baroreflex activation therapy chronically lowers blood pressure with pacemaker-like safety profile: results from the Barostim neo trial},</w:t>
      </w:r>
    </w:p>
    <w:p w:rsidR="007476A0" w:rsidRPr="00667578" w:rsidRDefault="007476A0" w:rsidP="007476A0">
      <w:pPr>
        <w:pStyle w:val="EndNoteBibliography"/>
      </w:pPr>
      <w:r w:rsidRPr="00667578">
        <w:t xml:space="preserve">   journal = {J Am Soc Hypertens},</w:t>
      </w:r>
    </w:p>
    <w:p w:rsidR="007476A0" w:rsidRPr="00667578" w:rsidRDefault="007476A0" w:rsidP="007476A0">
      <w:pPr>
        <w:pStyle w:val="EndNoteBibliography"/>
      </w:pPr>
      <w:r w:rsidRPr="00667578">
        <w:t xml:space="preserve">   volume = {6},</w:t>
      </w:r>
    </w:p>
    <w:p w:rsidR="007476A0" w:rsidRPr="00667578" w:rsidRDefault="007476A0" w:rsidP="007476A0">
      <w:pPr>
        <w:pStyle w:val="EndNoteBibliography"/>
      </w:pPr>
      <w:r w:rsidRPr="00667578">
        <w:t xml:space="preserve">   number = {4},</w:t>
      </w:r>
    </w:p>
    <w:p w:rsidR="007476A0" w:rsidRPr="00667578" w:rsidRDefault="007476A0" w:rsidP="007476A0">
      <w:pPr>
        <w:pStyle w:val="EndNoteBibliography"/>
      </w:pPr>
      <w:r w:rsidRPr="00667578">
        <w:t xml:space="preserve">   pages = {270-6},</w:t>
      </w:r>
    </w:p>
    <w:p w:rsidR="007476A0" w:rsidRPr="00667578" w:rsidRDefault="007476A0" w:rsidP="007476A0">
      <w:pPr>
        <w:pStyle w:val="EndNoteBibliography"/>
      </w:pPr>
      <w:r w:rsidRPr="00667578">
        <w:t xml:space="preserve">   ISSN = {1878-7436 (Electronic)</w:t>
      </w:r>
    </w:p>
    <w:p w:rsidR="007476A0" w:rsidRPr="00667578" w:rsidRDefault="007476A0" w:rsidP="007476A0">
      <w:pPr>
        <w:pStyle w:val="EndNoteBibliography"/>
      </w:pPr>
      <w:r w:rsidRPr="00667578">
        <w:t>1878-7436 (Linking)},</w:t>
      </w:r>
    </w:p>
    <w:p w:rsidR="007476A0" w:rsidRPr="00667578" w:rsidRDefault="007476A0" w:rsidP="007476A0">
      <w:pPr>
        <w:pStyle w:val="EndNoteBibliography"/>
      </w:pPr>
      <w:r w:rsidRPr="00667578">
        <w:t xml:space="preserve">   DOI = {10.1016/j.jash.2012.04.004},</w:t>
      </w:r>
    </w:p>
    <w:p w:rsidR="007476A0" w:rsidRPr="00667578" w:rsidRDefault="007476A0" w:rsidP="007476A0">
      <w:pPr>
        <w:pStyle w:val="EndNoteBibliography"/>
      </w:pPr>
      <w:r w:rsidRPr="00667578">
        <w:t xml:space="preserve">   url = {</w:t>
      </w:r>
      <w:hyperlink r:id="rId31" w:history="1">
        <w:r w:rsidRPr="00667578">
          <w:rPr>
            <w:rStyle w:val="Hyperlink"/>
          </w:rPr>
          <w:t>http://www.ncbi.nlm.nih.gov/pubmed/22694986</w:t>
        </w:r>
      </w:hyperlink>
      <w:r w:rsidRPr="00667578">
        <w:t>},</w:t>
      </w:r>
    </w:p>
    <w:p w:rsidR="007476A0" w:rsidRPr="00667578" w:rsidRDefault="007476A0" w:rsidP="007476A0">
      <w:pPr>
        <w:pStyle w:val="EndNoteBibliography"/>
      </w:pPr>
      <w:r w:rsidRPr="00667578">
        <w:lastRenderedPageBreak/>
        <w:t xml:space="preserve">   year = {2012},</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6,</w:t>
      </w:r>
    </w:p>
    <w:p w:rsidR="007476A0" w:rsidRPr="00667578" w:rsidRDefault="007476A0" w:rsidP="007476A0">
      <w:pPr>
        <w:pStyle w:val="EndNoteBibliography"/>
      </w:pPr>
      <w:r w:rsidRPr="00667578">
        <w:t xml:space="preserve">   author = {Huang, C. L. and Cogan, M. G.},</w:t>
      </w:r>
    </w:p>
    <w:p w:rsidR="007476A0" w:rsidRPr="00667578" w:rsidRDefault="007476A0" w:rsidP="007476A0">
      <w:pPr>
        <w:pStyle w:val="EndNoteBibliography"/>
      </w:pPr>
      <w:r w:rsidRPr="00667578">
        <w:t xml:space="preserve">   title = {Atrial natriuretic factor inhibits maximal tubuloglomerular feedback response},</w:t>
      </w:r>
    </w:p>
    <w:p w:rsidR="007476A0" w:rsidRPr="00667578" w:rsidRDefault="007476A0" w:rsidP="007476A0">
      <w:pPr>
        <w:pStyle w:val="EndNoteBibliography"/>
      </w:pPr>
      <w:r w:rsidRPr="00667578">
        <w:t xml:space="preserve">   journal = {Am J Physiol},</w:t>
      </w:r>
    </w:p>
    <w:p w:rsidR="007476A0" w:rsidRPr="00667578" w:rsidRDefault="007476A0" w:rsidP="007476A0">
      <w:pPr>
        <w:pStyle w:val="EndNoteBibliography"/>
      </w:pPr>
      <w:r w:rsidRPr="00667578">
        <w:t xml:space="preserve">   volume = {252},</w:t>
      </w:r>
    </w:p>
    <w:p w:rsidR="007476A0" w:rsidRPr="00667578" w:rsidRDefault="007476A0" w:rsidP="007476A0">
      <w:pPr>
        <w:pStyle w:val="EndNoteBibliography"/>
      </w:pPr>
      <w:r w:rsidRPr="00667578">
        <w:t xml:space="preserve">   number = {5 Pt 2},</w:t>
      </w:r>
    </w:p>
    <w:p w:rsidR="007476A0" w:rsidRPr="00667578" w:rsidRDefault="007476A0" w:rsidP="007476A0">
      <w:pPr>
        <w:pStyle w:val="EndNoteBibliography"/>
      </w:pPr>
      <w:r w:rsidRPr="00667578">
        <w:t xml:space="preserve">   pages = {F825-8},</w:t>
      </w:r>
    </w:p>
    <w:p w:rsidR="007476A0" w:rsidRPr="00667578" w:rsidRDefault="007476A0" w:rsidP="007476A0">
      <w:pPr>
        <w:pStyle w:val="EndNoteBibliography"/>
      </w:pPr>
      <w:r w:rsidRPr="00667578">
        <w:t xml:space="preserve">   ISSN = {0002-9513 (Print)</w:t>
      </w:r>
    </w:p>
    <w:p w:rsidR="007476A0" w:rsidRPr="00667578" w:rsidRDefault="007476A0" w:rsidP="007476A0">
      <w:pPr>
        <w:pStyle w:val="EndNoteBibliography"/>
      </w:pPr>
      <w:r w:rsidRPr="00667578">
        <w:t>0002-9513 (Linking)},</w:t>
      </w:r>
    </w:p>
    <w:p w:rsidR="007476A0" w:rsidRPr="00667578" w:rsidRDefault="007476A0" w:rsidP="007476A0">
      <w:pPr>
        <w:pStyle w:val="EndNoteBibliography"/>
      </w:pPr>
      <w:r w:rsidRPr="00667578">
        <w:t xml:space="preserve">   DOI = {10.1152/ajprenal.1987.252.5.F825},</w:t>
      </w:r>
    </w:p>
    <w:p w:rsidR="007476A0" w:rsidRPr="00667578" w:rsidRDefault="007476A0" w:rsidP="007476A0">
      <w:pPr>
        <w:pStyle w:val="EndNoteBibliography"/>
      </w:pPr>
      <w:r w:rsidRPr="00667578">
        <w:t xml:space="preserve">   url = {</w:t>
      </w:r>
      <w:hyperlink r:id="rId32" w:history="1">
        <w:r w:rsidRPr="00667578">
          <w:rPr>
            <w:rStyle w:val="Hyperlink"/>
          </w:rPr>
          <w:t>http://www.ncbi.nlm.nih.gov/pubmed/2953251</w:t>
        </w:r>
      </w:hyperlink>
      <w:r w:rsidRPr="00667578">
        <w:t>},</w:t>
      </w:r>
    </w:p>
    <w:p w:rsidR="007476A0" w:rsidRPr="00667578" w:rsidRDefault="007476A0" w:rsidP="007476A0">
      <w:pPr>
        <w:pStyle w:val="EndNoteBibliography"/>
      </w:pPr>
      <w:r w:rsidRPr="00667578">
        <w:t xml:space="preserve">   year = {198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8,</w:t>
      </w:r>
    </w:p>
    <w:p w:rsidR="007476A0" w:rsidRPr="00667578" w:rsidRDefault="007476A0" w:rsidP="007476A0">
      <w:pPr>
        <w:pStyle w:val="EndNoteBibliography"/>
      </w:pPr>
      <w:r w:rsidRPr="00667578">
        <w:t xml:space="preserve">   author = {Iliescu, R. and Lohmeier, T. E.},</w:t>
      </w:r>
    </w:p>
    <w:p w:rsidR="007476A0" w:rsidRPr="00667578" w:rsidRDefault="007476A0" w:rsidP="007476A0">
      <w:pPr>
        <w:pStyle w:val="EndNoteBibliography"/>
      </w:pPr>
      <w:r w:rsidRPr="00667578">
        <w:t xml:space="preserve">   title = {Lowering of blood pressure during chronic suppression of central sympathetic outflow: insight from computer simulations},</w:t>
      </w:r>
    </w:p>
    <w:p w:rsidR="007476A0" w:rsidRPr="00667578" w:rsidRDefault="007476A0" w:rsidP="007476A0">
      <w:pPr>
        <w:pStyle w:val="EndNoteBibliography"/>
      </w:pPr>
      <w:r w:rsidRPr="00667578">
        <w:t xml:space="preserve">   journal = {Clin Exp Pharmacol Physiol},</w:t>
      </w:r>
    </w:p>
    <w:p w:rsidR="007476A0" w:rsidRPr="00667578" w:rsidRDefault="007476A0" w:rsidP="007476A0">
      <w:pPr>
        <w:pStyle w:val="EndNoteBibliography"/>
      </w:pPr>
      <w:r w:rsidRPr="00667578">
        <w:t xml:space="preserve">   volume = {37},</w:t>
      </w:r>
    </w:p>
    <w:p w:rsidR="007476A0" w:rsidRPr="00667578" w:rsidRDefault="007476A0" w:rsidP="007476A0">
      <w:pPr>
        <w:pStyle w:val="EndNoteBibliography"/>
      </w:pPr>
      <w:r w:rsidRPr="00667578">
        <w:t xml:space="preserve">   number = {2},</w:t>
      </w:r>
    </w:p>
    <w:p w:rsidR="007476A0" w:rsidRPr="00667578" w:rsidRDefault="007476A0" w:rsidP="007476A0">
      <w:pPr>
        <w:pStyle w:val="EndNoteBibliography"/>
      </w:pPr>
      <w:r w:rsidRPr="00667578">
        <w:t xml:space="preserve">   pages = {e24-33},</w:t>
      </w:r>
    </w:p>
    <w:p w:rsidR="007476A0" w:rsidRPr="00667578" w:rsidRDefault="007476A0" w:rsidP="007476A0">
      <w:pPr>
        <w:pStyle w:val="EndNoteBibliography"/>
      </w:pPr>
      <w:r w:rsidRPr="00667578">
        <w:t xml:space="preserve">   ISSN = {1440-1681 (Electronic)</w:t>
      </w:r>
    </w:p>
    <w:p w:rsidR="007476A0" w:rsidRPr="00667578" w:rsidRDefault="007476A0" w:rsidP="007476A0">
      <w:pPr>
        <w:pStyle w:val="EndNoteBibliography"/>
      </w:pPr>
      <w:r w:rsidRPr="00667578">
        <w:t>0305-1870 (Linking)},</w:t>
      </w:r>
    </w:p>
    <w:p w:rsidR="007476A0" w:rsidRPr="00667578" w:rsidRDefault="007476A0" w:rsidP="007476A0">
      <w:pPr>
        <w:pStyle w:val="EndNoteBibliography"/>
      </w:pPr>
      <w:r w:rsidRPr="00667578">
        <w:t xml:space="preserve">   DOI = {10.1111/j.1440-1681.2009.05291.x},</w:t>
      </w:r>
    </w:p>
    <w:p w:rsidR="007476A0" w:rsidRPr="00667578" w:rsidRDefault="007476A0" w:rsidP="007476A0">
      <w:pPr>
        <w:pStyle w:val="EndNoteBibliography"/>
      </w:pPr>
      <w:r w:rsidRPr="00667578">
        <w:t xml:space="preserve">   url = {</w:t>
      </w:r>
      <w:hyperlink r:id="rId33" w:history="1">
        <w:r w:rsidRPr="00667578">
          <w:rPr>
            <w:rStyle w:val="Hyperlink"/>
          </w:rPr>
          <w:t>http://www.ncbi.nlm.nih.gov/pubmed/19769610</w:t>
        </w:r>
      </w:hyperlink>
      <w:r w:rsidRPr="00667578">
        <w:t>},</w:t>
      </w:r>
    </w:p>
    <w:p w:rsidR="007476A0" w:rsidRPr="00667578" w:rsidRDefault="007476A0" w:rsidP="007476A0">
      <w:pPr>
        <w:pStyle w:val="EndNoteBibliography"/>
      </w:pPr>
      <w:r w:rsidRPr="00667578">
        <w:lastRenderedPageBreak/>
        <w:t xml:space="preserve">   year = {2010},</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0,</w:t>
      </w:r>
    </w:p>
    <w:p w:rsidR="007476A0" w:rsidRPr="00667578" w:rsidRDefault="007476A0" w:rsidP="007476A0">
      <w:pPr>
        <w:pStyle w:val="EndNoteBibliography"/>
      </w:pPr>
      <w:r w:rsidRPr="00667578">
        <w:t xml:space="preserve">   author = {Kurtz, A. and Della Bruna, R. and Pfeilschifter, J. and Taugner, R. and Bauer, C.},</w:t>
      </w:r>
    </w:p>
    <w:p w:rsidR="007476A0" w:rsidRPr="00667578" w:rsidRDefault="007476A0" w:rsidP="007476A0">
      <w:pPr>
        <w:pStyle w:val="EndNoteBibliography"/>
      </w:pPr>
      <w:r w:rsidRPr="00667578">
        <w:t xml:space="preserve">   title = {Atrial natriuretic peptide inhibits renin release from juxtaglomerular cells by a cGMP-mediated process},</w:t>
      </w:r>
    </w:p>
    <w:p w:rsidR="007476A0" w:rsidRPr="00667578" w:rsidRDefault="007476A0" w:rsidP="007476A0">
      <w:pPr>
        <w:pStyle w:val="EndNoteBibliography"/>
      </w:pPr>
      <w:r w:rsidRPr="00667578">
        <w:t xml:space="preserve">   journal = {Proc Natl Acad Sci U S A},</w:t>
      </w:r>
    </w:p>
    <w:p w:rsidR="007476A0" w:rsidRPr="00667578" w:rsidRDefault="007476A0" w:rsidP="007476A0">
      <w:pPr>
        <w:pStyle w:val="EndNoteBibliography"/>
      </w:pPr>
      <w:r w:rsidRPr="00667578">
        <w:t xml:space="preserve">   volume = {83},</w:t>
      </w:r>
    </w:p>
    <w:p w:rsidR="007476A0" w:rsidRPr="00667578" w:rsidRDefault="007476A0" w:rsidP="007476A0">
      <w:pPr>
        <w:pStyle w:val="EndNoteBibliography"/>
      </w:pPr>
      <w:r w:rsidRPr="00667578">
        <w:t xml:space="preserve">   number = {13},</w:t>
      </w:r>
    </w:p>
    <w:p w:rsidR="007476A0" w:rsidRPr="00667578" w:rsidRDefault="007476A0" w:rsidP="007476A0">
      <w:pPr>
        <w:pStyle w:val="EndNoteBibliography"/>
      </w:pPr>
      <w:r w:rsidRPr="00667578">
        <w:t xml:space="preserve">   pages = {4769-73},</w:t>
      </w:r>
    </w:p>
    <w:p w:rsidR="007476A0" w:rsidRPr="00667578" w:rsidRDefault="007476A0" w:rsidP="007476A0">
      <w:pPr>
        <w:pStyle w:val="EndNoteBibliography"/>
      </w:pPr>
      <w:r w:rsidRPr="00667578">
        <w:t xml:space="preserve">   ISSN = {0027-8424 (Print)</w:t>
      </w:r>
    </w:p>
    <w:p w:rsidR="007476A0" w:rsidRPr="00667578" w:rsidRDefault="007476A0" w:rsidP="007476A0">
      <w:pPr>
        <w:pStyle w:val="EndNoteBibliography"/>
      </w:pPr>
      <w:r w:rsidRPr="00667578">
        <w:t>0027-8424 (Linking)},</w:t>
      </w:r>
    </w:p>
    <w:p w:rsidR="007476A0" w:rsidRPr="00667578" w:rsidRDefault="007476A0" w:rsidP="007476A0">
      <w:pPr>
        <w:pStyle w:val="EndNoteBibliography"/>
      </w:pPr>
      <w:r w:rsidRPr="00667578">
        <w:t xml:space="preserve">   url = {</w:t>
      </w:r>
      <w:hyperlink r:id="rId34" w:history="1">
        <w:r w:rsidRPr="00667578">
          <w:rPr>
            <w:rStyle w:val="Hyperlink"/>
          </w:rPr>
          <w:t>http://www.ncbi.nlm.nih.gov/pubmed/3014509</w:t>
        </w:r>
      </w:hyperlink>
      <w:r w:rsidRPr="00667578">
        <w:t>},</w:t>
      </w:r>
    </w:p>
    <w:p w:rsidR="007476A0" w:rsidRPr="00667578" w:rsidRDefault="007476A0" w:rsidP="007476A0">
      <w:pPr>
        <w:pStyle w:val="EndNoteBibliography"/>
      </w:pPr>
      <w:r w:rsidRPr="00667578">
        <w:t xml:space="preserve">   year = {198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3,</w:t>
      </w:r>
    </w:p>
    <w:p w:rsidR="007476A0" w:rsidRPr="00667578" w:rsidRDefault="007476A0" w:rsidP="007476A0">
      <w:pPr>
        <w:pStyle w:val="EndNoteBibliography"/>
      </w:pPr>
      <w:r w:rsidRPr="00667578">
        <w:t xml:space="preserve">   author = {Lohmeier, T. E. and Dwyer, T. M. and Irwin, E. D. and Rossing, M. A. and Kieval, R. S.},</w:t>
      </w:r>
    </w:p>
    <w:p w:rsidR="007476A0" w:rsidRPr="00667578" w:rsidRDefault="007476A0" w:rsidP="007476A0">
      <w:pPr>
        <w:pStyle w:val="EndNoteBibliography"/>
      </w:pPr>
      <w:r w:rsidRPr="00667578">
        <w:t xml:space="preserve">   title = {Prolonged activation of the baroreflex abolishes obesity-induced hypertension},</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49},</w:t>
      </w:r>
    </w:p>
    <w:p w:rsidR="007476A0" w:rsidRPr="00667578" w:rsidRDefault="007476A0" w:rsidP="007476A0">
      <w:pPr>
        <w:pStyle w:val="EndNoteBibliography"/>
      </w:pPr>
      <w:r w:rsidRPr="00667578">
        <w:t xml:space="preserve">   number = {6},</w:t>
      </w:r>
    </w:p>
    <w:p w:rsidR="007476A0" w:rsidRPr="00667578" w:rsidRDefault="007476A0" w:rsidP="007476A0">
      <w:pPr>
        <w:pStyle w:val="EndNoteBibliography"/>
      </w:pPr>
      <w:r w:rsidRPr="00667578">
        <w:t xml:space="preserve">   pages = {1307-14},</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HYPERTENSIONAHA.107.087874},</w:t>
      </w:r>
    </w:p>
    <w:p w:rsidR="007476A0" w:rsidRPr="00667578" w:rsidRDefault="007476A0" w:rsidP="007476A0">
      <w:pPr>
        <w:pStyle w:val="EndNoteBibliography"/>
      </w:pPr>
      <w:r w:rsidRPr="00667578">
        <w:t xml:space="preserve">   url = {</w:t>
      </w:r>
      <w:hyperlink r:id="rId35" w:history="1">
        <w:r w:rsidRPr="00667578">
          <w:rPr>
            <w:rStyle w:val="Hyperlink"/>
          </w:rPr>
          <w:t>http://www.ncbi.nlm.nih.gov/pubmed/17438305</w:t>
        </w:r>
      </w:hyperlink>
      <w:r w:rsidRPr="00667578">
        <w:t>},</w:t>
      </w:r>
    </w:p>
    <w:p w:rsidR="007476A0" w:rsidRPr="00667578" w:rsidRDefault="007476A0" w:rsidP="007476A0">
      <w:pPr>
        <w:pStyle w:val="EndNoteBibliography"/>
      </w:pPr>
      <w:r w:rsidRPr="00667578">
        <w:t xml:space="preserve">   year = {2007},</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8,</w:t>
      </w:r>
    </w:p>
    <w:p w:rsidR="007476A0" w:rsidRPr="00667578" w:rsidRDefault="007476A0" w:rsidP="007476A0">
      <w:pPr>
        <w:pStyle w:val="EndNoteBibliography"/>
      </w:pPr>
      <w:r w:rsidRPr="00667578">
        <w:t xml:space="preserve">   author = {Lohmeier, T. E. and Hall, J. E.},</w:t>
      </w:r>
    </w:p>
    <w:p w:rsidR="007476A0" w:rsidRPr="00667578" w:rsidRDefault="007476A0" w:rsidP="007476A0">
      <w:pPr>
        <w:pStyle w:val="EndNoteBibliography"/>
      </w:pPr>
      <w:r w:rsidRPr="00667578">
        <w:t xml:space="preserve">   title = {Device-Based Neuromodulation for Resistant Hypertension Therapy},</w:t>
      </w:r>
    </w:p>
    <w:p w:rsidR="007476A0" w:rsidRPr="00667578" w:rsidRDefault="007476A0" w:rsidP="007476A0">
      <w:pPr>
        <w:pStyle w:val="EndNoteBibliography"/>
      </w:pPr>
      <w:r w:rsidRPr="00667578">
        <w:t xml:space="preserve">   journal = {Circ Res},</w:t>
      </w:r>
    </w:p>
    <w:p w:rsidR="007476A0" w:rsidRPr="00667578" w:rsidRDefault="007476A0" w:rsidP="007476A0">
      <w:pPr>
        <w:pStyle w:val="EndNoteBibliography"/>
      </w:pPr>
      <w:r w:rsidRPr="00667578">
        <w:t xml:space="preserve">   volume = {124},</w:t>
      </w:r>
    </w:p>
    <w:p w:rsidR="007476A0" w:rsidRPr="00667578" w:rsidRDefault="007476A0" w:rsidP="007476A0">
      <w:pPr>
        <w:pStyle w:val="EndNoteBibliography"/>
      </w:pPr>
      <w:r w:rsidRPr="00667578">
        <w:t xml:space="preserve">   number = {7},</w:t>
      </w:r>
    </w:p>
    <w:p w:rsidR="007476A0" w:rsidRPr="00667578" w:rsidRDefault="007476A0" w:rsidP="007476A0">
      <w:pPr>
        <w:pStyle w:val="EndNoteBibliography"/>
      </w:pPr>
      <w:r w:rsidRPr="00667578">
        <w:t xml:space="preserve">   pages = {1071-1093},</w:t>
      </w:r>
    </w:p>
    <w:p w:rsidR="007476A0" w:rsidRPr="00667578" w:rsidRDefault="007476A0" w:rsidP="007476A0">
      <w:pPr>
        <w:pStyle w:val="EndNoteBibliography"/>
      </w:pPr>
      <w:r w:rsidRPr="00667578">
        <w:t xml:space="preserve">   ISSN = {1524-4571 (Electronic)</w:t>
      </w:r>
    </w:p>
    <w:p w:rsidR="007476A0" w:rsidRPr="00667578" w:rsidRDefault="007476A0" w:rsidP="007476A0">
      <w:pPr>
        <w:pStyle w:val="EndNoteBibliography"/>
      </w:pPr>
      <w:r w:rsidRPr="00667578">
        <w:t>0009-7330 (Linking)},</w:t>
      </w:r>
    </w:p>
    <w:p w:rsidR="007476A0" w:rsidRPr="00667578" w:rsidRDefault="007476A0" w:rsidP="007476A0">
      <w:pPr>
        <w:pStyle w:val="EndNoteBibliography"/>
      </w:pPr>
      <w:r w:rsidRPr="00667578">
        <w:t xml:space="preserve">   DOI = {10.1161/CIRCRESAHA.118.313221},</w:t>
      </w:r>
    </w:p>
    <w:p w:rsidR="007476A0" w:rsidRPr="00667578" w:rsidRDefault="007476A0" w:rsidP="007476A0">
      <w:pPr>
        <w:pStyle w:val="EndNoteBibliography"/>
      </w:pPr>
      <w:r w:rsidRPr="00667578">
        <w:t xml:space="preserve">   url = {</w:t>
      </w:r>
      <w:hyperlink r:id="rId36" w:history="1">
        <w:r w:rsidRPr="00667578">
          <w:rPr>
            <w:rStyle w:val="Hyperlink"/>
          </w:rPr>
          <w:t>http://www.ncbi.nlm.nih.gov/pubmed/30920919</w:t>
        </w:r>
      </w:hyperlink>
      <w:r w:rsidRPr="00667578">
        <w:t>},</w:t>
      </w:r>
    </w:p>
    <w:p w:rsidR="007476A0" w:rsidRPr="00667578" w:rsidRDefault="007476A0" w:rsidP="007476A0">
      <w:pPr>
        <w:pStyle w:val="EndNoteBibliography"/>
      </w:pPr>
      <w:r w:rsidRPr="00667578">
        <w:t xml:space="preserve">   year = {2019},</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0,</w:t>
      </w:r>
    </w:p>
    <w:p w:rsidR="007476A0" w:rsidRPr="00667578" w:rsidRDefault="007476A0" w:rsidP="007476A0">
      <w:pPr>
        <w:pStyle w:val="EndNoteBibliography"/>
      </w:pPr>
      <w:r w:rsidRPr="00667578">
        <w:t xml:space="preserve">   author = {Lohmeier, T. E. and Hildebrandt, D. A. and Dwyer, T. M. and Barrett, A. M. and Irwin, E. D. and Rossing, M. A. and Kieval, R. S.},</w:t>
      </w:r>
    </w:p>
    <w:p w:rsidR="007476A0" w:rsidRPr="00667578" w:rsidRDefault="007476A0" w:rsidP="007476A0">
      <w:pPr>
        <w:pStyle w:val="EndNoteBibliography"/>
      </w:pPr>
      <w:r w:rsidRPr="00667578">
        <w:t xml:space="preserve">   title = {Renal denervation does not abolish sustained baroreflex-mediated reductions in arterial pressure},</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49},</w:t>
      </w:r>
    </w:p>
    <w:p w:rsidR="007476A0" w:rsidRPr="00667578" w:rsidRDefault="007476A0" w:rsidP="007476A0">
      <w:pPr>
        <w:pStyle w:val="EndNoteBibliography"/>
      </w:pPr>
      <w:r w:rsidRPr="00667578">
        <w:t xml:space="preserve">   number = {2},</w:t>
      </w:r>
    </w:p>
    <w:p w:rsidR="007476A0" w:rsidRPr="00667578" w:rsidRDefault="007476A0" w:rsidP="007476A0">
      <w:pPr>
        <w:pStyle w:val="EndNoteBibliography"/>
      </w:pPr>
      <w:r w:rsidRPr="00667578">
        <w:t xml:space="preserve">   pages = {373-9},</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01.HYP.0000253507.56499.bb},</w:t>
      </w:r>
    </w:p>
    <w:p w:rsidR="007476A0" w:rsidRPr="00667578" w:rsidRDefault="007476A0" w:rsidP="007476A0">
      <w:pPr>
        <w:pStyle w:val="EndNoteBibliography"/>
      </w:pPr>
      <w:r w:rsidRPr="00667578">
        <w:t xml:space="preserve">   url = {</w:t>
      </w:r>
      <w:hyperlink r:id="rId37" w:history="1">
        <w:r w:rsidRPr="00667578">
          <w:rPr>
            <w:rStyle w:val="Hyperlink"/>
          </w:rPr>
          <w:t>http://www.ncbi.nlm.nih.gov/pubmed/17159083</w:t>
        </w:r>
      </w:hyperlink>
      <w:r w:rsidRPr="00667578">
        <w:t>},</w:t>
      </w:r>
    </w:p>
    <w:p w:rsidR="007476A0" w:rsidRPr="00667578" w:rsidRDefault="007476A0" w:rsidP="007476A0">
      <w:pPr>
        <w:pStyle w:val="EndNoteBibliography"/>
      </w:pPr>
      <w:r w:rsidRPr="00667578">
        <w:t xml:space="preserve">   year = {2007},</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6,</w:t>
      </w:r>
    </w:p>
    <w:p w:rsidR="007476A0" w:rsidRPr="00667578" w:rsidRDefault="007476A0" w:rsidP="007476A0">
      <w:pPr>
        <w:pStyle w:val="EndNoteBibliography"/>
      </w:pPr>
      <w:r w:rsidRPr="00667578">
        <w:t xml:space="preserve">   author = {Lohmeier, T. E. and Iliescu, R.},</w:t>
      </w:r>
    </w:p>
    <w:p w:rsidR="007476A0" w:rsidRPr="00667578" w:rsidRDefault="007476A0" w:rsidP="007476A0">
      <w:pPr>
        <w:pStyle w:val="EndNoteBibliography"/>
      </w:pPr>
      <w:r w:rsidRPr="00667578">
        <w:t xml:space="preserve">   title = {The baroreflex as a long-term controller of arterial pressure},</w:t>
      </w:r>
    </w:p>
    <w:p w:rsidR="007476A0" w:rsidRPr="00667578" w:rsidRDefault="007476A0" w:rsidP="007476A0">
      <w:pPr>
        <w:pStyle w:val="EndNoteBibliography"/>
      </w:pPr>
      <w:r w:rsidRPr="00667578">
        <w:t xml:space="preserve">   journal = {Physiology (Bethesda)},</w:t>
      </w:r>
    </w:p>
    <w:p w:rsidR="007476A0" w:rsidRPr="00667578" w:rsidRDefault="007476A0" w:rsidP="007476A0">
      <w:pPr>
        <w:pStyle w:val="EndNoteBibliography"/>
      </w:pPr>
      <w:r w:rsidRPr="00667578">
        <w:t xml:space="preserve">   volume = {30},</w:t>
      </w:r>
    </w:p>
    <w:p w:rsidR="007476A0" w:rsidRPr="00667578" w:rsidRDefault="007476A0" w:rsidP="007476A0">
      <w:pPr>
        <w:pStyle w:val="EndNoteBibliography"/>
      </w:pPr>
      <w:r w:rsidRPr="00667578">
        <w:t xml:space="preserve">   number = {2},</w:t>
      </w:r>
    </w:p>
    <w:p w:rsidR="007476A0" w:rsidRPr="00667578" w:rsidRDefault="007476A0" w:rsidP="007476A0">
      <w:pPr>
        <w:pStyle w:val="EndNoteBibliography"/>
      </w:pPr>
      <w:r w:rsidRPr="00667578">
        <w:t xml:space="preserve">   pages = {148-58},</w:t>
      </w:r>
    </w:p>
    <w:p w:rsidR="007476A0" w:rsidRPr="00667578" w:rsidRDefault="007476A0" w:rsidP="007476A0">
      <w:pPr>
        <w:pStyle w:val="EndNoteBibliography"/>
      </w:pPr>
      <w:r w:rsidRPr="00667578">
        <w:t xml:space="preserve">   ISSN = {1548-9221 (Electronic)</w:t>
      </w:r>
    </w:p>
    <w:p w:rsidR="007476A0" w:rsidRPr="00667578" w:rsidRDefault="007476A0" w:rsidP="007476A0">
      <w:pPr>
        <w:pStyle w:val="EndNoteBibliography"/>
      </w:pPr>
      <w:r w:rsidRPr="00667578">
        <w:t>1548-9221 (Linking)},</w:t>
      </w:r>
    </w:p>
    <w:p w:rsidR="007476A0" w:rsidRPr="00667578" w:rsidRDefault="007476A0" w:rsidP="007476A0">
      <w:pPr>
        <w:pStyle w:val="EndNoteBibliography"/>
      </w:pPr>
      <w:r w:rsidRPr="00667578">
        <w:t xml:space="preserve">   DOI = {10.1152/physiol.00035.2014},</w:t>
      </w:r>
    </w:p>
    <w:p w:rsidR="007476A0" w:rsidRPr="00667578" w:rsidRDefault="007476A0" w:rsidP="007476A0">
      <w:pPr>
        <w:pStyle w:val="EndNoteBibliography"/>
      </w:pPr>
      <w:r w:rsidRPr="00667578">
        <w:t xml:space="preserve">   url = {</w:t>
      </w:r>
      <w:hyperlink r:id="rId38" w:history="1">
        <w:r w:rsidRPr="00667578">
          <w:rPr>
            <w:rStyle w:val="Hyperlink"/>
          </w:rPr>
          <w:t>http://www.ncbi.nlm.nih.gov/pubmed/25729060</w:t>
        </w:r>
      </w:hyperlink>
      <w:r w:rsidRPr="00667578">
        <w:t>},</w:t>
      </w:r>
    </w:p>
    <w:p w:rsidR="007476A0" w:rsidRPr="00667578" w:rsidRDefault="007476A0" w:rsidP="007476A0">
      <w:pPr>
        <w:pStyle w:val="EndNoteBibliography"/>
      </w:pPr>
      <w:r w:rsidRPr="00667578">
        <w:t xml:space="preserve">   year = {2015},</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2,</w:t>
      </w:r>
    </w:p>
    <w:p w:rsidR="007476A0" w:rsidRPr="00667578" w:rsidRDefault="007476A0" w:rsidP="007476A0">
      <w:pPr>
        <w:pStyle w:val="EndNoteBibliography"/>
      </w:pPr>
      <w:r w:rsidRPr="00667578">
        <w:t xml:space="preserve">   author = {Lohmeier, T. E. and Iliescu, R. and Liu, B. and Henegar, J. R. and Maric-Bilkan, C. and Irwin, E. D.},</w:t>
      </w:r>
    </w:p>
    <w:p w:rsidR="007476A0" w:rsidRPr="00667578" w:rsidRDefault="007476A0" w:rsidP="007476A0">
      <w:pPr>
        <w:pStyle w:val="EndNoteBibliography"/>
      </w:pPr>
      <w:r w:rsidRPr="00667578">
        <w:t xml:space="preserve">   title = {Systemic and renal-specific sympathoinhibition in obesity hypertension},</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59},</w:t>
      </w:r>
    </w:p>
    <w:p w:rsidR="007476A0" w:rsidRPr="00667578" w:rsidRDefault="007476A0" w:rsidP="007476A0">
      <w:pPr>
        <w:pStyle w:val="EndNoteBibliography"/>
      </w:pPr>
      <w:r w:rsidRPr="00667578">
        <w:t xml:space="preserve">   number = {2},</w:t>
      </w:r>
    </w:p>
    <w:p w:rsidR="007476A0" w:rsidRPr="00667578" w:rsidRDefault="007476A0" w:rsidP="007476A0">
      <w:pPr>
        <w:pStyle w:val="EndNoteBibliography"/>
      </w:pPr>
      <w:r w:rsidRPr="00667578">
        <w:t xml:space="preserve">   pages = {331-8},</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HYPERTENSIONAHA.111.185074},</w:t>
      </w:r>
    </w:p>
    <w:p w:rsidR="007476A0" w:rsidRPr="00667578" w:rsidRDefault="007476A0" w:rsidP="007476A0">
      <w:pPr>
        <w:pStyle w:val="EndNoteBibliography"/>
      </w:pPr>
      <w:r w:rsidRPr="00667578">
        <w:t xml:space="preserve">   url = {</w:t>
      </w:r>
      <w:hyperlink r:id="rId39" w:history="1">
        <w:r w:rsidRPr="00667578">
          <w:rPr>
            <w:rStyle w:val="Hyperlink"/>
          </w:rPr>
          <w:t>http://www.ncbi.nlm.nih.gov/pubmed/22184321</w:t>
        </w:r>
      </w:hyperlink>
      <w:r w:rsidRPr="00667578">
        <w:t>},</w:t>
      </w:r>
    </w:p>
    <w:p w:rsidR="007476A0" w:rsidRPr="00667578" w:rsidRDefault="007476A0" w:rsidP="007476A0">
      <w:pPr>
        <w:pStyle w:val="EndNoteBibliography"/>
      </w:pPr>
      <w:r w:rsidRPr="00667578">
        <w:t xml:space="preserve">   year = {2012},</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55,</w:t>
      </w:r>
    </w:p>
    <w:p w:rsidR="007476A0" w:rsidRPr="00667578" w:rsidRDefault="007476A0" w:rsidP="007476A0">
      <w:pPr>
        <w:pStyle w:val="EndNoteBibliography"/>
      </w:pPr>
      <w:r w:rsidRPr="00667578">
        <w:t xml:space="preserve">   author = {Lohmeier, T. E. and Iliescu, R. and Tudorancea, I. and Cazan, R. and Cates, A. W. and Georgakopoulos, D. and Irwin, E. D.},</w:t>
      </w:r>
    </w:p>
    <w:p w:rsidR="007476A0" w:rsidRPr="00667578" w:rsidRDefault="007476A0" w:rsidP="007476A0">
      <w:pPr>
        <w:pStyle w:val="EndNoteBibliography"/>
      </w:pPr>
      <w:r w:rsidRPr="00667578">
        <w:t xml:space="preserve">   title = {Chronic Interactions Between Carotid Baroreceptors and Chemoreceptors in Obesity Hypertension},</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68},</w:t>
      </w:r>
    </w:p>
    <w:p w:rsidR="007476A0" w:rsidRPr="00667578" w:rsidRDefault="007476A0" w:rsidP="007476A0">
      <w:pPr>
        <w:pStyle w:val="EndNoteBibliography"/>
      </w:pPr>
      <w:r w:rsidRPr="00667578">
        <w:t xml:space="preserve">   number = {1},</w:t>
      </w:r>
    </w:p>
    <w:p w:rsidR="007476A0" w:rsidRPr="00667578" w:rsidRDefault="007476A0" w:rsidP="007476A0">
      <w:pPr>
        <w:pStyle w:val="EndNoteBibliography"/>
      </w:pPr>
      <w:r w:rsidRPr="00667578">
        <w:t xml:space="preserve">   pages = {227-35},</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HYPERTENSIONAHA.116.07232},</w:t>
      </w:r>
    </w:p>
    <w:p w:rsidR="007476A0" w:rsidRPr="00667578" w:rsidRDefault="007476A0" w:rsidP="007476A0">
      <w:pPr>
        <w:pStyle w:val="EndNoteBibliography"/>
      </w:pPr>
      <w:r w:rsidRPr="00667578">
        <w:t xml:space="preserve">   url = {</w:t>
      </w:r>
      <w:hyperlink r:id="rId40" w:history="1">
        <w:r w:rsidRPr="00667578">
          <w:rPr>
            <w:rStyle w:val="Hyperlink"/>
          </w:rPr>
          <w:t>http://www.ncbi.nlm.nih.gov/pubmed/27160198</w:t>
        </w:r>
      </w:hyperlink>
      <w:r w:rsidRPr="00667578">
        <w:t>},</w:t>
      </w:r>
    </w:p>
    <w:p w:rsidR="007476A0" w:rsidRPr="00667578" w:rsidRDefault="007476A0" w:rsidP="007476A0">
      <w:pPr>
        <w:pStyle w:val="EndNoteBibliography"/>
      </w:pPr>
      <w:r w:rsidRPr="00667578">
        <w:t xml:space="preserve">   year = {201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5,</w:t>
      </w:r>
    </w:p>
    <w:p w:rsidR="007476A0" w:rsidRPr="00667578" w:rsidRDefault="007476A0" w:rsidP="007476A0">
      <w:pPr>
        <w:pStyle w:val="EndNoteBibliography"/>
      </w:pPr>
      <w:r w:rsidRPr="00667578">
        <w:t xml:space="preserve">   author = {McCubbin, J. W. and Green, J. H. and Page, I. H.},</w:t>
      </w:r>
    </w:p>
    <w:p w:rsidR="007476A0" w:rsidRPr="00667578" w:rsidRDefault="007476A0" w:rsidP="007476A0">
      <w:pPr>
        <w:pStyle w:val="EndNoteBibliography"/>
      </w:pPr>
      <w:r w:rsidRPr="00667578">
        <w:t xml:space="preserve">   title = {Baroceptor function in chronic renal hypertension},</w:t>
      </w:r>
    </w:p>
    <w:p w:rsidR="007476A0" w:rsidRPr="00667578" w:rsidRDefault="007476A0" w:rsidP="007476A0">
      <w:pPr>
        <w:pStyle w:val="EndNoteBibliography"/>
      </w:pPr>
      <w:r w:rsidRPr="00667578">
        <w:t xml:space="preserve">   journal = {Circ Res},</w:t>
      </w:r>
    </w:p>
    <w:p w:rsidR="007476A0" w:rsidRPr="00667578" w:rsidRDefault="007476A0" w:rsidP="007476A0">
      <w:pPr>
        <w:pStyle w:val="EndNoteBibliography"/>
      </w:pPr>
      <w:r w:rsidRPr="00667578">
        <w:t xml:space="preserve">   volume = {4},</w:t>
      </w:r>
    </w:p>
    <w:p w:rsidR="007476A0" w:rsidRPr="00667578" w:rsidRDefault="007476A0" w:rsidP="007476A0">
      <w:pPr>
        <w:pStyle w:val="EndNoteBibliography"/>
      </w:pPr>
      <w:r w:rsidRPr="00667578">
        <w:t xml:space="preserve">   number = {2},</w:t>
      </w:r>
    </w:p>
    <w:p w:rsidR="007476A0" w:rsidRPr="00667578" w:rsidRDefault="007476A0" w:rsidP="007476A0">
      <w:pPr>
        <w:pStyle w:val="EndNoteBibliography"/>
      </w:pPr>
      <w:r w:rsidRPr="00667578">
        <w:t xml:space="preserve">   pages = {205-10},</w:t>
      </w:r>
    </w:p>
    <w:p w:rsidR="007476A0" w:rsidRPr="00667578" w:rsidRDefault="007476A0" w:rsidP="007476A0">
      <w:pPr>
        <w:pStyle w:val="EndNoteBibliography"/>
      </w:pPr>
      <w:r w:rsidRPr="00667578">
        <w:t xml:space="preserve">   ISSN = {0009-7330 (Print)</w:t>
      </w:r>
    </w:p>
    <w:p w:rsidR="007476A0" w:rsidRPr="00667578" w:rsidRDefault="007476A0" w:rsidP="007476A0">
      <w:pPr>
        <w:pStyle w:val="EndNoteBibliography"/>
      </w:pPr>
      <w:r w:rsidRPr="00667578">
        <w:t>0009-7330 (Linking)},</w:t>
      </w:r>
    </w:p>
    <w:p w:rsidR="007476A0" w:rsidRPr="00667578" w:rsidRDefault="007476A0" w:rsidP="007476A0">
      <w:pPr>
        <w:pStyle w:val="EndNoteBibliography"/>
      </w:pPr>
      <w:r w:rsidRPr="00667578">
        <w:t xml:space="preserve">   DOI = {10.1161/01.res.4.2.205},</w:t>
      </w:r>
    </w:p>
    <w:p w:rsidR="007476A0" w:rsidRPr="00667578" w:rsidRDefault="007476A0" w:rsidP="007476A0">
      <w:pPr>
        <w:pStyle w:val="EndNoteBibliography"/>
      </w:pPr>
      <w:r w:rsidRPr="00667578">
        <w:t xml:space="preserve">   url = {</w:t>
      </w:r>
      <w:hyperlink r:id="rId41" w:history="1">
        <w:r w:rsidRPr="00667578">
          <w:rPr>
            <w:rStyle w:val="Hyperlink"/>
          </w:rPr>
          <w:t>http://www.ncbi.nlm.nih.gov/pubmed/13293821</w:t>
        </w:r>
      </w:hyperlink>
      <w:r w:rsidRPr="00667578">
        <w:t>},</w:t>
      </w:r>
    </w:p>
    <w:p w:rsidR="007476A0" w:rsidRPr="00667578" w:rsidRDefault="007476A0" w:rsidP="007476A0">
      <w:pPr>
        <w:pStyle w:val="EndNoteBibliography"/>
      </w:pPr>
      <w:r w:rsidRPr="00667578">
        <w:t xml:space="preserve">   year = {1956},</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8,</w:t>
      </w:r>
    </w:p>
    <w:p w:rsidR="007476A0" w:rsidRPr="00667578" w:rsidRDefault="007476A0" w:rsidP="007476A0">
      <w:pPr>
        <w:pStyle w:val="EndNoteBibliography"/>
      </w:pPr>
      <w:r w:rsidRPr="00667578">
        <w:t xml:space="preserve">   author = {Opgenorth, T. J. and Burnett, J. C., Jr. and Granger, J. P. and Scriven, T. A.},</w:t>
      </w:r>
    </w:p>
    <w:p w:rsidR="007476A0" w:rsidRPr="00667578" w:rsidRDefault="007476A0" w:rsidP="007476A0">
      <w:pPr>
        <w:pStyle w:val="EndNoteBibliography"/>
      </w:pPr>
      <w:r w:rsidRPr="00667578">
        <w:t xml:space="preserve">   title = {Effects of atrial natriuretic peptide on renin secretion in nonfiltering kidney},</w:t>
      </w:r>
    </w:p>
    <w:p w:rsidR="007476A0" w:rsidRPr="00667578" w:rsidRDefault="007476A0" w:rsidP="007476A0">
      <w:pPr>
        <w:pStyle w:val="EndNoteBibliography"/>
      </w:pPr>
      <w:r w:rsidRPr="00667578">
        <w:t xml:space="preserve">   journal = {Am J Physiol},</w:t>
      </w:r>
    </w:p>
    <w:p w:rsidR="007476A0" w:rsidRPr="00667578" w:rsidRDefault="007476A0" w:rsidP="007476A0">
      <w:pPr>
        <w:pStyle w:val="EndNoteBibliography"/>
      </w:pPr>
      <w:r w:rsidRPr="00667578">
        <w:t xml:space="preserve">   volume = {250},</w:t>
      </w:r>
    </w:p>
    <w:p w:rsidR="007476A0" w:rsidRPr="00667578" w:rsidRDefault="007476A0" w:rsidP="007476A0">
      <w:pPr>
        <w:pStyle w:val="EndNoteBibliography"/>
      </w:pPr>
      <w:r w:rsidRPr="00667578">
        <w:t xml:space="preserve">   number = {5 Pt 2},</w:t>
      </w:r>
    </w:p>
    <w:p w:rsidR="007476A0" w:rsidRPr="00667578" w:rsidRDefault="007476A0" w:rsidP="007476A0">
      <w:pPr>
        <w:pStyle w:val="EndNoteBibliography"/>
      </w:pPr>
      <w:r w:rsidRPr="00667578">
        <w:t xml:space="preserve">   pages = {F798-801},</w:t>
      </w:r>
    </w:p>
    <w:p w:rsidR="007476A0" w:rsidRPr="00667578" w:rsidRDefault="007476A0" w:rsidP="007476A0">
      <w:pPr>
        <w:pStyle w:val="EndNoteBibliography"/>
      </w:pPr>
      <w:r w:rsidRPr="00667578">
        <w:t xml:space="preserve">   ISSN = {0002-9513 (Print)</w:t>
      </w:r>
    </w:p>
    <w:p w:rsidR="007476A0" w:rsidRPr="00667578" w:rsidRDefault="007476A0" w:rsidP="007476A0">
      <w:pPr>
        <w:pStyle w:val="EndNoteBibliography"/>
      </w:pPr>
      <w:r w:rsidRPr="00667578">
        <w:t>0002-9513 (Linking)},</w:t>
      </w:r>
    </w:p>
    <w:p w:rsidR="007476A0" w:rsidRPr="00667578" w:rsidRDefault="007476A0" w:rsidP="007476A0">
      <w:pPr>
        <w:pStyle w:val="EndNoteBibliography"/>
      </w:pPr>
      <w:r w:rsidRPr="00667578">
        <w:t xml:space="preserve">   DOI = {10.1152/ajprenal.1986.250.5.F798},</w:t>
      </w:r>
    </w:p>
    <w:p w:rsidR="007476A0" w:rsidRPr="00667578" w:rsidRDefault="007476A0" w:rsidP="007476A0">
      <w:pPr>
        <w:pStyle w:val="EndNoteBibliography"/>
      </w:pPr>
      <w:r w:rsidRPr="00667578">
        <w:t xml:space="preserve">   url = {</w:t>
      </w:r>
      <w:hyperlink r:id="rId42" w:history="1">
        <w:r w:rsidRPr="00667578">
          <w:rPr>
            <w:rStyle w:val="Hyperlink"/>
          </w:rPr>
          <w:t>http://www.ncbi.nlm.nih.gov/pubmed/2939730</w:t>
        </w:r>
      </w:hyperlink>
      <w:r w:rsidRPr="00667578">
        <w:t>},</w:t>
      </w:r>
    </w:p>
    <w:p w:rsidR="007476A0" w:rsidRPr="00667578" w:rsidRDefault="007476A0" w:rsidP="007476A0">
      <w:pPr>
        <w:pStyle w:val="EndNoteBibliography"/>
      </w:pPr>
      <w:r w:rsidRPr="00667578">
        <w:t xml:space="preserve">   year = {198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1,</w:t>
      </w:r>
    </w:p>
    <w:p w:rsidR="007476A0" w:rsidRPr="00667578" w:rsidRDefault="007476A0" w:rsidP="007476A0">
      <w:pPr>
        <w:pStyle w:val="EndNoteBibliography"/>
      </w:pPr>
      <w:r w:rsidRPr="00667578">
        <w:t xml:space="preserve">   author = {Pollock, D. M. and Arendshorst, W. J.},</w:t>
      </w:r>
    </w:p>
    <w:p w:rsidR="007476A0" w:rsidRPr="00667578" w:rsidRDefault="007476A0" w:rsidP="007476A0">
      <w:pPr>
        <w:pStyle w:val="EndNoteBibliography"/>
      </w:pPr>
      <w:r w:rsidRPr="00667578">
        <w:t xml:space="preserve">   title = {Native tubular fluid attenuates ANF-induced inhibition of tubuloglomerular feedback},</w:t>
      </w:r>
    </w:p>
    <w:p w:rsidR="007476A0" w:rsidRPr="00667578" w:rsidRDefault="007476A0" w:rsidP="007476A0">
      <w:pPr>
        <w:pStyle w:val="EndNoteBibliography"/>
      </w:pPr>
      <w:r w:rsidRPr="00667578">
        <w:t xml:space="preserve">   journal = {Am J Physiol},</w:t>
      </w:r>
    </w:p>
    <w:p w:rsidR="007476A0" w:rsidRPr="00667578" w:rsidRDefault="007476A0" w:rsidP="007476A0">
      <w:pPr>
        <w:pStyle w:val="EndNoteBibliography"/>
      </w:pPr>
      <w:r w:rsidRPr="00667578">
        <w:t xml:space="preserve">   volume = {258},</w:t>
      </w:r>
    </w:p>
    <w:p w:rsidR="007476A0" w:rsidRPr="00667578" w:rsidRDefault="007476A0" w:rsidP="007476A0">
      <w:pPr>
        <w:pStyle w:val="EndNoteBibliography"/>
      </w:pPr>
      <w:r w:rsidRPr="00667578">
        <w:t xml:space="preserve">   number = {1 Pt 2},</w:t>
      </w:r>
    </w:p>
    <w:p w:rsidR="007476A0" w:rsidRPr="00667578" w:rsidRDefault="007476A0" w:rsidP="007476A0">
      <w:pPr>
        <w:pStyle w:val="EndNoteBibliography"/>
      </w:pPr>
      <w:r w:rsidRPr="00667578">
        <w:t xml:space="preserve">   pages = {F189-98},</w:t>
      </w:r>
    </w:p>
    <w:p w:rsidR="007476A0" w:rsidRPr="00667578" w:rsidRDefault="007476A0" w:rsidP="007476A0">
      <w:pPr>
        <w:pStyle w:val="EndNoteBibliography"/>
      </w:pPr>
      <w:r w:rsidRPr="00667578">
        <w:t xml:space="preserve">   ISSN = {0002-9513 (Print)</w:t>
      </w:r>
    </w:p>
    <w:p w:rsidR="007476A0" w:rsidRPr="00667578" w:rsidRDefault="007476A0" w:rsidP="007476A0">
      <w:pPr>
        <w:pStyle w:val="EndNoteBibliography"/>
      </w:pPr>
      <w:r w:rsidRPr="00667578">
        <w:t>0002-9513 (Linking)},</w:t>
      </w:r>
    </w:p>
    <w:p w:rsidR="007476A0" w:rsidRPr="00667578" w:rsidRDefault="007476A0" w:rsidP="007476A0">
      <w:pPr>
        <w:pStyle w:val="EndNoteBibliography"/>
      </w:pPr>
      <w:r w:rsidRPr="00667578">
        <w:t xml:space="preserve">   DOI = {10.1152/ajprenal.1990.258.1.F189},</w:t>
      </w:r>
    </w:p>
    <w:p w:rsidR="007476A0" w:rsidRPr="00667578" w:rsidRDefault="007476A0" w:rsidP="007476A0">
      <w:pPr>
        <w:pStyle w:val="EndNoteBibliography"/>
      </w:pPr>
      <w:r w:rsidRPr="00667578">
        <w:t xml:space="preserve">   url = {</w:t>
      </w:r>
      <w:hyperlink r:id="rId43" w:history="1">
        <w:r w:rsidRPr="00667578">
          <w:rPr>
            <w:rStyle w:val="Hyperlink"/>
          </w:rPr>
          <w:t>http://www.ncbi.nlm.nih.gov/pubmed/2137295</w:t>
        </w:r>
      </w:hyperlink>
      <w:r w:rsidRPr="00667578">
        <w:t>},</w:t>
      </w:r>
    </w:p>
    <w:p w:rsidR="007476A0" w:rsidRPr="00667578" w:rsidRDefault="007476A0" w:rsidP="007476A0">
      <w:pPr>
        <w:pStyle w:val="EndNoteBibliography"/>
      </w:pPr>
      <w:r w:rsidRPr="00667578">
        <w:t xml:space="preserve">   year = {1990},</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lastRenderedPageBreak/>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0,</w:t>
      </w:r>
    </w:p>
    <w:p w:rsidR="007476A0" w:rsidRPr="00667578" w:rsidRDefault="007476A0" w:rsidP="007476A0">
      <w:pPr>
        <w:pStyle w:val="EndNoteBibliography"/>
      </w:pPr>
      <w:r w:rsidRPr="00667578">
        <w:t xml:space="preserve">   author = {Pruett, W. A. and Clemmer, J. S. and Hester, R. L.},</w:t>
      </w:r>
    </w:p>
    <w:p w:rsidR="007476A0" w:rsidRPr="00667578" w:rsidRDefault="007476A0" w:rsidP="007476A0">
      <w:pPr>
        <w:pStyle w:val="EndNoteBibliography"/>
      </w:pPr>
      <w:r w:rsidRPr="00667578">
        <w:t xml:space="preserve">   title = {Validation of an Integrative Mathematical Model of Dehydration and Rehydration in Virtual Humans},</w:t>
      </w:r>
    </w:p>
    <w:p w:rsidR="007476A0" w:rsidRPr="00667578" w:rsidRDefault="007476A0" w:rsidP="007476A0">
      <w:pPr>
        <w:pStyle w:val="EndNoteBibliography"/>
      </w:pPr>
      <w:r w:rsidRPr="00667578">
        <w:t xml:space="preserve">   journal = {Physiol Rep},</w:t>
      </w:r>
    </w:p>
    <w:p w:rsidR="007476A0" w:rsidRPr="00667578" w:rsidRDefault="007476A0" w:rsidP="007476A0">
      <w:pPr>
        <w:pStyle w:val="EndNoteBibliography"/>
      </w:pPr>
      <w:r w:rsidRPr="00667578">
        <w:t xml:space="preserve">   volume = {4},</w:t>
      </w:r>
    </w:p>
    <w:p w:rsidR="007476A0" w:rsidRPr="00667578" w:rsidRDefault="007476A0" w:rsidP="007476A0">
      <w:pPr>
        <w:pStyle w:val="EndNoteBibliography"/>
      </w:pPr>
      <w:r w:rsidRPr="00667578">
        <w:t xml:space="preserve">   number = {22},</w:t>
      </w:r>
    </w:p>
    <w:p w:rsidR="007476A0" w:rsidRPr="00667578" w:rsidRDefault="007476A0" w:rsidP="007476A0">
      <w:pPr>
        <w:pStyle w:val="EndNoteBibliography"/>
      </w:pPr>
      <w:r w:rsidRPr="00667578">
        <w:t xml:space="preserve">   pages = {22},</w:t>
      </w:r>
    </w:p>
    <w:p w:rsidR="007476A0" w:rsidRPr="00667578" w:rsidRDefault="007476A0" w:rsidP="007476A0">
      <w:pPr>
        <w:pStyle w:val="EndNoteBibliography"/>
      </w:pPr>
      <w:r w:rsidRPr="00667578">
        <w:t xml:space="preserve">   ISSN = {1600-6143 (Electronic)</w:t>
      </w:r>
    </w:p>
    <w:p w:rsidR="007476A0" w:rsidRPr="00667578" w:rsidRDefault="007476A0" w:rsidP="007476A0">
      <w:pPr>
        <w:pStyle w:val="EndNoteBibliography"/>
      </w:pPr>
      <w:r w:rsidRPr="00667578">
        <w:t>1600-6135 (Linking)},</w:t>
      </w:r>
    </w:p>
    <w:p w:rsidR="007476A0" w:rsidRPr="00667578" w:rsidRDefault="007476A0" w:rsidP="007476A0">
      <w:pPr>
        <w:pStyle w:val="EndNoteBibliography"/>
      </w:pPr>
      <w:r w:rsidRPr="00667578">
        <w:t xml:space="preserve">   DOI = {10.1111/ajt.14028},</w:t>
      </w:r>
    </w:p>
    <w:p w:rsidR="007476A0" w:rsidRPr="00667578" w:rsidRDefault="007476A0" w:rsidP="007476A0">
      <w:pPr>
        <w:pStyle w:val="EndNoteBibliography"/>
      </w:pPr>
      <w:r w:rsidRPr="00667578">
        <w:t xml:space="preserve">   url = {</w:t>
      </w:r>
      <w:hyperlink r:id="rId44" w:history="1">
        <w:r w:rsidRPr="00667578">
          <w:rPr>
            <w:rStyle w:val="Hyperlink"/>
          </w:rPr>
          <w:t>http://www.ncbi.nlm.nih.gov/pubmed/27696661</w:t>
        </w:r>
      </w:hyperlink>
      <w:r w:rsidRPr="00667578">
        <w:t>},</w:t>
      </w:r>
    </w:p>
    <w:p w:rsidR="007476A0" w:rsidRPr="00667578" w:rsidRDefault="007476A0" w:rsidP="007476A0">
      <w:pPr>
        <w:pStyle w:val="EndNoteBibliography"/>
      </w:pPr>
      <w:r w:rsidRPr="00667578">
        <w:t xml:space="preserve">   year = {201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9,</w:t>
      </w:r>
    </w:p>
    <w:p w:rsidR="007476A0" w:rsidRPr="00667578" w:rsidRDefault="007476A0" w:rsidP="007476A0">
      <w:pPr>
        <w:pStyle w:val="EndNoteBibliography"/>
      </w:pPr>
      <w:r w:rsidRPr="00667578">
        <w:t xml:space="preserve">   author = {Pruett, W. A. and Husband, L. D. and Husband, G. and Dakhlalla, M. and Bellamy, K. and Coleman, T. G. and Hester, R. L.},</w:t>
      </w:r>
    </w:p>
    <w:p w:rsidR="007476A0" w:rsidRPr="00667578" w:rsidRDefault="007476A0" w:rsidP="007476A0">
      <w:pPr>
        <w:pStyle w:val="EndNoteBibliography"/>
      </w:pPr>
      <w:r w:rsidRPr="00667578">
        <w:t xml:space="preserve">   title = {A population model of integrative cardiovascular physiology},</w:t>
      </w:r>
    </w:p>
    <w:p w:rsidR="007476A0" w:rsidRPr="00667578" w:rsidRDefault="007476A0" w:rsidP="007476A0">
      <w:pPr>
        <w:pStyle w:val="EndNoteBibliography"/>
      </w:pPr>
      <w:r w:rsidRPr="00667578">
        <w:t xml:space="preserve">   journal = {PLoS One},</w:t>
      </w:r>
    </w:p>
    <w:p w:rsidR="007476A0" w:rsidRPr="00667578" w:rsidRDefault="007476A0" w:rsidP="007476A0">
      <w:pPr>
        <w:pStyle w:val="EndNoteBibliography"/>
      </w:pPr>
      <w:r w:rsidRPr="00667578">
        <w:t xml:space="preserve">   volume = {8},</w:t>
      </w:r>
    </w:p>
    <w:p w:rsidR="007476A0" w:rsidRPr="00667578" w:rsidRDefault="007476A0" w:rsidP="007476A0">
      <w:pPr>
        <w:pStyle w:val="EndNoteBibliography"/>
      </w:pPr>
      <w:r w:rsidRPr="00667578">
        <w:t xml:space="preserve">   number = {9},</w:t>
      </w:r>
    </w:p>
    <w:p w:rsidR="007476A0" w:rsidRPr="00667578" w:rsidRDefault="007476A0" w:rsidP="007476A0">
      <w:pPr>
        <w:pStyle w:val="EndNoteBibliography"/>
      </w:pPr>
      <w:r w:rsidRPr="00667578">
        <w:t xml:space="preserve">   pages = {e74329},</w:t>
      </w:r>
    </w:p>
    <w:p w:rsidR="007476A0" w:rsidRPr="00667578" w:rsidRDefault="007476A0" w:rsidP="007476A0">
      <w:pPr>
        <w:pStyle w:val="EndNoteBibliography"/>
      </w:pPr>
      <w:r w:rsidRPr="00667578">
        <w:t xml:space="preserve">   ISSN = {1932-6203 (Electronic)</w:t>
      </w:r>
    </w:p>
    <w:p w:rsidR="007476A0" w:rsidRPr="00667578" w:rsidRDefault="007476A0" w:rsidP="007476A0">
      <w:pPr>
        <w:pStyle w:val="EndNoteBibliography"/>
      </w:pPr>
      <w:r w:rsidRPr="00667578">
        <w:t>1932-6203 (Linking)},</w:t>
      </w:r>
    </w:p>
    <w:p w:rsidR="007476A0" w:rsidRPr="00667578" w:rsidRDefault="007476A0" w:rsidP="007476A0">
      <w:pPr>
        <w:pStyle w:val="EndNoteBibliography"/>
      </w:pPr>
      <w:r w:rsidRPr="00667578">
        <w:t xml:space="preserve">   DOI = {10.1371/journal.pone.0074329},</w:t>
      </w:r>
    </w:p>
    <w:p w:rsidR="007476A0" w:rsidRPr="00667578" w:rsidRDefault="007476A0" w:rsidP="007476A0">
      <w:pPr>
        <w:pStyle w:val="EndNoteBibliography"/>
      </w:pPr>
      <w:r w:rsidRPr="00667578">
        <w:t xml:space="preserve">   url = {</w:t>
      </w:r>
      <w:hyperlink r:id="rId45" w:history="1">
        <w:r w:rsidRPr="00667578">
          <w:rPr>
            <w:rStyle w:val="Hyperlink"/>
          </w:rPr>
          <w:t>http://www.ncbi.nlm.nih.gov/pubmed/24058546</w:t>
        </w:r>
      </w:hyperlink>
      <w:r w:rsidRPr="00667578">
        <w:t>},</w:t>
      </w:r>
    </w:p>
    <w:p w:rsidR="007476A0" w:rsidRPr="00667578" w:rsidRDefault="007476A0" w:rsidP="007476A0">
      <w:pPr>
        <w:pStyle w:val="EndNoteBibliography"/>
      </w:pPr>
      <w:r w:rsidRPr="00667578">
        <w:t xml:space="preserve">   year = {2013},</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lastRenderedPageBreak/>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4,</w:t>
      </w:r>
    </w:p>
    <w:p w:rsidR="007476A0" w:rsidRPr="00667578" w:rsidRDefault="007476A0" w:rsidP="007476A0">
      <w:pPr>
        <w:pStyle w:val="EndNoteBibliography"/>
      </w:pPr>
      <w:r w:rsidRPr="00667578">
        <w:t xml:space="preserve">   author = {Reisin, E. and Weir, M. R. and Falkner, B. and Hutchinson, H. G. and Anzalone, D. A. and Tuck, M. L.},</w:t>
      </w:r>
    </w:p>
    <w:p w:rsidR="007476A0" w:rsidRPr="00667578" w:rsidRDefault="007476A0" w:rsidP="007476A0">
      <w:pPr>
        <w:pStyle w:val="EndNoteBibliography"/>
      </w:pPr>
      <w:r w:rsidRPr="00667578">
        <w:t xml:space="preserve">   title = {Lisinopril versus hydrochlorothiazide in obese hypertensive patients: a multicenter placebo-controlled trial. Treatment in Obese Patients With Hypertension (TROPHY) Study Group},</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30},</w:t>
      </w:r>
    </w:p>
    <w:p w:rsidR="007476A0" w:rsidRPr="00667578" w:rsidRDefault="007476A0" w:rsidP="007476A0">
      <w:pPr>
        <w:pStyle w:val="EndNoteBibliography"/>
      </w:pPr>
      <w:r w:rsidRPr="00667578">
        <w:t xml:space="preserve">   number = {1 Pt 1},</w:t>
      </w:r>
    </w:p>
    <w:p w:rsidR="007476A0" w:rsidRPr="00667578" w:rsidRDefault="007476A0" w:rsidP="007476A0">
      <w:pPr>
        <w:pStyle w:val="EndNoteBibliography"/>
      </w:pPr>
      <w:r w:rsidRPr="00667578">
        <w:t xml:space="preserve">   pages = {140-5},</w:t>
      </w:r>
    </w:p>
    <w:p w:rsidR="007476A0" w:rsidRPr="00667578" w:rsidRDefault="007476A0" w:rsidP="007476A0">
      <w:pPr>
        <w:pStyle w:val="EndNoteBibliography"/>
      </w:pPr>
      <w:r w:rsidRPr="00667578">
        <w:t xml:space="preserve">   ISSN = {0194-911X (Print)</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01.hyp.30.1.140},</w:t>
      </w:r>
    </w:p>
    <w:p w:rsidR="007476A0" w:rsidRPr="00667578" w:rsidRDefault="007476A0" w:rsidP="007476A0">
      <w:pPr>
        <w:pStyle w:val="EndNoteBibliography"/>
      </w:pPr>
      <w:r w:rsidRPr="00667578">
        <w:t xml:space="preserve">   url = {</w:t>
      </w:r>
      <w:hyperlink r:id="rId46" w:history="1">
        <w:r w:rsidRPr="00667578">
          <w:rPr>
            <w:rStyle w:val="Hyperlink"/>
          </w:rPr>
          <w:t>http://www.ncbi.nlm.nih.gov/pubmed/9231834</w:t>
        </w:r>
      </w:hyperlink>
      <w:r w:rsidRPr="00667578">
        <w:t>},</w:t>
      </w:r>
    </w:p>
    <w:p w:rsidR="007476A0" w:rsidRPr="00667578" w:rsidRDefault="007476A0" w:rsidP="007476A0">
      <w:pPr>
        <w:pStyle w:val="EndNoteBibliography"/>
      </w:pPr>
      <w:r w:rsidRPr="00667578">
        <w:t xml:space="preserve">   year = {199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53,</w:t>
      </w:r>
    </w:p>
    <w:p w:rsidR="007476A0" w:rsidRPr="00667578" w:rsidRDefault="007476A0" w:rsidP="007476A0">
      <w:pPr>
        <w:pStyle w:val="EndNoteBibliography"/>
      </w:pPr>
      <w:r w:rsidRPr="00667578">
        <w:t xml:space="preserve">   author = {Richards, M. and Espiner, E. and Frampton, C. and Ikram, H. and Yandle, T. and Sopwith, M. and Cussans, N.},</w:t>
      </w:r>
    </w:p>
    <w:p w:rsidR="007476A0" w:rsidRPr="00667578" w:rsidRDefault="007476A0" w:rsidP="007476A0">
      <w:pPr>
        <w:pStyle w:val="EndNoteBibliography"/>
      </w:pPr>
      <w:r w:rsidRPr="00667578">
        <w:t xml:space="preserve">   title = {Inhibition of endopeptidase EC 24.11 in humans. Renal and endocrine effects},</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16},</w:t>
      </w:r>
    </w:p>
    <w:p w:rsidR="007476A0" w:rsidRPr="00667578" w:rsidRDefault="007476A0" w:rsidP="007476A0">
      <w:pPr>
        <w:pStyle w:val="EndNoteBibliography"/>
      </w:pPr>
      <w:r w:rsidRPr="00667578">
        <w:t xml:space="preserve">   number = {3},</w:t>
      </w:r>
    </w:p>
    <w:p w:rsidR="007476A0" w:rsidRPr="00667578" w:rsidRDefault="007476A0" w:rsidP="007476A0">
      <w:pPr>
        <w:pStyle w:val="EndNoteBibliography"/>
      </w:pPr>
      <w:r w:rsidRPr="00667578">
        <w:t xml:space="preserve">   pages = {269-76},</w:t>
      </w:r>
    </w:p>
    <w:p w:rsidR="007476A0" w:rsidRPr="00667578" w:rsidRDefault="007476A0" w:rsidP="007476A0">
      <w:pPr>
        <w:pStyle w:val="EndNoteBibliography"/>
      </w:pPr>
      <w:r w:rsidRPr="00667578">
        <w:t xml:space="preserve">   ISSN = {0194-911X (Print)</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01.hyp.16.3.269},</w:t>
      </w:r>
    </w:p>
    <w:p w:rsidR="007476A0" w:rsidRPr="00667578" w:rsidRDefault="007476A0" w:rsidP="007476A0">
      <w:pPr>
        <w:pStyle w:val="EndNoteBibliography"/>
      </w:pPr>
      <w:r w:rsidRPr="00667578">
        <w:t xml:space="preserve">   url = {</w:t>
      </w:r>
      <w:hyperlink r:id="rId47" w:history="1">
        <w:r w:rsidRPr="00667578">
          <w:rPr>
            <w:rStyle w:val="Hyperlink"/>
          </w:rPr>
          <w:t>http://www.ncbi.nlm.nih.gov/pubmed/2144260</w:t>
        </w:r>
      </w:hyperlink>
      <w:r w:rsidRPr="00667578">
        <w:t>},</w:t>
      </w:r>
    </w:p>
    <w:p w:rsidR="007476A0" w:rsidRPr="00667578" w:rsidRDefault="007476A0" w:rsidP="007476A0">
      <w:pPr>
        <w:pStyle w:val="EndNoteBibliography"/>
      </w:pPr>
      <w:r w:rsidRPr="00667578">
        <w:t xml:space="preserve">   year = {1990},</w:t>
      </w:r>
    </w:p>
    <w:p w:rsidR="007476A0" w:rsidRPr="00667578" w:rsidRDefault="007476A0" w:rsidP="007476A0">
      <w:pPr>
        <w:pStyle w:val="EndNoteBibliography"/>
      </w:pPr>
      <w:r w:rsidRPr="00667578">
        <w:lastRenderedPageBreak/>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54,</w:t>
      </w:r>
    </w:p>
    <w:p w:rsidR="007476A0" w:rsidRPr="00667578" w:rsidRDefault="007476A0" w:rsidP="007476A0">
      <w:pPr>
        <w:pStyle w:val="EndNoteBibliography"/>
      </w:pPr>
      <w:r w:rsidRPr="00667578">
        <w:t xml:space="preserve">   author = {Ruilope, L. M. and Dukat, A. and Bohm, M. and Lacourciere, Y. and Gong, J. and Lefkowitz, M. P.},</w:t>
      </w:r>
    </w:p>
    <w:p w:rsidR="007476A0" w:rsidRPr="00667578" w:rsidRDefault="007476A0" w:rsidP="007476A0">
      <w:pPr>
        <w:pStyle w:val="EndNoteBibliography"/>
      </w:pPr>
      <w:r w:rsidRPr="00667578">
        <w:t xml:space="preserve">   title = {Blood-pressure reduction with LCZ696, a novel dual-acting inhibitor of the angiotensin II receptor and neprilysin: a randomised, double-blind, placebo-controlled, active comparator study},</w:t>
      </w:r>
    </w:p>
    <w:p w:rsidR="007476A0" w:rsidRPr="00667578" w:rsidRDefault="007476A0" w:rsidP="007476A0">
      <w:pPr>
        <w:pStyle w:val="EndNoteBibliography"/>
      </w:pPr>
      <w:r w:rsidRPr="00667578">
        <w:t xml:space="preserve">   journal = {Lancet},</w:t>
      </w:r>
    </w:p>
    <w:p w:rsidR="007476A0" w:rsidRPr="00667578" w:rsidRDefault="007476A0" w:rsidP="007476A0">
      <w:pPr>
        <w:pStyle w:val="EndNoteBibliography"/>
      </w:pPr>
      <w:r w:rsidRPr="00667578">
        <w:t xml:space="preserve">   volume = {375},</w:t>
      </w:r>
    </w:p>
    <w:p w:rsidR="007476A0" w:rsidRPr="00667578" w:rsidRDefault="007476A0" w:rsidP="007476A0">
      <w:pPr>
        <w:pStyle w:val="EndNoteBibliography"/>
      </w:pPr>
      <w:r w:rsidRPr="00667578">
        <w:t xml:space="preserve">   number = {9722},</w:t>
      </w:r>
    </w:p>
    <w:p w:rsidR="007476A0" w:rsidRPr="00667578" w:rsidRDefault="007476A0" w:rsidP="007476A0">
      <w:pPr>
        <w:pStyle w:val="EndNoteBibliography"/>
      </w:pPr>
      <w:r w:rsidRPr="00667578">
        <w:t xml:space="preserve">   pages = {1255-66},</w:t>
      </w:r>
    </w:p>
    <w:p w:rsidR="007476A0" w:rsidRPr="00667578" w:rsidRDefault="007476A0" w:rsidP="007476A0">
      <w:pPr>
        <w:pStyle w:val="EndNoteBibliography"/>
      </w:pPr>
      <w:r w:rsidRPr="00667578">
        <w:t xml:space="preserve">   ISSN = {1474-547X (Electronic)</w:t>
      </w:r>
    </w:p>
    <w:p w:rsidR="007476A0" w:rsidRPr="00667578" w:rsidRDefault="007476A0" w:rsidP="007476A0">
      <w:pPr>
        <w:pStyle w:val="EndNoteBibliography"/>
      </w:pPr>
      <w:r w:rsidRPr="00667578">
        <w:t>0140-6736 (Linking)},</w:t>
      </w:r>
    </w:p>
    <w:p w:rsidR="007476A0" w:rsidRPr="00667578" w:rsidRDefault="007476A0" w:rsidP="007476A0">
      <w:pPr>
        <w:pStyle w:val="EndNoteBibliography"/>
      </w:pPr>
      <w:r w:rsidRPr="00667578">
        <w:t xml:space="preserve">   DOI = {10.1016/S0140-6736(09)61966-8},</w:t>
      </w:r>
    </w:p>
    <w:p w:rsidR="007476A0" w:rsidRPr="00667578" w:rsidRDefault="007476A0" w:rsidP="007476A0">
      <w:pPr>
        <w:pStyle w:val="EndNoteBibliography"/>
      </w:pPr>
      <w:r w:rsidRPr="00667578">
        <w:t xml:space="preserve">   url = {</w:t>
      </w:r>
      <w:hyperlink r:id="rId48" w:history="1">
        <w:r w:rsidRPr="00667578">
          <w:rPr>
            <w:rStyle w:val="Hyperlink"/>
          </w:rPr>
          <w:t>http://www.ncbi.nlm.nih.gov/pubmed/20236700</w:t>
        </w:r>
      </w:hyperlink>
      <w:r w:rsidRPr="00667578">
        <w:t>},</w:t>
      </w:r>
    </w:p>
    <w:p w:rsidR="007476A0" w:rsidRPr="00667578" w:rsidRDefault="007476A0" w:rsidP="007476A0">
      <w:pPr>
        <w:pStyle w:val="EndNoteBibliography"/>
      </w:pPr>
      <w:r w:rsidRPr="00667578">
        <w:t xml:space="preserve">   year = {2010},</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5,</w:t>
      </w:r>
    </w:p>
    <w:p w:rsidR="007476A0" w:rsidRPr="00667578" w:rsidRDefault="007476A0" w:rsidP="007476A0">
      <w:pPr>
        <w:pStyle w:val="EndNoteBibliography"/>
      </w:pPr>
      <w:r w:rsidRPr="00667578">
        <w:t xml:space="preserve">   author = {Rumantir, M. S. and Vaz, M. and Jennings, G. L. and Collier, G. and Kaye, D. M. and Seals, D. R. and Wiesner, G. H. and Brunner-La Rocca, H. P. and Esler, M. D.},</w:t>
      </w:r>
    </w:p>
    <w:p w:rsidR="007476A0" w:rsidRPr="00667578" w:rsidRDefault="007476A0" w:rsidP="007476A0">
      <w:pPr>
        <w:pStyle w:val="EndNoteBibliography"/>
      </w:pPr>
      <w:r w:rsidRPr="00667578">
        <w:t xml:space="preserve">   title = {Neural mechanisms in human obesity-related hypertension},</w:t>
      </w:r>
    </w:p>
    <w:p w:rsidR="007476A0" w:rsidRPr="00667578" w:rsidRDefault="007476A0" w:rsidP="007476A0">
      <w:pPr>
        <w:pStyle w:val="EndNoteBibliography"/>
      </w:pPr>
      <w:r w:rsidRPr="00667578">
        <w:t xml:space="preserve">   journal = {J Hypertens},</w:t>
      </w:r>
    </w:p>
    <w:p w:rsidR="007476A0" w:rsidRPr="00667578" w:rsidRDefault="007476A0" w:rsidP="007476A0">
      <w:pPr>
        <w:pStyle w:val="EndNoteBibliography"/>
      </w:pPr>
      <w:r w:rsidRPr="00667578">
        <w:t xml:space="preserve">   volume = {17},</w:t>
      </w:r>
    </w:p>
    <w:p w:rsidR="007476A0" w:rsidRPr="00667578" w:rsidRDefault="007476A0" w:rsidP="007476A0">
      <w:pPr>
        <w:pStyle w:val="EndNoteBibliography"/>
      </w:pPr>
      <w:r w:rsidRPr="00667578">
        <w:t xml:space="preserve">   number = {8},</w:t>
      </w:r>
    </w:p>
    <w:p w:rsidR="007476A0" w:rsidRPr="00667578" w:rsidRDefault="007476A0" w:rsidP="007476A0">
      <w:pPr>
        <w:pStyle w:val="EndNoteBibliography"/>
      </w:pPr>
      <w:r w:rsidRPr="00667578">
        <w:t xml:space="preserve">   pages = {1125-33},</w:t>
      </w:r>
    </w:p>
    <w:p w:rsidR="007476A0" w:rsidRPr="00667578" w:rsidRDefault="007476A0" w:rsidP="007476A0">
      <w:pPr>
        <w:pStyle w:val="EndNoteBibliography"/>
      </w:pPr>
      <w:r w:rsidRPr="00667578">
        <w:t xml:space="preserve">   ISSN = {0263-6352 (Print)</w:t>
      </w:r>
    </w:p>
    <w:p w:rsidR="007476A0" w:rsidRPr="00667578" w:rsidRDefault="007476A0" w:rsidP="007476A0">
      <w:pPr>
        <w:pStyle w:val="EndNoteBibliography"/>
      </w:pPr>
      <w:r w:rsidRPr="00667578">
        <w:t>0263-6352 (Linking)},</w:t>
      </w:r>
    </w:p>
    <w:p w:rsidR="007476A0" w:rsidRPr="00667578" w:rsidRDefault="007476A0" w:rsidP="007476A0">
      <w:pPr>
        <w:pStyle w:val="EndNoteBibliography"/>
      </w:pPr>
      <w:r w:rsidRPr="00667578">
        <w:t xml:space="preserve">   DOI = {10.1097/00004872-199917080-00012},</w:t>
      </w:r>
    </w:p>
    <w:p w:rsidR="007476A0" w:rsidRPr="00667578" w:rsidRDefault="007476A0" w:rsidP="007476A0">
      <w:pPr>
        <w:pStyle w:val="EndNoteBibliography"/>
      </w:pPr>
      <w:r w:rsidRPr="00667578">
        <w:t xml:space="preserve">   url = {</w:t>
      </w:r>
      <w:hyperlink r:id="rId49" w:history="1">
        <w:r w:rsidRPr="00667578">
          <w:rPr>
            <w:rStyle w:val="Hyperlink"/>
          </w:rPr>
          <w:t>http://www.ncbi.nlm.nih.gov/pubmed/10466468</w:t>
        </w:r>
      </w:hyperlink>
      <w:r w:rsidRPr="00667578">
        <w:t>},</w:t>
      </w:r>
    </w:p>
    <w:p w:rsidR="007476A0" w:rsidRPr="00667578" w:rsidRDefault="007476A0" w:rsidP="007476A0">
      <w:pPr>
        <w:pStyle w:val="EndNoteBibliography"/>
      </w:pPr>
      <w:r w:rsidRPr="00667578">
        <w:lastRenderedPageBreak/>
        <w:t xml:space="preserve">   year = {1999},</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2,</w:t>
      </w:r>
    </w:p>
    <w:p w:rsidR="007476A0" w:rsidRPr="00667578" w:rsidRDefault="007476A0" w:rsidP="007476A0">
      <w:pPr>
        <w:pStyle w:val="EndNoteBibliography"/>
      </w:pPr>
      <w:r w:rsidRPr="00667578">
        <w:t xml:space="preserve">   author = {Salazar, F. J. and Fiksen-Olsen, M. J. and Opgenorth, T. J. and Granger, J. P. and Burnett, J. C., Jr. and Romero, J. C.},</w:t>
      </w:r>
    </w:p>
    <w:p w:rsidR="007476A0" w:rsidRPr="00667578" w:rsidRDefault="007476A0" w:rsidP="007476A0">
      <w:pPr>
        <w:pStyle w:val="EndNoteBibliography"/>
      </w:pPr>
      <w:r w:rsidRPr="00667578">
        <w:t xml:space="preserve">   title = {Renal effects of ANP without changes in glomerular filtration rate and blood pressure},</w:t>
      </w:r>
    </w:p>
    <w:p w:rsidR="007476A0" w:rsidRPr="00667578" w:rsidRDefault="007476A0" w:rsidP="007476A0">
      <w:pPr>
        <w:pStyle w:val="EndNoteBibliography"/>
      </w:pPr>
      <w:r w:rsidRPr="00667578">
        <w:t xml:space="preserve">   journal = {Am J Physiol},</w:t>
      </w:r>
    </w:p>
    <w:p w:rsidR="007476A0" w:rsidRPr="00667578" w:rsidRDefault="007476A0" w:rsidP="007476A0">
      <w:pPr>
        <w:pStyle w:val="EndNoteBibliography"/>
      </w:pPr>
      <w:r w:rsidRPr="00667578">
        <w:t xml:space="preserve">   volume = {251},</w:t>
      </w:r>
    </w:p>
    <w:p w:rsidR="007476A0" w:rsidRPr="00667578" w:rsidRDefault="007476A0" w:rsidP="007476A0">
      <w:pPr>
        <w:pStyle w:val="EndNoteBibliography"/>
      </w:pPr>
      <w:r w:rsidRPr="00667578">
        <w:t xml:space="preserve">   number = {3 Pt 2},</w:t>
      </w:r>
    </w:p>
    <w:p w:rsidR="007476A0" w:rsidRPr="00667578" w:rsidRDefault="007476A0" w:rsidP="007476A0">
      <w:pPr>
        <w:pStyle w:val="EndNoteBibliography"/>
      </w:pPr>
      <w:r w:rsidRPr="00667578">
        <w:t xml:space="preserve">   pages = {F532-6},</w:t>
      </w:r>
    </w:p>
    <w:p w:rsidR="007476A0" w:rsidRPr="00667578" w:rsidRDefault="007476A0" w:rsidP="007476A0">
      <w:pPr>
        <w:pStyle w:val="EndNoteBibliography"/>
      </w:pPr>
      <w:r w:rsidRPr="00667578">
        <w:t xml:space="preserve">   ISSN = {0002-9513 (Print)</w:t>
      </w:r>
    </w:p>
    <w:p w:rsidR="007476A0" w:rsidRPr="00667578" w:rsidRDefault="007476A0" w:rsidP="007476A0">
      <w:pPr>
        <w:pStyle w:val="EndNoteBibliography"/>
      </w:pPr>
      <w:r w:rsidRPr="00667578">
        <w:t>0002-9513 (Linking)},</w:t>
      </w:r>
    </w:p>
    <w:p w:rsidR="007476A0" w:rsidRPr="00667578" w:rsidRDefault="007476A0" w:rsidP="007476A0">
      <w:pPr>
        <w:pStyle w:val="EndNoteBibliography"/>
      </w:pPr>
      <w:r w:rsidRPr="00667578">
        <w:t xml:space="preserve">   DOI = {10.1152/ajprenal.1986.251.3.F532},</w:t>
      </w:r>
    </w:p>
    <w:p w:rsidR="007476A0" w:rsidRPr="00667578" w:rsidRDefault="007476A0" w:rsidP="007476A0">
      <w:pPr>
        <w:pStyle w:val="EndNoteBibliography"/>
      </w:pPr>
      <w:r w:rsidRPr="00667578">
        <w:t xml:space="preserve">   url = {</w:t>
      </w:r>
      <w:hyperlink r:id="rId50" w:history="1">
        <w:r w:rsidRPr="00667578">
          <w:rPr>
            <w:rStyle w:val="Hyperlink"/>
          </w:rPr>
          <w:t>http://www.ncbi.nlm.nih.gov/pubmed/2944393</w:t>
        </w:r>
      </w:hyperlink>
      <w:r w:rsidRPr="00667578">
        <w:t>},</w:t>
      </w:r>
    </w:p>
    <w:p w:rsidR="007476A0" w:rsidRPr="00667578" w:rsidRDefault="007476A0" w:rsidP="007476A0">
      <w:pPr>
        <w:pStyle w:val="EndNoteBibliography"/>
      </w:pPr>
      <w:r w:rsidRPr="00667578">
        <w:t xml:space="preserve">   year = {198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3,</w:t>
      </w:r>
    </w:p>
    <w:p w:rsidR="007476A0" w:rsidRPr="00667578" w:rsidRDefault="007476A0" w:rsidP="007476A0">
      <w:pPr>
        <w:pStyle w:val="EndNoteBibliography"/>
      </w:pPr>
      <w:r w:rsidRPr="00667578">
        <w:t xml:space="preserve">   author = {Summers, R. L. and Coleman, T. G.},</w:t>
      </w:r>
    </w:p>
    <w:p w:rsidR="007476A0" w:rsidRPr="00667578" w:rsidRDefault="007476A0" w:rsidP="007476A0">
      <w:pPr>
        <w:pStyle w:val="EndNoteBibliography"/>
      </w:pPr>
      <w:r w:rsidRPr="00667578">
        <w:t xml:space="preserve">   title = {Computer systems analysis of the cardiovascular mechanisms of reentry orthostasis in astronauts},</w:t>
      </w:r>
    </w:p>
    <w:p w:rsidR="007476A0" w:rsidRPr="00667578" w:rsidRDefault="007476A0" w:rsidP="007476A0">
      <w:pPr>
        <w:pStyle w:val="EndNoteBibliography"/>
      </w:pPr>
      <w:r w:rsidRPr="00667578">
        <w:t xml:space="preserve">   journal = {Comput Cardiol},</w:t>
      </w:r>
    </w:p>
    <w:p w:rsidR="007476A0" w:rsidRPr="00667578" w:rsidRDefault="007476A0" w:rsidP="007476A0">
      <w:pPr>
        <w:pStyle w:val="EndNoteBibliography"/>
      </w:pPr>
      <w:r w:rsidRPr="00667578">
        <w:t xml:space="preserve">   volume = {29},</w:t>
      </w:r>
    </w:p>
    <w:p w:rsidR="007476A0" w:rsidRPr="00667578" w:rsidRDefault="007476A0" w:rsidP="007476A0">
      <w:pPr>
        <w:pStyle w:val="EndNoteBibliography"/>
      </w:pPr>
      <w:r w:rsidRPr="00667578">
        <w:t xml:space="preserve">   pages = {521-4},</w:t>
      </w:r>
    </w:p>
    <w:p w:rsidR="007476A0" w:rsidRPr="00667578" w:rsidRDefault="007476A0" w:rsidP="007476A0">
      <w:pPr>
        <w:pStyle w:val="EndNoteBibliography"/>
      </w:pPr>
      <w:r w:rsidRPr="00667578">
        <w:t xml:space="preserve">   ISSN = {0276-6574 (Print)</w:t>
      </w:r>
    </w:p>
    <w:p w:rsidR="007476A0" w:rsidRPr="00667578" w:rsidRDefault="007476A0" w:rsidP="007476A0">
      <w:pPr>
        <w:pStyle w:val="EndNoteBibliography"/>
      </w:pPr>
      <w:r w:rsidRPr="00667578">
        <w:t>0276-6574 (Linking)},</w:t>
      </w:r>
    </w:p>
    <w:p w:rsidR="007476A0" w:rsidRPr="00667578" w:rsidRDefault="007476A0" w:rsidP="007476A0">
      <w:pPr>
        <w:pStyle w:val="EndNoteBibliography"/>
      </w:pPr>
      <w:r w:rsidRPr="00667578">
        <w:t xml:space="preserve">   url = {</w:t>
      </w:r>
      <w:hyperlink r:id="rId51" w:history="1">
        <w:r w:rsidRPr="00667578">
          <w:rPr>
            <w:rStyle w:val="Hyperlink"/>
          </w:rPr>
          <w:t>http://www.ncbi.nlm.nih.gov/pubmed/14686452</w:t>
        </w:r>
      </w:hyperlink>
      <w:r w:rsidRPr="00667578">
        <w:t>},</w:t>
      </w:r>
    </w:p>
    <w:p w:rsidR="007476A0" w:rsidRPr="00667578" w:rsidRDefault="007476A0" w:rsidP="007476A0">
      <w:pPr>
        <w:pStyle w:val="EndNoteBibliography"/>
      </w:pPr>
      <w:r w:rsidRPr="00667578">
        <w:t xml:space="preserve">   year = {2002},</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lastRenderedPageBreak/>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4,</w:t>
      </w:r>
    </w:p>
    <w:p w:rsidR="007476A0" w:rsidRPr="00667578" w:rsidRDefault="007476A0" w:rsidP="007476A0">
      <w:pPr>
        <w:pStyle w:val="EndNoteBibliography"/>
      </w:pPr>
      <w:r w:rsidRPr="00667578">
        <w:t xml:space="preserve">   author = {Summers, R. L. and Harrison, J. M. and Thompson, J. R. and Porter, J. and Coleman, T. G.},</w:t>
      </w:r>
    </w:p>
    <w:p w:rsidR="007476A0" w:rsidRPr="00667578" w:rsidRDefault="007476A0" w:rsidP="007476A0">
      <w:pPr>
        <w:pStyle w:val="EndNoteBibliography"/>
      </w:pPr>
      <w:r w:rsidRPr="00667578">
        <w:t xml:space="preserve">   title = {Theoretical analysis of the effect of positioning on hemodynamic stability during pregnancy},</w:t>
      </w:r>
    </w:p>
    <w:p w:rsidR="007476A0" w:rsidRPr="00667578" w:rsidRDefault="007476A0" w:rsidP="007476A0">
      <w:pPr>
        <w:pStyle w:val="EndNoteBibliography"/>
      </w:pPr>
      <w:r w:rsidRPr="00667578">
        <w:t xml:space="preserve">   journal = {Acad Emerg Med},</w:t>
      </w:r>
    </w:p>
    <w:p w:rsidR="007476A0" w:rsidRPr="00667578" w:rsidRDefault="007476A0" w:rsidP="007476A0">
      <w:pPr>
        <w:pStyle w:val="EndNoteBibliography"/>
      </w:pPr>
      <w:r w:rsidRPr="00667578">
        <w:t xml:space="preserve">   volume = {18},</w:t>
      </w:r>
    </w:p>
    <w:p w:rsidR="007476A0" w:rsidRPr="00667578" w:rsidRDefault="007476A0" w:rsidP="007476A0">
      <w:pPr>
        <w:pStyle w:val="EndNoteBibliography"/>
      </w:pPr>
      <w:r w:rsidRPr="00667578">
        <w:t xml:space="preserve">   number = {10},</w:t>
      </w:r>
    </w:p>
    <w:p w:rsidR="007476A0" w:rsidRPr="00667578" w:rsidRDefault="007476A0" w:rsidP="007476A0">
      <w:pPr>
        <w:pStyle w:val="EndNoteBibliography"/>
      </w:pPr>
      <w:r w:rsidRPr="00667578">
        <w:t xml:space="preserve">   pages = {1094-8},</w:t>
      </w:r>
    </w:p>
    <w:p w:rsidR="007476A0" w:rsidRPr="00667578" w:rsidRDefault="007476A0" w:rsidP="007476A0">
      <w:pPr>
        <w:pStyle w:val="EndNoteBibliography"/>
      </w:pPr>
      <w:r w:rsidRPr="00667578">
        <w:t xml:space="preserve">   ISSN = {1553-2712 (Electronic)</w:t>
      </w:r>
    </w:p>
    <w:p w:rsidR="007476A0" w:rsidRPr="00667578" w:rsidRDefault="007476A0" w:rsidP="007476A0">
      <w:pPr>
        <w:pStyle w:val="EndNoteBibliography"/>
      </w:pPr>
      <w:r w:rsidRPr="00667578">
        <w:t>1069-6563 (Linking)},</w:t>
      </w:r>
    </w:p>
    <w:p w:rsidR="007476A0" w:rsidRPr="00667578" w:rsidRDefault="007476A0" w:rsidP="007476A0">
      <w:pPr>
        <w:pStyle w:val="EndNoteBibliography"/>
      </w:pPr>
      <w:r w:rsidRPr="00667578">
        <w:t xml:space="preserve">   DOI = {10.1111/j.1553-2712.2011.01166.x},</w:t>
      </w:r>
    </w:p>
    <w:p w:rsidR="007476A0" w:rsidRPr="00667578" w:rsidRDefault="007476A0" w:rsidP="007476A0">
      <w:pPr>
        <w:pStyle w:val="EndNoteBibliography"/>
      </w:pPr>
      <w:r w:rsidRPr="00667578">
        <w:t xml:space="preserve">   url = {</w:t>
      </w:r>
      <w:hyperlink r:id="rId52" w:history="1">
        <w:r w:rsidRPr="00667578">
          <w:rPr>
            <w:rStyle w:val="Hyperlink"/>
          </w:rPr>
          <w:t>http://www.ncbi.nlm.nih.gov/pubmed/21951760</w:t>
        </w:r>
      </w:hyperlink>
      <w:r w:rsidRPr="00667578">
        <w:t>},</w:t>
      </w:r>
    </w:p>
    <w:p w:rsidR="007476A0" w:rsidRPr="00667578" w:rsidRDefault="007476A0" w:rsidP="007476A0">
      <w:pPr>
        <w:pStyle w:val="EndNoteBibliography"/>
      </w:pPr>
      <w:r w:rsidRPr="00667578">
        <w:t xml:space="preserve">   year = {2011},</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5,</w:t>
      </w:r>
    </w:p>
    <w:p w:rsidR="007476A0" w:rsidRPr="00667578" w:rsidRDefault="007476A0" w:rsidP="007476A0">
      <w:pPr>
        <w:pStyle w:val="EndNoteBibliography"/>
      </w:pPr>
      <w:r w:rsidRPr="00667578">
        <w:t xml:space="preserve">   author = {Summers, R. L. and Martin, D. S. and Meck, J. V. and Coleman, T. G.},</w:t>
      </w:r>
    </w:p>
    <w:p w:rsidR="007476A0" w:rsidRPr="00667578" w:rsidRDefault="007476A0" w:rsidP="007476A0">
      <w:pPr>
        <w:pStyle w:val="EndNoteBibliography"/>
      </w:pPr>
      <w:r w:rsidRPr="00667578">
        <w:t xml:space="preserve">   title = {Computer systems analysis of spaceflight induced changes in left ventricular mass},</w:t>
      </w:r>
    </w:p>
    <w:p w:rsidR="007476A0" w:rsidRPr="00667578" w:rsidRDefault="007476A0" w:rsidP="007476A0">
      <w:pPr>
        <w:pStyle w:val="EndNoteBibliography"/>
      </w:pPr>
      <w:r w:rsidRPr="00667578">
        <w:t xml:space="preserve">   journal = {Comput Biol Med},</w:t>
      </w:r>
    </w:p>
    <w:p w:rsidR="007476A0" w:rsidRPr="00667578" w:rsidRDefault="007476A0" w:rsidP="007476A0">
      <w:pPr>
        <w:pStyle w:val="EndNoteBibliography"/>
      </w:pPr>
      <w:r w:rsidRPr="00667578">
        <w:t xml:space="preserve">   volume = {37},</w:t>
      </w:r>
    </w:p>
    <w:p w:rsidR="007476A0" w:rsidRPr="00667578" w:rsidRDefault="007476A0" w:rsidP="007476A0">
      <w:pPr>
        <w:pStyle w:val="EndNoteBibliography"/>
      </w:pPr>
      <w:r w:rsidRPr="00667578">
        <w:t xml:space="preserve">   number = {3},</w:t>
      </w:r>
    </w:p>
    <w:p w:rsidR="007476A0" w:rsidRPr="00667578" w:rsidRDefault="007476A0" w:rsidP="007476A0">
      <w:pPr>
        <w:pStyle w:val="EndNoteBibliography"/>
      </w:pPr>
      <w:r w:rsidRPr="00667578">
        <w:t xml:space="preserve">   pages = {358-63},</w:t>
      </w:r>
    </w:p>
    <w:p w:rsidR="007476A0" w:rsidRPr="00667578" w:rsidRDefault="007476A0" w:rsidP="007476A0">
      <w:pPr>
        <w:pStyle w:val="EndNoteBibliography"/>
      </w:pPr>
      <w:r w:rsidRPr="00667578">
        <w:t xml:space="preserve">   ISSN = {0010-4825 (Print)</w:t>
      </w:r>
    </w:p>
    <w:p w:rsidR="007476A0" w:rsidRPr="00667578" w:rsidRDefault="007476A0" w:rsidP="007476A0">
      <w:pPr>
        <w:pStyle w:val="EndNoteBibliography"/>
      </w:pPr>
      <w:r w:rsidRPr="00667578">
        <w:t>0010-4825 (Linking)},</w:t>
      </w:r>
    </w:p>
    <w:p w:rsidR="007476A0" w:rsidRPr="00667578" w:rsidRDefault="007476A0" w:rsidP="007476A0">
      <w:pPr>
        <w:pStyle w:val="EndNoteBibliography"/>
      </w:pPr>
      <w:r w:rsidRPr="00667578">
        <w:t xml:space="preserve">   DOI = {10.1016/j.compbiomed.2006.04.003},</w:t>
      </w:r>
    </w:p>
    <w:p w:rsidR="007476A0" w:rsidRPr="00667578" w:rsidRDefault="007476A0" w:rsidP="007476A0">
      <w:pPr>
        <w:pStyle w:val="EndNoteBibliography"/>
      </w:pPr>
      <w:r w:rsidRPr="00667578">
        <w:t xml:space="preserve">   url = {</w:t>
      </w:r>
      <w:hyperlink r:id="rId53" w:history="1">
        <w:r w:rsidRPr="00667578">
          <w:rPr>
            <w:rStyle w:val="Hyperlink"/>
          </w:rPr>
          <w:t>http://www.ncbi.nlm.nih.gov/pubmed/16808910</w:t>
        </w:r>
      </w:hyperlink>
      <w:r w:rsidRPr="00667578">
        <w:t>},</w:t>
      </w:r>
    </w:p>
    <w:p w:rsidR="007476A0" w:rsidRPr="00667578" w:rsidRDefault="007476A0" w:rsidP="007476A0">
      <w:pPr>
        <w:pStyle w:val="EndNoteBibliography"/>
      </w:pPr>
      <w:r w:rsidRPr="00667578">
        <w:t xml:space="preserve">   year = {200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16,</w:t>
      </w:r>
    </w:p>
    <w:p w:rsidR="007476A0" w:rsidRPr="00667578" w:rsidRDefault="007476A0" w:rsidP="007476A0">
      <w:pPr>
        <w:pStyle w:val="EndNoteBibliography"/>
      </w:pPr>
      <w:r w:rsidRPr="00667578">
        <w:t xml:space="preserve">   author = {Summers, R. L. and Ward, K. R. and Witten, T. and Convertino, V. A. and Ryan, K. L. and Coleman, T. G. and Hester, R. L.},</w:t>
      </w:r>
    </w:p>
    <w:p w:rsidR="007476A0" w:rsidRPr="00667578" w:rsidRDefault="007476A0" w:rsidP="007476A0">
      <w:pPr>
        <w:pStyle w:val="EndNoteBibliography"/>
      </w:pPr>
      <w:r w:rsidRPr="00667578">
        <w:t xml:space="preserve">   title = {Validation of a computational platform for the analysis of the physiologic mechanisms of a human experimental model of hemorrhage},</w:t>
      </w:r>
    </w:p>
    <w:p w:rsidR="007476A0" w:rsidRPr="00667578" w:rsidRDefault="007476A0" w:rsidP="007476A0">
      <w:pPr>
        <w:pStyle w:val="EndNoteBibliography"/>
      </w:pPr>
      <w:r w:rsidRPr="00667578">
        <w:t xml:space="preserve">   journal = {Resuscitation},</w:t>
      </w:r>
    </w:p>
    <w:p w:rsidR="007476A0" w:rsidRPr="00667578" w:rsidRDefault="007476A0" w:rsidP="007476A0">
      <w:pPr>
        <w:pStyle w:val="EndNoteBibliography"/>
      </w:pPr>
      <w:r w:rsidRPr="00667578">
        <w:t xml:space="preserve">   volume = {80},</w:t>
      </w:r>
    </w:p>
    <w:p w:rsidR="007476A0" w:rsidRPr="00667578" w:rsidRDefault="007476A0" w:rsidP="007476A0">
      <w:pPr>
        <w:pStyle w:val="EndNoteBibliography"/>
      </w:pPr>
      <w:r w:rsidRPr="00667578">
        <w:t xml:space="preserve">   number = {12},</w:t>
      </w:r>
    </w:p>
    <w:p w:rsidR="007476A0" w:rsidRPr="00667578" w:rsidRDefault="007476A0" w:rsidP="007476A0">
      <w:pPr>
        <w:pStyle w:val="EndNoteBibliography"/>
      </w:pPr>
      <w:r w:rsidRPr="00667578">
        <w:t xml:space="preserve">   pages = {1405-10},</w:t>
      </w:r>
    </w:p>
    <w:p w:rsidR="007476A0" w:rsidRPr="00667578" w:rsidRDefault="007476A0" w:rsidP="007476A0">
      <w:pPr>
        <w:pStyle w:val="EndNoteBibliography"/>
      </w:pPr>
      <w:r w:rsidRPr="00667578">
        <w:t xml:space="preserve">   ISSN = {1873-1570 (Electronic)</w:t>
      </w:r>
    </w:p>
    <w:p w:rsidR="007476A0" w:rsidRPr="00667578" w:rsidRDefault="007476A0" w:rsidP="007476A0">
      <w:pPr>
        <w:pStyle w:val="EndNoteBibliography"/>
      </w:pPr>
      <w:r w:rsidRPr="00667578">
        <w:t>0300-9572 (Linking)},</w:t>
      </w:r>
    </w:p>
    <w:p w:rsidR="007476A0" w:rsidRPr="00667578" w:rsidRDefault="007476A0" w:rsidP="007476A0">
      <w:pPr>
        <w:pStyle w:val="EndNoteBibliography"/>
      </w:pPr>
      <w:r w:rsidRPr="00667578">
        <w:t xml:space="preserve">   DOI = {10.1016/j.resuscitation.2009.09.001},</w:t>
      </w:r>
    </w:p>
    <w:p w:rsidR="007476A0" w:rsidRPr="00667578" w:rsidRDefault="007476A0" w:rsidP="007476A0">
      <w:pPr>
        <w:pStyle w:val="EndNoteBibliography"/>
      </w:pPr>
      <w:r w:rsidRPr="00667578">
        <w:t xml:space="preserve">   url = {</w:t>
      </w:r>
      <w:hyperlink r:id="rId54" w:history="1">
        <w:r w:rsidRPr="00667578">
          <w:rPr>
            <w:rStyle w:val="Hyperlink"/>
          </w:rPr>
          <w:t>http://www.ncbi.nlm.nih.gov/pubmed/19804937</w:t>
        </w:r>
      </w:hyperlink>
      <w:r w:rsidRPr="00667578">
        <w:t>},</w:t>
      </w:r>
    </w:p>
    <w:p w:rsidR="007476A0" w:rsidRPr="00667578" w:rsidRDefault="007476A0" w:rsidP="007476A0">
      <w:pPr>
        <w:pStyle w:val="EndNoteBibliography"/>
      </w:pPr>
      <w:r w:rsidRPr="00667578">
        <w:t xml:space="preserve">   year = {2009},</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36,</w:t>
      </w:r>
    </w:p>
    <w:p w:rsidR="007476A0" w:rsidRPr="00667578" w:rsidRDefault="007476A0" w:rsidP="007476A0">
      <w:pPr>
        <w:pStyle w:val="EndNoteBibliography"/>
      </w:pPr>
      <w:r w:rsidRPr="00667578">
        <w:t xml:space="preserve">   author = {Vaz, M. and Jennings, G. and Turner, A. and Cox, H. and Lambert, G. and Esler, M.},</w:t>
      </w:r>
    </w:p>
    <w:p w:rsidR="007476A0" w:rsidRPr="00667578" w:rsidRDefault="007476A0" w:rsidP="007476A0">
      <w:pPr>
        <w:pStyle w:val="EndNoteBibliography"/>
      </w:pPr>
      <w:r w:rsidRPr="00667578">
        <w:t xml:space="preserve">   title = {Regional sympathetic nervous activity and oxygen consumption in obese normotensive human subjects},</w:t>
      </w:r>
    </w:p>
    <w:p w:rsidR="007476A0" w:rsidRPr="00667578" w:rsidRDefault="007476A0" w:rsidP="007476A0">
      <w:pPr>
        <w:pStyle w:val="EndNoteBibliography"/>
      </w:pPr>
      <w:r w:rsidRPr="00667578">
        <w:t xml:space="preserve">   journal = {Circulation},</w:t>
      </w:r>
    </w:p>
    <w:p w:rsidR="007476A0" w:rsidRPr="00667578" w:rsidRDefault="007476A0" w:rsidP="007476A0">
      <w:pPr>
        <w:pStyle w:val="EndNoteBibliography"/>
      </w:pPr>
      <w:r w:rsidRPr="00667578">
        <w:t xml:space="preserve">   volume = {96},</w:t>
      </w:r>
    </w:p>
    <w:p w:rsidR="007476A0" w:rsidRPr="00667578" w:rsidRDefault="007476A0" w:rsidP="007476A0">
      <w:pPr>
        <w:pStyle w:val="EndNoteBibliography"/>
      </w:pPr>
      <w:r w:rsidRPr="00667578">
        <w:t xml:space="preserve">   number = {10},</w:t>
      </w:r>
    </w:p>
    <w:p w:rsidR="007476A0" w:rsidRPr="00667578" w:rsidRDefault="007476A0" w:rsidP="007476A0">
      <w:pPr>
        <w:pStyle w:val="EndNoteBibliography"/>
      </w:pPr>
      <w:r w:rsidRPr="00667578">
        <w:t xml:space="preserve">   pages = {3423-9},</w:t>
      </w:r>
    </w:p>
    <w:p w:rsidR="007476A0" w:rsidRPr="00667578" w:rsidRDefault="007476A0" w:rsidP="007476A0">
      <w:pPr>
        <w:pStyle w:val="EndNoteBibliography"/>
      </w:pPr>
      <w:r w:rsidRPr="00667578">
        <w:t xml:space="preserve">   ISSN = {0009-7322 (Print)</w:t>
      </w:r>
    </w:p>
    <w:p w:rsidR="007476A0" w:rsidRPr="00667578" w:rsidRDefault="007476A0" w:rsidP="007476A0">
      <w:pPr>
        <w:pStyle w:val="EndNoteBibliography"/>
      </w:pPr>
      <w:r w:rsidRPr="00667578">
        <w:t>0009-7322 (Linking)},</w:t>
      </w:r>
    </w:p>
    <w:p w:rsidR="007476A0" w:rsidRPr="00667578" w:rsidRDefault="007476A0" w:rsidP="007476A0">
      <w:pPr>
        <w:pStyle w:val="EndNoteBibliography"/>
      </w:pPr>
      <w:r w:rsidRPr="00667578">
        <w:t xml:space="preserve">   DOI = {10.1161/01.cir.96.10.3423},</w:t>
      </w:r>
    </w:p>
    <w:p w:rsidR="007476A0" w:rsidRPr="00667578" w:rsidRDefault="007476A0" w:rsidP="007476A0">
      <w:pPr>
        <w:pStyle w:val="EndNoteBibliography"/>
      </w:pPr>
      <w:r w:rsidRPr="00667578">
        <w:t xml:space="preserve">   url = {</w:t>
      </w:r>
      <w:hyperlink r:id="rId55" w:history="1">
        <w:r w:rsidRPr="00667578">
          <w:rPr>
            <w:rStyle w:val="Hyperlink"/>
          </w:rPr>
          <w:t>http://www.ncbi.nlm.nih.gov/pubmed/9396437</w:t>
        </w:r>
      </w:hyperlink>
      <w:r w:rsidRPr="00667578">
        <w:t>},</w:t>
      </w:r>
    </w:p>
    <w:p w:rsidR="007476A0" w:rsidRPr="00667578" w:rsidRDefault="007476A0" w:rsidP="007476A0">
      <w:pPr>
        <w:pStyle w:val="EndNoteBibliography"/>
      </w:pPr>
      <w:r w:rsidRPr="00667578">
        <w:t xml:space="preserve">   year = {1997},</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lastRenderedPageBreak/>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27,</w:t>
      </w:r>
    </w:p>
    <w:p w:rsidR="007476A0" w:rsidRPr="00667578" w:rsidRDefault="007476A0" w:rsidP="007476A0">
      <w:pPr>
        <w:pStyle w:val="EndNoteBibliography"/>
      </w:pPr>
      <w:r w:rsidRPr="00667578">
        <w:t xml:space="preserve">   author = {Villarreal, D. and Freeman, R. H. and Davis, J. O. and Verburg, K. M. and Vari, R. C.},</w:t>
      </w:r>
    </w:p>
    <w:p w:rsidR="007476A0" w:rsidRPr="00667578" w:rsidRDefault="007476A0" w:rsidP="007476A0">
      <w:pPr>
        <w:pStyle w:val="EndNoteBibliography"/>
      </w:pPr>
      <w:r w:rsidRPr="00667578">
        <w:t xml:space="preserve">   title = {Renal mechanisms for suppression of renin secretion by atrial natriuretic factor},</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8},</w:t>
      </w:r>
    </w:p>
    <w:p w:rsidR="007476A0" w:rsidRPr="00667578" w:rsidRDefault="007476A0" w:rsidP="007476A0">
      <w:pPr>
        <w:pStyle w:val="EndNoteBibliography"/>
      </w:pPr>
      <w:r w:rsidRPr="00667578">
        <w:t xml:space="preserve">   number = {6 Pt 2},</w:t>
      </w:r>
    </w:p>
    <w:p w:rsidR="007476A0" w:rsidRPr="00667578" w:rsidRDefault="007476A0" w:rsidP="007476A0">
      <w:pPr>
        <w:pStyle w:val="EndNoteBibliography"/>
      </w:pPr>
      <w:r w:rsidRPr="00667578">
        <w:t xml:space="preserve">   pages = {II28-35},</w:t>
      </w:r>
    </w:p>
    <w:p w:rsidR="007476A0" w:rsidRPr="00667578" w:rsidRDefault="007476A0" w:rsidP="007476A0">
      <w:pPr>
        <w:pStyle w:val="EndNoteBibliography"/>
      </w:pPr>
      <w:r w:rsidRPr="00667578">
        <w:t xml:space="preserve">   ISSN = {0194-911X (Print)</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url = {</w:t>
      </w:r>
      <w:hyperlink r:id="rId56" w:history="1">
        <w:r w:rsidRPr="00667578">
          <w:rPr>
            <w:rStyle w:val="Hyperlink"/>
          </w:rPr>
          <w:t>http://www.ncbi.nlm.nih.gov/pubmed/2941371</w:t>
        </w:r>
      </w:hyperlink>
      <w:r w:rsidRPr="00667578">
        <w:t>},</w:t>
      </w:r>
    </w:p>
    <w:p w:rsidR="007476A0" w:rsidRPr="00667578" w:rsidRDefault="007476A0" w:rsidP="007476A0">
      <w:pPr>
        <w:pStyle w:val="EndNoteBibliography"/>
      </w:pPr>
      <w:r w:rsidRPr="00667578">
        <w:t xml:space="preserve">   year = {198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50,</w:t>
      </w:r>
    </w:p>
    <w:p w:rsidR="007476A0" w:rsidRPr="00667578" w:rsidRDefault="007476A0" w:rsidP="007476A0">
      <w:pPr>
        <w:pStyle w:val="EndNoteBibliography"/>
      </w:pPr>
      <w:r w:rsidRPr="00667578">
        <w:t xml:space="preserve">   author = {Wallbach, M. and Halbach, M. and Reuter, H. and Passauer, J. and Luders, S. and Bohning, E. and Zenker, D. and Muller, G. A. and Wachter, R. and Koziolek, M. J.},</w:t>
      </w:r>
    </w:p>
    <w:p w:rsidR="007476A0" w:rsidRPr="00667578" w:rsidRDefault="007476A0" w:rsidP="007476A0">
      <w:pPr>
        <w:pStyle w:val="EndNoteBibliography"/>
      </w:pPr>
      <w:r w:rsidRPr="00667578">
        <w:t xml:space="preserve">   title = {Baroreflex activation therapy in patients with prior renal denervation},</w:t>
      </w:r>
    </w:p>
    <w:p w:rsidR="007476A0" w:rsidRPr="00667578" w:rsidRDefault="007476A0" w:rsidP="007476A0">
      <w:pPr>
        <w:pStyle w:val="EndNoteBibliography"/>
      </w:pPr>
      <w:r w:rsidRPr="00667578">
        <w:t xml:space="preserve">   journal = {J Hypertens},</w:t>
      </w:r>
    </w:p>
    <w:p w:rsidR="007476A0" w:rsidRPr="00667578" w:rsidRDefault="007476A0" w:rsidP="007476A0">
      <w:pPr>
        <w:pStyle w:val="EndNoteBibliography"/>
      </w:pPr>
      <w:r w:rsidRPr="00667578">
        <w:t xml:space="preserve">   volume = {34},</w:t>
      </w:r>
    </w:p>
    <w:p w:rsidR="007476A0" w:rsidRPr="00667578" w:rsidRDefault="007476A0" w:rsidP="007476A0">
      <w:pPr>
        <w:pStyle w:val="EndNoteBibliography"/>
      </w:pPr>
      <w:r w:rsidRPr="00667578">
        <w:t xml:space="preserve">   number = {8},</w:t>
      </w:r>
    </w:p>
    <w:p w:rsidR="007476A0" w:rsidRPr="00667578" w:rsidRDefault="007476A0" w:rsidP="007476A0">
      <w:pPr>
        <w:pStyle w:val="EndNoteBibliography"/>
      </w:pPr>
      <w:r w:rsidRPr="00667578">
        <w:t xml:space="preserve">   pages = {1630-8},</w:t>
      </w:r>
    </w:p>
    <w:p w:rsidR="007476A0" w:rsidRPr="00667578" w:rsidRDefault="007476A0" w:rsidP="007476A0">
      <w:pPr>
        <w:pStyle w:val="EndNoteBibliography"/>
      </w:pPr>
      <w:r w:rsidRPr="00667578">
        <w:t xml:space="preserve">   ISSN = {1473-5598 (Electronic)</w:t>
      </w:r>
    </w:p>
    <w:p w:rsidR="007476A0" w:rsidRPr="00667578" w:rsidRDefault="007476A0" w:rsidP="007476A0">
      <w:pPr>
        <w:pStyle w:val="EndNoteBibliography"/>
      </w:pPr>
      <w:r w:rsidRPr="00667578">
        <w:t>0263-6352 (Linking)},</w:t>
      </w:r>
    </w:p>
    <w:p w:rsidR="007476A0" w:rsidRPr="00667578" w:rsidRDefault="007476A0" w:rsidP="007476A0">
      <w:pPr>
        <w:pStyle w:val="EndNoteBibliography"/>
      </w:pPr>
      <w:r w:rsidRPr="00667578">
        <w:t xml:space="preserve">   DOI = {10.1097/HJH.0000000000000949},</w:t>
      </w:r>
    </w:p>
    <w:p w:rsidR="007476A0" w:rsidRPr="00667578" w:rsidRDefault="007476A0" w:rsidP="007476A0">
      <w:pPr>
        <w:pStyle w:val="EndNoteBibliography"/>
      </w:pPr>
      <w:r w:rsidRPr="00667578">
        <w:t xml:space="preserve">   url = {</w:t>
      </w:r>
      <w:hyperlink r:id="rId57" w:history="1">
        <w:r w:rsidRPr="00667578">
          <w:rPr>
            <w:rStyle w:val="Hyperlink"/>
          </w:rPr>
          <w:t>http://www.ncbi.nlm.nih.gov/pubmed/27137174</w:t>
        </w:r>
      </w:hyperlink>
      <w:r w:rsidRPr="00667578">
        <w:t>},</w:t>
      </w:r>
    </w:p>
    <w:p w:rsidR="007476A0" w:rsidRPr="00667578" w:rsidRDefault="007476A0" w:rsidP="007476A0">
      <w:pPr>
        <w:pStyle w:val="EndNoteBibliography"/>
      </w:pPr>
      <w:r w:rsidRPr="00667578">
        <w:t xml:space="preserve">   year = {201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spacing w:after="0"/>
      </w:pPr>
    </w:p>
    <w:p w:rsidR="007476A0" w:rsidRPr="00667578" w:rsidRDefault="007476A0" w:rsidP="007476A0">
      <w:pPr>
        <w:pStyle w:val="EndNoteBibliography"/>
      </w:pPr>
      <w:r w:rsidRPr="00667578">
        <w:t>@article{RN42,</w:t>
      </w:r>
    </w:p>
    <w:p w:rsidR="007476A0" w:rsidRPr="00667578" w:rsidRDefault="007476A0" w:rsidP="007476A0">
      <w:pPr>
        <w:pStyle w:val="EndNoteBibliography"/>
      </w:pPr>
      <w:r w:rsidRPr="00667578">
        <w:t xml:space="preserve">   author = {Wallbach, M. and Lehnig, L. Y. and Schroer, C. and Luders, S. and Bohning, E. and Muller, G. A. and Wachter, R. and Koziolek, M. J.},</w:t>
      </w:r>
    </w:p>
    <w:p w:rsidR="007476A0" w:rsidRPr="00667578" w:rsidRDefault="007476A0" w:rsidP="007476A0">
      <w:pPr>
        <w:pStyle w:val="EndNoteBibliography"/>
      </w:pPr>
      <w:r w:rsidRPr="00667578">
        <w:t xml:space="preserve">   title = {Effects of Baroreflex Activation Therapy on Ambulatory Blood Pressure in Patients With Resistant Hypertension},</w:t>
      </w:r>
    </w:p>
    <w:p w:rsidR="007476A0" w:rsidRPr="00667578" w:rsidRDefault="007476A0" w:rsidP="007476A0">
      <w:pPr>
        <w:pStyle w:val="EndNoteBibliography"/>
      </w:pPr>
      <w:r w:rsidRPr="00667578">
        <w:t xml:space="preserve">   journal = {Hypertension},</w:t>
      </w:r>
    </w:p>
    <w:p w:rsidR="007476A0" w:rsidRPr="00667578" w:rsidRDefault="007476A0" w:rsidP="007476A0">
      <w:pPr>
        <w:pStyle w:val="EndNoteBibliography"/>
      </w:pPr>
      <w:r w:rsidRPr="00667578">
        <w:t xml:space="preserve">   volume = {67},</w:t>
      </w:r>
    </w:p>
    <w:p w:rsidR="007476A0" w:rsidRPr="00667578" w:rsidRDefault="007476A0" w:rsidP="007476A0">
      <w:pPr>
        <w:pStyle w:val="EndNoteBibliography"/>
      </w:pPr>
      <w:r w:rsidRPr="00667578">
        <w:t xml:space="preserve">   number = {4},</w:t>
      </w:r>
    </w:p>
    <w:p w:rsidR="007476A0" w:rsidRPr="00667578" w:rsidRDefault="007476A0" w:rsidP="007476A0">
      <w:pPr>
        <w:pStyle w:val="EndNoteBibliography"/>
      </w:pPr>
      <w:r w:rsidRPr="00667578">
        <w:t xml:space="preserve">   pages = {701-9},</w:t>
      </w:r>
    </w:p>
    <w:p w:rsidR="007476A0" w:rsidRPr="00667578" w:rsidRDefault="007476A0" w:rsidP="007476A0">
      <w:pPr>
        <w:pStyle w:val="EndNoteBibliography"/>
      </w:pPr>
      <w:r w:rsidRPr="00667578">
        <w:t xml:space="preserve">   ISSN = {1524-4563 (Electronic)</w:t>
      </w:r>
    </w:p>
    <w:p w:rsidR="007476A0" w:rsidRPr="00667578" w:rsidRDefault="007476A0" w:rsidP="007476A0">
      <w:pPr>
        <w:pStyle w:val="EndNoteBibliography"/>
      </w:pPr>
      <w:r w:rsidRPr="00667578">
        <w:t>0194-911X (Linking)},</w:t>
      </w:r>
    </w:p>
    <w:p w:rsidR="007476A0" w:rsidRPr="00667578" w:rsidRDefault="007476A0" w:rsidP="007476A0">
      <w:pPr>
        <w:pStyle w:val="EndNoteBibliography"/>
      </w:pPr>
      <w:r w:rsidRPr="00667578">
        <w:t xml:space="preserve">   DOI = {10.1161/HYPERTENSIONAHA.115.06717},</w:t>
      </w:r>
    </w:p>
    <w:p w:rsidR="007476A0" w:rsidRPr="00667578" w:rsidRDefault="007476A0" w:rsidP="007476A0">
      <w:pPr>
        <w:pStyle w:val="EndNoteBibliography"/>
      </w:pPr>
      <w:r w:rsidRPr="00667578">
        <w:t xml:space="preserve">   url = {</w:t>
      </w:r>
      <w:hyperlink r:id="rId58" w:history="1">
        <w:r w:rsidRPr="00667578">
          <w:rPr>
            <w:rStyle w:val="Hyperlink"/>
          </w:rPr>
          <w:t>http://www.ncbi.nlm.nih.gov/pubmed/26902491</w:t>
        </w:r>
      </w:hyperlink>
      <w:r w:rsidRPr="00667578">
        <w:t>},</w:t>
      </w:r>
    </w:p>
    <w:p w:rsidR="007476A0" w:rsidRPr="00667578" w:rsidRDefault="007476A0" w:rsidP="007476A0">
      <w:pPr>
        <w:pStyle w:val="EndNoteBibliography"/>
      </w:pPr>
      <w:r w:rsidRPr="00667578">
        <w:t xml:space="preserve">   year = {2016},</w:t>
      </w:r>
    </w:p>
    <w:p w:rsidR="007476A0" w:rsidRPr="00667578" w:rsidRDefault="007476A0" w:rsidP="007476A0">
      <w:pPr>
        <w:pStyle w:val="EndNoteBibliography"/>
      </w:pPr>
      <w:r w:rsidRPr="00667578">
        <w:t xml:space="preserve">   type = {Journal Article}</w:t>
      </w:r>
    </w:p>
    <w:p w:rsidR="007476A0" w:rsidRPr="00667578" w:rsidRDefault="007476A0" w:rsidP="007476A0">
      <w:pPr>
        <w:pStyle w:val="EndNoteBibliography"/>
      </w:pPr>
      <w:r w:rsidRPr="00667578">
        <w:t>}</w:t>
      </w:r>
    </w:p>
    <w:p w:rsidR="007476A0" w:rsidRPr="00667578" w:rsidRDefault="007476A0" w:rsidP="007476A0">
      <w:pPr>
        <w:pStyle w:val="EndNoteBibliography"/>
      </w:pPr>
    </w:p>
    <w:p w:rsidR="00046DB0" w:rsidRPr="007476A0" w:rsidRDefault="007476A0" w:rsidP="007476A0">
      <w:r w:rsidRPr="001A2517">
        <w:rPr>
          <w:rFonts w:ascii="Arial" w:hAnsi="Arial" w:cs="Arial"/>
          <w:b/>
          <w:sz w:val="24"/>
          <w:szCs w:val="24"/>
        </w:rPr>
        <w:fldChar w:fldCharType="end"/>
      </w:r>
    </w:p>
    <w:sectPr w:rsidR="00046DB0" w:rsidRPr="00747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6A0"/>
    <w:rsid w:val="00215658"/>
    <w:rsid w:val="007476A0"/>
    <w:rsid w:val="00D77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F3BCA"/>
  <w15:chartTrackingRefBased/>
  <w15:docId w15:val="{E9BA745C-4BDC-478C-9884-EA045C6D7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6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476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76A0"/>
    <w:rPr>
      <w:rFonts w:ascii="Calibri" w:hAnsi="Calibri" w:cs="Calibri"/>
      <w:noProof/>
    </w:rPr>
  </w:style>
  <w:style w:type="character" w:styleId="Hyperlink">
    <w:name w:val="Hyperlink"/>
    <w:basedOn w:val="DefaultParagraphFont"/>
    <w:uiPriority w:val="99"/>
    <w:unhideWhenUsed/>
    <w:rsid w:val="007476A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pubmed/16476851" TargetMode="External"/><Relationship Id="rId18" Type="http://schemas.openxmlformats.org/officeDocument/2006/relationships/hyperlink" Target="http://www.ncbi.nlm.nih.gov/pubmed/11411749" TargetMode="External"/><Relationship Id="rId26" Type="http://schemas.openxmlformats.org/officeDocument/2006/relationships/hyperlink" Target="http://www.ncbi.nlm.nih.gov/pubmed/22595301" TargetMode="External"/><Relationship Id="rId39" Type="http://schemas.openxmlformats.org/officeDocument/2006/relationships/hyperlink" Target="http://www.ncbi.nlm.nih.gov/pubmed/22184321" TargetMode="External"/><Relationship Id="rId21" Type="http://schemas.openxmlformats.org/officeDocument/2006/relationships/hyperlink" Target="http://www.ncbi.nlm.nih.gov/pubmed/9610534" TargetMode="External"/><Relationship Id="rId34" Type="http://schemas.openxmlformats.org/officeDocument/2006/relationships/hyperlink" Target="http://www.ncbi.nlm.nih.gov/pubmed/3014509" TargetMode="External"/><Relationship Id="rId42" Type="http://schemas.openxmlformats.org/officeDocument/2006/relationships/hyperlink" Target="http://www.ncbi.nlm.nih.gov/pubmed/2939730" TargetMode="External"/><Relationship Id="rId47" Type="http://schemas.openxmlformats.org/officeDocument/2006/relationships/hyperlink" Target="http://www.ncbi.nlm.nih.gov/pubmed/2144260" TargetMode="External"/><Relationship Id="rId50" Type="http://schemas.openxmlformats.org/officeDocument/2006/relationships/hyperlink" Target="http://www.ncbi.nlm.nih.gov/pubmed/2944393" TargetMode="External"/><Relationship Id="rId55" Type="http://schemas.openxmlformats.org/officeDocument/2006/relationships/hyperlink" Target="http://www.ncbi.nlm.nih.gov/pubmed/9396437" TargetMode="External"/><Relationship Id="rId7" Type="http://schemas.openxmlformats.org/officeDocument/2006/relationships/hyperlink" Target="http://www.ncbi.nlm.nih.gov/pubmed/30354828" TargetMode="External"/><Relationship Id="rId12" Type="http://schemas.openxmlformats.org/officeDocument/2006/relationships/hyperlink" Target="http://www.ncbi.nlm.nih.gov/pubmed/30496105" TargetMode="External"/><Relationship Id="rId17" Type="http://schemas.openxmlformats.org/officeDocument/2006/relationships/hyperlink" Target="http://www.ncbi.nlm.nih.gov/pubmed/1977182" TargetMode="External"/><Relationship Id="rId25" Type="http://schemas.openxmlformats.org/officeDocument/2006/relationships/hyperlink" Target="http://www.ncbi.nlm.nih.gov/pubmed/25767285" TargetMode="External"/><Relationship Id="rId33" Type="http://schemas.openxmlformats.org/officeDocument/2006/relationships/hyperlink" Target="http://www.ncbi.nlm.nih.gov/pubmed/19769610" TargetMode="External"/><Relationship Id="rId38" Type="http://schemas.openxmlformats.org/officeDocument/2006/relationships/hyperlink" Target="http://www.ncbi.nlm.nih.gov/pubmed/25729060" TargetMode="External"/><Relationship Id="rId46" Type="http://schemas.openxmlformats.org/officeDocument/2006/relationships/hyperlink" Target="http://www.ncbi.nlm.nih.gov/pubmed/9231834" TargetMode="External"/><Relationship Id="rId59"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ncbi.nlm.nih.gov/pubmed/2427882" TargetMode="External"/><Relationship Id="rId20" Type="http://schemas.openxmlformats.org/officeDocument/2006/relationships/hyperlink" Target="http://www.ncbi.nlm.nih.gov/pubmed/31832833" TargetMode="External"/><Relationship Id="rId29" Type="http://schemas.openxmlformats.org/officeDocument/2006/relationships/hyperlink" Target="http://www.ncbi.nlm.nih.gov/pubmed/27777356" TargetMode="External"/><Relationship Id="rId41" Type="http://schemas.openxmlformats.org/officeDocument/2006/relationships/hyperlink" Target="http://www.ncbi.nlm.nih.gov/pubmed/13293821" TargetMode="External"/><Relationship Id="rId54" Type="http://schemas.openxmlformats.org/officeDocument/2006/relationships/hyperlink" Target="http://www.ncbi.nlm.nih.gov/pubmed/19804937" TargetMode="External"/><Relationship Id="rId1" Type="http://schemas.openxmlformats.org/officeDocument/2006/relationships/styles" Target="styles.xml"/><Relationship Id="rId6" Type="http://schemas.openxmlformats.org/officeDocument/2006/relationships/hyperlink" Target="http://www.ncbi.nlm.nih.gov/pubmed/2141944" TargetMode="External"/><Relationship Id="rId11" Type="http://schemas.openxmlformats.org/officeDocument/2006/relationships/hyperlink" Target="http://www.ncbi.nlm.nih.gov/pubmed/30004810" TargetMode="External"/><Relationship Id="rId24" Type="http://schemas.openxmlformats.org/officeDocument/2006/relationships/hyperlink" Target="http://www.ncbi.nlm.nih.gov/pubmed/4334846" TargetMode="External"/><Relationship Id="rId32" Type="http://schemas.openxmlformats.org/officeDocument/2006/relationships/hyperlink" Target="http://www.ncbi.nlm.nih.gov/pubmed/2953251" TargetMode="External"/><Relationship Id="rId37" Type="http://schemas.openxmlformats.org/officeDocument/2006/relationships/hyperlink" Target="http://www.ncbi.nlm.nih.gov/pubmed/17159083" TargetMode="External"/><Relationship Id="rId40" Type="http://schemas.openxmlformats.org/officeDocument/2006/relationships/hyperlink" Target="http://www.ncbi.nlm.nih.gov/pubmed/27160198" TargetMode="External"/><Relationship Id="rId45" Type="http://schemas.openxmlformats.org/officeDocument/2006/relationships/hyperlink" Target="http://www.ncbi.nlm.nih.gov/pubmed/24058546" TargetMode="External"/><Relationship Id="rId53" Type="http://schemas.openxmlformats.org/officeDocument/2006/relationships/hyperlink" Target="http://www.ncbi.nlm.nih.gov/pubmed/16808910" TargetMode="External"/><Relationship Id="rId58" Type="http://schemas.openxmlformats.org/officeDocument/2006/relationships/hyperlink" Target="http://www.ncbi.nlm.nih.gov/pubmed/26902491" TargetMode="External"/><Relationship Id="rId5" Type="http://schemas.openxmlformats.org/officeDocument/2006/relationships/hyperlink" Target="http://www.ncbi.nlm.nih.gov/pubmed/15774768" TargetMode="External"/><Relationship Id="rId15" Type="http://schemas.openxmlformats.org/officeDocument/2006/relationships/hyperlink" Target="http://www.ncbi.nlm.nih.gov/pubmed/9016301" TargetMode="External"/><Relationship Id="rId23" Type="http://schemas.openxmlformats.org/officeDocument/2006/relationships/hyperlink" Target="http://www.ncbi.nlm.nih.gov/pubmed/32166464" TargetMode="External"/><Relationship Id="rId28" Type="http://schemas.openxmlformats.org/officeDocument/2006/relationships/hyperlink" Target="http://www.ncbi.nlm.nih.gov/pubmed/21647209" TargetMode="External"/><Relationship Id="rId36" Type="http://schemas.openxmlformats.org/officeDocument/2006/relationships/hyperlink" Target="http://www.ncbi.nlm.nih.gov/pubmed/30920919" TargetMode="External"/><Relationship Id="rId49" Type="http://schemas.openxmlformats.org/officeDocument/2006/relationships/hyperlink" Target="http://www.ncbi.nlm.nih.gov/pubmed/10466468" TargetMode="External"/><Relationship Id="rId57" Type="http://schemas.openxmlformats.org/officeDocument/2006/relationships/hyperlink" Target="http://www.ncbi.nlm.nih.gov/pubmed/27137174" TargetMode="External"/><Relationship Id="rId10" Type="http://schemas.openxmlformats.org/officeDocument/2006/relationships/hyperlink" Target="http://www.ncbi.nlm.nih.gov/pubmed/27974315" TargetMode="External"/><Relationship Id="rId19" Type="http://schemas.openxmlformats.org/officeDocument/2006/relationships/hyperlink" Target="http://www.ncbi.nlm.nih.gov/pubmed/25767284" TargetMode="External"/><Relationship Id="rId31" Type="http://schemas.openxmlformats.org/officeDocument/2006/relationships/hyperlink" Target="http://www.ncbi.nlm.nih.gov/pubmed/22694986" TargetMode="External"/><Relationship Id="rId44" Type="http://schemas.openxmlformats.org/officeDocument/2006/relationships/hyperlink" Target="http://www.ncbi.nlm.nih.gov/pubmed/27696661" TargetMode="External"/><Relationship Id="rId52" Type="http://schemas.openxmlformats.org/officeDocument/2006/relationships/hyperlink" Target="http://www.ncbi.nlm.nih.gov/pubmed/21951760" TargetMode="External"/><Relationship Id="rId60" Type="http://schemas.openxmlformats.org/officeDocument/2006/relationships/theme" Target="theme/theme1.xml"/><Relationship Id="rId4" Type="http://schemas.openxmlformats.org/officeDocument/2006/relationships/hyperlink" Target="http://www.ncbi.nlm.nih.gov/pubmed/21816315" TargetMode="External"/><Relationship Id="rId9" Type="http://schemas.openxmlformats.org/officeDocument/2006/relationships/hyperlink" Target="http://www.ncbi.nlm.nih.gov/pubmed/29285341" TargetMode="External"/><Relationship Id="rId14" Type="http://schemas.openxmlformats.org/officeDocument/2006/relationships/hyperlink" Target="http://www.ncbi.nlm.nih.gov/pubmed/28320856" TargetMode="External"/><Relationship Id="rId22" Type="http://schemas.openxmlformats.org/officeDocument/2006/relationships/hyperlink" Target="http://www.ncbi.nlm.nih.gov/pubmed/17210829" TargetMode="External"/><Relationship Id="rId27" Type="http://schemas.openxmlformats.org/officeDocument/2006/relationships/hyperlink" Target="http://www.ncbi.nlm.nih.gov/pubmed/24732891" TargetMode="External"/><Relationship Id="rId30" Type="http://schemas.openxmlformats.org/officeDocument/2006/relationships/hyperlink" Target="http://www.ncbi.nlm.nih.gov/pubmed/2144407" TargetMode="External"/><Relationship Id="rId35" Type="http://schemas.openxmlformats.org/officeDocument/2006/relationships/hyperlink" Target="http://www.ncbi.nlm.nih.gov/pubmed/17438305" TargetMode="External"/><Relationship Id="rId43" Type="http://schemas.openxmlformats.org/officeDocument/2006/relationships/hyperlink" Target="http://www.ncbi.nlm.nih.gov/pubmed/2137295" TargetMode="External"/><Relationship Id="rId48" Type="http://schemas.openxmlformats.org/officeDocument/2006/relationships/hyperlink" Target="http://www.ncbi.nlm.nih.gov/pubmed/20236700" TargetMode="External"/><Relationship Id="rId56" Type="http://schemas.openxmlformats.org/officeDocument/2006/relationships/hyperlink" Target="http://www.ncbi.nlm.nih.gov/pubmed/2941371" TargetMode="External"/><Relationship Id="rId8" Type="http://schemas.openxmlformats.org/officeDocument/2006/relationships/hyperlink" Target="http://www.ncbi.nlm.nih.gov/pubmed/18622024" TargetMode="External"/><Relationship Id="rId51" Type="http://schemas.openxmlformats.org/officeDocument/2006/relationships/hyperlink" Target="http://www.ncbi.nlm.nih.gov/pubmed/14686452"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4802</Words>
  <Characters>27373</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Mississippi Medical Center</Company>
  <LinksUpToDate>false</LinksUpToDate>
  <CharactersWithSpaces>3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lemmer</dc:creator>
  <cp:keywords/>
  <dc:description/>
  <cp:lastModifiedBy>John Clemmer</cp:lastModifiedBy>
  <cp:revision>1</cp:revision>
  <dcterms:created xsi:type="dcterms:W3CDTF">2021-11-02T20:59:00Z</dcterms:created>
  <dcterms:modified xsi:type="dcterms:W3CDTF">2021-11-02T21:00:00Z</dcterms:modified>
</cp:coreProperties>
</file>